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S</w:t>
      </w: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tabs>
          <w:tab w:val="left" w:pos="200"/>
        </w:tabs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 w:rsidR="003F1625">
        <w:rPr>
          <w:rFonts w:ascii="Times New Roman" w:eastAsia="Times New Roman" w:hAnsi="Times New Roman" w:cs="Times New Roman"/>
          <w:b/>
          <w:bCs/>
          <w:sz w:val="24"/>
          <w:szCs w:val="24"/>
        </w:rPr>
        <w:t>able S1A: Q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uestionnaire used for the study</w:t>
      </w:r>
    </w:p>
    <w:tbl>
      <w:tblPr>
        <w:tblW w:w="946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5141"/>
        <w:gridCol w:w="4322"/>
      </w:tblGrid>
      <w:tr w:rsidR="0031550D" w:rsidTr="005115AF">
        <w:trPr>
          <w:trHeight w:val="3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8761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28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Demographic and geographical data</w:t>
            </w:r>
          </w:p>
        </w:tc>
        <w:tc>
          <w:tcPr>
            <w:tcW w:w="432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550D" w:rsidTr="005115AF">
        <w:trPr>
          <w:trHeight w:val="3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d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 …………………</w:t>
            </w:r>
            <w:proofErr w:type="gramEnd"/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550D" w:rsidTr="005115AF">
        <w:trPr>
          <w:trHeight w:val="3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4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 </w:t>
            </w:r>
          </w:p>
          <w:p w:rsidR="0031550D" w:rsidRDefault="0031550D" w:rsidP="0031550D">
            <w:pPr>
              <w:numPr>
                <w:ilvl w:val="0"/>
                <w:numId w:val="3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</w:t>
            </w:r>
          </w:p>
        </w:tc>
      </w:tr>
      <w:tr w:rsidR="0031550D" w:rsidTr="005115AF">
        <w:trPr>
          <w:trHeight w:val="6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4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44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ind w:left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__/___/___</w:t>
            </w:r>
          </w:p>
          <w:p w:rsidR="0031550D" w:rsidRDefault="0031550D" w:rsidP="0031550D">
            <w:pPr>
              <w:numPr>
                <w:ilvl w:val="0"/>
                <w:numId w:val="27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nknown: Age: …… (year)</w:t>
            </w:r>
          </w:p>
        </w:tc>
      </w:tr>
      <w:tr w:rsidR="0031550D" w:rsidTr="005115AF">
        <w:trPr>
          <w:trHeight w:val="15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9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vel of education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Primary </w:t>
            </w:r>
          </w:p>
          <w:p w:rsidR="0031550D" w:rsidRDefault="0031550D" w:rsidP="0031550D">
            <w:pPr>
              <w:numPr>
                <w:ilvl w:val="0"/>
                <w:numId w:val="3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Junior High School</w:t>
            </w:r>
          </w:p>
          <w:p w:rsidR="0031550D" w:rsidRDefault="0031550D" w:rsidP="0031550D">
            <w:pPr>
              <w:numPr>
                <w:ilvl w:val="0"/>
                <w:numId w:val="3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nior High School</w:t>
            </w:r>
          </w:p>
          <w:p w:rsidR="0031550D" w:rsidRDefault="0031550D" w:rsidP="0031550D">
            <w:pPr>
              <w:numPr>
                <w:ilvl w:val="0"/>
                <w:numId w:val="3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University</w:t>
            </w:r>
          </w:p>
          <w:p w:rsidR="0031550D" w:rsidRDefault="0031550D" w:rsidP="0031550D">
            <w:pPr>
              <w:numPr>
                <w:ilvl w:val="0"/>
                <w:numId w:val="33"/>
              </w:numPr>
              <w:spacing w:line="480" w:lineRule="auto"/>
              <w:jc w:val="both"/>
              <w:rPr>
                <w:rFonts w:ascii="Arimo" w:eastAsia="Arimo" w:hAnsi="Arimo" w:cs="Arim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Uneducated </w:t>
            </w:r>
          </w:p>
        </w:tc>
      </w:tr>
      <w:tr w:rsidR="0031550D" w:rsidTr="005115AF">
        <w:trPr>
          <w:trHeight w:val="6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4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e (Location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………………………………………..</w:t>
            </w:r>
          </w:p>
        </w:tc>
      </w:tr>
      <w:tr w:rsidR="0031550D" w:rsidTr="005115AF">
        <w:trPr>
          <w:trHeight w:val="3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38761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lastRenderedPageBreak/>
              <w:t>General informatio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550D" w:rsidTr="005115AF">
        <w:trPr>
          <w:trHeight w:val="803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0"/>
              </w:numPr>
              <w:spacing w:after="160"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wner of the mill 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1550D" w:rsidRDefault="0031550D" w:rsidP="0031550D">
            <w:pPr>
              <w:numPr>
                <w:ilvl w:val="0"/>
                <w:numId w:val="40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40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31550D" w:rsidTr="005115AF">
        <w:trPr>
          <w:trHeight w:val="9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4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perates mills with license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2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2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31550D" w:rsidTr="005115AF">
        <w:trPr>
          <w:trHeight w:val="12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29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of maintaining mill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6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ce a week</w:t>
            </w:r>
          </w:p>
          <w:p w:rsidR="0031550D" w:rsidRDefault="0031550D" w:rsidP="0031550D">
            <w:pPr>
              <w:numPr>
                <w:ilvl w:val="0"/>
                <w:numId w:val="36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nce a month </w:t>
            </w:r>
          </w:p>
          <w:p w:rsidR="0031550D" w:rsidRDefault="0031550D" w:rsidP="0031550D">
            <w:pPr>
              <w:numPr>
                <w:ilvl w:val="0"/>
                <w:numId w:val="36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When it breaks down</w:t>
            </w:r>
          </w:p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thers specify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……………………………</w:t>
            </w:r>
          </w:p>
        </w:tc>
      </w:tr>
      <w:tr w:rsidR="0031550D" w:rsidTr="005115AF">
        <w:trPr>
          <w:trHeight w:val="15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45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 you wash the machine compartment with soap?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26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  <w:p w:rsidR="0031550D" w:rsidRDefault="0031550D" w:rsidP="005115AF">
            <w:pPr>
              <w:spacing w:line="259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If yes, what is used?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…………………………………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</w:p>
        </w:tc>
      </w:tr>
      <w:tr w:rsidR="0031550D" w:rsidTr="005115AF">
        <w:trPr>
          <w:trHeight w:val="12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 Aware of microbial contamination in mills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7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37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31550D" w:rsidTr="005115AF">
        <w:trPr>
          <w:trHeight w:val="9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. Frequency of hand washing in a day (Hand Hygiene)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25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nce</w:t>
            </w:r>
          </w:p>
          <w:p w:rsidR="0031550D" w:rsidRDefault="0031550D" w:rsidP="0031550D">
            <w:pPr>
              <w:numPr>
                <w:ilvl w:val="0"/>
                <w:numId w:val="25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Twice</w:t>
            </w:r>
          </w:p>
          <w:p w:rsidR="0031550D" w:rsidRDefault="0031550D" w:rsidP="0031550D">
            <w:pPr>
              <w:numPr>
                <w:ilvl w:val="0"/>
                <w:numId w:val="25"/>
              </w:numPr>
              <w:spacing w:line="259" w:lineRule="auto"/>
              <w:jc w:val="both"/>
              <w:rPr>
                <w:rFonts w:ascii="Arimo" w:eastAsia="Arimo" w:hAnsi="Arimo" w:cs="Arim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ften</w:t>
            </w:r>
          </w:p>
        </w:tc>
      </w:tr>
      <w:tr w:rsidR="0031550D" w:rsidTr="005115AF">
        <w:trPr>
          <w:trHeight w:val="6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 Wash hands with soap before operation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1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31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31550D" w:rsidTr="005115AF">
        <w:trPr>
          <w:trHeight w:val="6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 Wear hand gloves while millin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4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34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  <w:tr w:rsidR="0031550D" w:rsidTr="005115AF">
        <w:trPr>
          <w:trHeight w:val="620"/>
          <w:jc w:val="center"/>
        </w:trPr>
        <w:tc>
          <w:tcPr>
            <w:tcW w:w="5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5115AF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 Is there hand contact with food while milling</w:t>
            </w:r>
          </w:p>
        </w:tc>
        <w:tc>
          <w:tcPr>
            <w:tcW w:w="4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1550D" w:rsidRDefault="0031550D" w:rsidP="0031550D">
            <w:pPr>
              <w:numPr>
                <w:ilvl w:val="0"/>
                <w:numId w:val="38"/>
              </w:numPr>
              <w:spacing w:line="259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Yes</w:t>
            </w:r>
          </w:p>
          <w:p w:rsidR="0031550D" w:rsidRDefault="0031550D" w:rsidP="0031550D">
            <w:pPr>
              <w:numPr>
                <w:ilvl w:val="0"/>
                <w:numId w:val="38"/>
              </w:numPr>
              <w:spacing w:line="259" w:lineRule="auto"/>
              <w:jc w:val="both"/>
              <w:rPr>
                <w:rFonts w:ascii="Arimo" w:eastAsia="Arimo" w:hAnsi="Arimo" w:cs="Arim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o</w:t>
            </w:r>
          </w:p>
        </w:tc>
      </w:tr>
    </w:tbl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31550D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Table S1B: Demographic information of milling machine operators </w:t>
      </w:r>
    </w:p>
    <w:p w:rsidR="0031550D" w:rsidRDefault="0031550D" w:rsidP="0031550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3485" w:type="dxa"/>
        <w:tblInd w:w="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25"/>
        <w:gridCol w:w="795"/>
        <w:gridCol w:w="870"/>
        <w:gridCol w:w="1455"/>
        <w:gridCol w:w="1230"/>
        <w:gridCol w:w="960"/>
        <w:gridCol w:w="1140"/>
        <w:gridCol w:w="945"/>
        <w:gridCol w:w="1185"/>
        <w:gridCol w:w="1035"/>
        <w:gridCol w:w="870"/>
        <w:gridCol w:w="975"/>
      </w:tblGrid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ing Site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hine ownership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censed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MWS_or_NOT</w:t>
            </w:r>
            <w:proofErr w:type="spellEnd"/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nd_</w:t>
            </w:r>
          </w:p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giene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se_gloves</w:t>
            </w:r>
            <w:proofErr w:type="spellEnd"/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eaning_frequency</w:t>
            </w:r>
            <w:proofErr w:type="spellEnd"/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oMC</w:t>
            </w:r>
            <w:proofErr w:type="spellEnd"/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gloves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m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ome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ome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om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gom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ya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okobi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ya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bokobi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Zongo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jaba</w:t>
            </w:r>
            <w:proofErr w:type="spellEnd"/>
            <w:r>
              <w:rPr>
                <w:sz w:val="20"/>
                <w:szCs w:val="20"/>
              </w:rPr>
              <w:t xml:space="preserve"> Road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aughter House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t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t (pepper/tomato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level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esu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lesu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 Mary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 Mary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-level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nt Mary (Pepper/tomato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Sawer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pepper/tomato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chool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  <w:szCs w:val="20"/>
              </w:rPr>
              <w:t>(pepper/tomato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rtiary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wer</w:t>
            </w:r>
            <w:proofErr w:type="spellEnd"/>
            <w:r>
              <w:rPr>
                <w:sz w:val="20"/>
                <w:szCs w:val="20"/>
              </w:rPr>
              <w:t>- Quarters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ndabout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ist school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ist school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i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A (</w:t>
            </w:r>
            <w:proofErr w:type="spellStart"/>
            <w:r>
              <w:rPr>
                <w:sz w:val="20"/>
                <w:szCs w:val="20"/>
              </w:rPr>
              <w:t>fufu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A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utunya</w:t>
            </w:r>
            <w:proofErr w:type="spellEnd"/>
            <w:r>
              <w:rPr>
                <w:sz w:val="20"/>
                <w:szCs w:val="20"/>
              </w:rPr>
              <w:t xml:space="preserve"> Market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31550D" w:rsidTr="005115AF">
        <w:trPr>
          <w:trHeight w:val="315"/>
        </w:trPr>
        <w:tc>
          <w:tcPr>
            <w:tcW w:w="20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kutunya</w:t>
            </w:r>
            <w:proofErr w:type="spellEnd"/>
            <w:r>
              <w:rPr>
                <w:sz w:val="20"/>
                <w:szCs w:val="20"/>
              </w:rPr>
              <w:t xml:space="preserve"> Market (corn)</w:t>
            </w:r>
          </w:p>
        </w:tc>
        <w:tc>
          <w:tcPr>
            <w:tcW w:w="7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4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S (A-Level)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1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94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ce</w:t>
            </w:r>
          </w:p>
        </w:tc>
        <w:tc>
          <w:tcPr>
            <w:tcW w:w="8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9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31550D" w:rsidRDefault="0031550D" w:rsidP="00511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</w:tbl>
    <w:p w:rsidR="0031550D" w:rsidRDefault="0031550D" w:rsidP="0031550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1550D" w:rsidRDefault="0031550D" w:rsidP="0031550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MWS = Wash Machin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Soap</w:t>
      </w:r>
    </w:p>
    <w:p w:rsidR="0031550D" w:rsidRDefault="0031550D" w:rsidP="0031550D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oM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= Aware of Microbial Contamination</w:t>
      </w: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31550D" w:rsidRDefault="0031550D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69527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2: Bacterial</w:t>
      </w:r>
      <w:r w:rsidR="003155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pecies identified with MALDI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F</w:t>
      </w:r>
    </w:p>
    <w:tbl>
      <w:tblPr>
        <w:tblW w:w="12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2160"/>
        <w:gridCol w:w="2160"/>
        <w:gridCol w:w="2160"/>
        <w:gridCol w:w="2160"/>
        <w:gridCol w:w="2160"/>
      </w:tblGrid>
      <w:tr w:rsidR="00695277" w:rsidTr="00784331"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Name</w:t>
            </w:r>
          </w:p>
          <w:p w:rsidR="00695277" w:rsidRDefault="00695277" w:rsidP="0078433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m (best match)</w:t>
            </w:r>
          </w:p>
        </w:tc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 Value</w:t>
            </w:r>
          </w:p>
        </w:tc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rganism (second-best match)</w:t>
            </w:r>
          </w:p>
        </w:tc>
        <w:tc>
          <w:tcPr>
            <w:tcW w:w="216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95277" w:rsidRDefault="00695277" w:rsidP="0078433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ore Value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anchor="heading=h.d8pwes57cpd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CG  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anchor="heading=h.j4y8czlnac2k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FO 10-2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" w:anchor="heading=h.umqoett22imd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Pseudomonas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utid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1" w:anchor="heading=h.38242qd0ol6y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Pseudomonas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onteil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" w:anchor="heading=h.tdcmtmryjjtn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9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P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" w:anchor="heading=h.3dag4ul9oqrm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" w:anchor="heading=h.r5pszrobpze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2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1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P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" w:anchor="heading=h.oh5egnx99aqg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C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2" w:anchor="heading=h.zb9l1o5vr9os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Salmonella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sp</w:t>
              </w:r>
            </w:hyperlink>
            <w:r w:rsidR="0069527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" w:anchor="heading=h.aikuc75vpsdf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CO  10-</w:t>
            </w:r>
          </w:p>
          <w:p w:rsidR="00695277" w:rsidRDefault="00695277" w:rsidP="00784331">
            <w:pPr>
              <w:tabs>
                <w:tab w:val="left" w:pos="8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6" w:anchor="heading=h.qwxxutwqd5py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8" w:anchor="heading=h.7uv34lj781or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" w:anchor="heading=h.bknear3gmzm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O3 10- 2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1" w:anchor="heading=h.8gksbefct7j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3" w:anchor="heading=h.og79vjor5pr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" w:anchor="heading=h.quz0esi1lr3y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7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O3 10-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6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8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" w:anchor="heading=h.amq4kbhkdxmd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GFG4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1" w:anchor="heading=h.6pil7oydtogv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3" w:anchor="heading=h.bpu73ci3n5u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sbur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" w:anchor="heading=h.66v59kl3fpe0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O I 10-3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6" w:anchor="heading=h.8h32gzjgwp49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eromonas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av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8" w:anchor="heading=h.n9tel74p7ihk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eromonas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av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" w:anchor="heading=h.gt9alkeh86fh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RACO 10-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1" w:anchor="heading=h.q70dpxy67t6h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3" w:anchor="heading=h.7uv34lj781or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" w:anchor="heading=h.vhpz3dciab0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O I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" w:anchor="heading=h.t0flp2epr66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O I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9" w:anchor="heading=h.p3skj1oia5z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9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O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2" w:anchor="heading=h.pfrbmym7nwxf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2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bookmarkStart w:id="1" w:name="_heading=h.vtwegkuzhi75" w:colFirst="0" w:colLast="0"/>
          <w:bookmarkEnd w:id="1"/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fldChar w:fldCharType="begin"/>
            </w:r>
            <w:r>
              <w:instrText>HYPERLINK "https://docs.google.com/document/d/1flDt2vKlwQ_82cwowFYN6X6sJmXbqcUe/edit" \l "heading=h.mys7i7b1ymle" \h</w:instrText>
            </w:r>
            <w:r>
              <w:fldChar w:fldCharType="separate"/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oggenkampii</w:t>
            </w:r>
            <w:proofErr w:type="spellEnd"/>
            <w:r>
              <w:fldChar w:fldCharType="end"/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64" w:anchor="heading=h.duu06us016k5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6" w:anchor="heading=h.7ef1ttp2s63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2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67" w:anchor="heading=h.g57ok72ztt7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69" w:anchor="heading=h.g3cxb5kr6az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1" w:anchor="heading=h.4fpv0b8hbz1w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1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G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72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74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6" w:anchor="heading=h.htnrncfgcf35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2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G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77" w:anchor="heading=h.f9ttjghdjed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79" w:anchor="heading=h.1xiv9h8nxmf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1" w:anchor="heading=h.nzqulocbyae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5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4" w:anchor="heading=h.71cuevw6n0tg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85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87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9" w:anchor="heading=h.y3459cwokf3j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0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2" w:anchor="heading=h.g3cxb5kr6az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4" w:anchor="heading=h.c8q18z913imn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5" w:anchor="heading=h.dr1w9xglgtey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97" w:anchor="heading=h.kcjigornldx0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9" w:anchor="heading=h.j76vecfbpmcz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0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0" w:anchor="heading=h.suh5hpmmxej4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ron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</w:hyperlink>
            <w:hyperlink r:id="rId101" w:anchor="heading=h.suh5hpmmxej4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p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3" w:anchor="heading=h.z7rinx6488bt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ron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</w:hyperlink>
            <w:hyperlink r:id="rId104" w:anchor="heading=h.z7rinx6488b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p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6" w:anchor="heading=h.zh7lpvwicohd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41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 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ro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v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ro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av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7" w:anchor="heading=h.w4sl7f8io2t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 10-2 B *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0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0" w:anchor="heading=h.qymj3aquhc4e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0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CG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11" w:anchor="heading=h.xp5azwfixjx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13" w:anchor="heading=h.wbvfjlta26fg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5" w:anchor="heading=h.h6sxxm8kt20h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I3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8" w:anchor="heading=h.f08wjnean8v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6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FI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19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21" w:anchor="heading=h.3dag4ul9oqrm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3" w:anchor="heading=h.2tn0owovu3ji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 10-2 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24" w:anchor="heading=h.l8o9l3joith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26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8" w:anchor="heading=h.v19gjbc9e2b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4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3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 10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2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3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1" w:anchor="heading=h.h1849cr92ih4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5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CO 10-1 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4" w:anchor="heading=h.uaop45osjb0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FI 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35" w:anchor="heading=h.jid6q6fuuqop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37" w:anchor="heading=h.lqcf5fa3xo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39" w:anchor="heading=h.mbfrq3pxu47z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7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2  10-3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0" w:anchor="heading=h.ve9qyeeldajn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04 10-3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1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3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5" w:anchor="heading=h.7wt87kk1v40l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4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6" w:anchor="heading=h.jid6q6fuuqop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48" w:anchor="heading=h.xp5azwfixjx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4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0" w:anchor="heading=h.gng1sdr70h7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 2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4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4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3" w:anchor="heading=h.s1owhu3653b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 2 10-4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54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56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58" w:anchor="heading=h.y765xukaroao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I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59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1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3" w:anchor="heading=h.1w1a73ov1ay4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GFI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4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6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68" w:anchor="heading=h.yahfm3n0rof7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FO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69" w:anchor="heading=h.9krxsw4zcqk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71" w:anchor="heading=h.g57ok72ztt7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3" w:anchor="heading=h.2dt28n9qy2oi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3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FG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6" w:anchor="heading=h.thyvp4gyz3z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FG2 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77" w:anchor="heading=h.jid6q6fuuqop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7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79" w:anchor="heading=h.lqcf5fa3xo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1" w:anchor="heading=h.mvpibvu9j6o8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5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7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2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4" w:anchor="heading=h.3ljj3mqe10fo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72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85" w:anchor="heading=h.xpxmlpa6b4nv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Pseudomonas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onteil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88" w:anchor="heading=h.5d6hrvabm5nd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7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89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91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3" w:anchor="heading=h.1eeh2zpm5os4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94" w:anchor="heading=h.8gksbefct7j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96" w:anchor="heading=h.og79vjor5pr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98" w:anchor="heading=h.fycuhkuxwl30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199" w:anchor="heading=h.f5dnlsra9wmp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it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freund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01" w:anchor="heading=h.t5w1pj7vus4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it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freund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3" w:anchor="heading=h.9pn0qcumt0vy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04" w:anchor="heading=h.l8o9l3joith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06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08" w:anchor="heading=h.abrxvmidte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IG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09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11" w:anchor="heading=h.odorjocrwyka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3" w:anchor="heading=h.gtoydpipav3k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O 10-2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4" w:anchor="heading=h.ejpgdxfn3w0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ron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</w:hyperlink>
            <w:hyperlink r:id="rId215" w:anchor="heading=h.ejpgdxfn3w03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p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8" w:anchor="heading=h.z2zvjjuy4gvg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1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O2 10-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1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1" w:anchor="heading=h.v4puykp1grgh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I 10-2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22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24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6" w:anchor="heading=h.e3hx11f52pq3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O (2) 10 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27" w:anchor="heading=h.38242qd0ol6y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Pseudomonas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onteil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2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2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29" w:anchor="heading=h.o37bqul9n254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Pseudomonas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onteil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1" w:anchor="heading=h.f62cokkpl5f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O (2) 10 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32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5" w:anchor="heading=h.9fqst5chai2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10-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36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38" w:anchor="heading=h.3dag4ul9oqrm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3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0" w:anchor="heading=h.ear5h76gtkx4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HFI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41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4" w:anchor="heading=h.acqteihcoek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45" w:anchor="heading=h.au2fqjxehc0v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47" w:anchor="heading=h.2g1smts8z1k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49" w:anchor="heading=h.brv0xf6j9l3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8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4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2" w:anchor="heading=h.mmu864b8zsz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F 10-4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53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55" w:anchor="heading=h.tqbu6sne82m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7" w:anchor="heading=h.k6mt035wwg7v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58" w:anchor="heading=h.hg87uwajnjv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ixt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alid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5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60" w:anchor="heading=h.e8u0fed4n8b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Mixt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calid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2" w:anchor="heading=h.wa4d7j3idu5n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63" w:anchor="heading=h.3usowun49u5w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hormaech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65" w:anchor="heading=h.m6x48h2lfc1e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hormaech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7" w:anchor="heading=h.yrtq3qos8s4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G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FG 10-4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68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6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70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1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2" w:anchor="heading=h.grdve7jlm7gs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G 10-4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73" w:anchor="heading=h.srzgkoeuu3tz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75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7" w:anchor="heading=h.u00hea6f27q2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FO 10-3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78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7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1" w:anchor="heading=h.lkungnbbg3ze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FO 10-3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82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84" w:anchor="heading=h.3dag4ul9oqrm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6" w:anchor="heading=h.5mo4nw3oshjw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PIT1 10-3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87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8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89" w:anchor="heading=h.odorjocrwyka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1" w:anchor="heading=h.pg57k0xfyviy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FG 10-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92" w:anchor="heading=h.5jnmspakdo75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94" w:anchor="heading=h.xp5azwfixjx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6" w:anchor="heading=h.z433vp337aw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O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97" w:anchor="heading=h.og79vjor5pr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29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299" w:anchor="heading=h.up67ak3r6y1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0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1" w:anchor="heading=h.25skkha2mkd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7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G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3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4" w:anchor="heading=h.hjqr7fr7693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8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FO 10-1 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5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iicola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6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7" w:anchor="heading=h.3sh4e9dkhvv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9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8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0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0" w:anchor="heading=h.kdt4p7cmqz6h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11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13" w:anchor="heading=h.l8o9l3joith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6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5" w:anchor="heading=h.x9sgd9657wm5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5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D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16" w:anchor="heading=h.bpu73ci3n5u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sbur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7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18" w:anchor="heading=h.6pil7oydtogv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19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0" w:anchor="heading=h.sjvg46jd17lu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O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21" w:anchor="heading=h.q6qq3vhxp2h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2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23" w:anchor="heading=h.l8o9l3joith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4" w:anchor="heading=h.7362t4pkur7p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5" w:anchor="heading=h.8lsxze5tu970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2 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26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28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2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0" w:anchor="heading=h.w33kj441bh0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2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2NACI 10-1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3" w:anchor="heading=h.cni2kgqio8jh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31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3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36" w:anchor="heading=h.dso9ibhkjs6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38" w:anchor="heading=h.iu4hk1ystt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3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4Z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39" w:anchor="heading=h.dkrd718qsn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41" w:anchor="heading=h.siobdf8l3okv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ugandens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3" w:anchor="heading=h.l82p6sl39l4v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5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I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44" w:anchor="heading=h.4znm6cahu39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nosocomial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7" w:anchor="heading=h.p1zmacuoaoi3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6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9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CFI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4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0" w:anchor="heading=h.yyuc0a4utroy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51" w:anchor="heading=h.uqvuv1c7v39l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3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4" w:anchor="heading=h.iy0lo8vt2ydw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8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7" w:anchor="heading=h.u8enb3mgmucu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9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5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0" w:anchor="heading=h.m9vpy18k5ram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9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61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63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5" w:anchor="heading=h.qmaxyhujq9m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90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F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tabs>
                <w:tab w:val="left" w:pos="8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68" w:anchor="heading=h.hi9hxg83a2ae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A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FGA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69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71" w:anchor="heading=h.3oq5g43w6bwp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3" w:anchor="heading=h.cn9fzi2ococ6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6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tabs>
                <w:tab w:val="left" w:pos="94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7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76" w:anchor="heading=h.qc77odrrq8h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78" w:anchor="heading=h.vpgawn6rv5ge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G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79" w:anchor="heading=h.isq7utg05rc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81" w:anchor="heading=h.rlopleg70bxt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3" w:anchor="heading=h.fk3o65eyzyvf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0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FO 10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84" w:anchor="heading=h.c2dtl1cwnf9u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7" w:anchor="heading=h.957j8g811x7o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4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4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CG 10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8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0" w:anchor="heading=h.c09scfp806ed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RACG 10-3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91" w:anchor="heading=h.4gb36rddu8lk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93" w:anchor="heading=h.rlopleg70bxt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5" w:anchor="heading=h.snaf6kitjlag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FG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96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398" w:anchor="heading=h.qc77odrrq8h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39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0" w:anchor="heading=h.u61wxlj63te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9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5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2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1" w:anchor="heading=h.8c1x5ce4fhaf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T G 10-3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2" w:anchor="heading=h.f9w5taeji0b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2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1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3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5" w:anchor="heading=h.s8kucdhxapek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B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FG 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06" w:anchor="heading=h.uqvuv1c7v39l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08" w:anchor="heading=h.mkqiybcq5rn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sbur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0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0" w:anchor="heading=h.p7qbn14b2z5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CG  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3" w:anchor="heading=h.j4itivxs3e9d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86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4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14" w:anchor="heading=h.p7dbd1wdaz79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hormaech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16" w:anchor="heading=h.38j3hp2okge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hormaech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18" w:anchor="heading=h.op0q3iomldsm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5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4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19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21" w:anchor="heading=h.qc77odrrq8h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3" w:anchor="heading=h.bmp0nh5alhzb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98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2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2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26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28" w:anchor="heading=h.55kxbnu087ic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4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RA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2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29" w:anchor="heading=h.w67041r4e601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31" w:anchor="heading=h.axqanj3mvr2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3" w:anchor="heading=h.u8je5dszvs5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6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3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FG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4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loaca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77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cloaca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.51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4" w:anchor="heading=h.z2l7ltz6ct4i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35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tabs>
                <w:tab w:val="left" w:pos="8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35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38" w:anchor="heading=h.3960z5gwv70y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O2  10-3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39" w:anchor="heading=h.rlopleg70bxt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41" w:anchor="heading=h.isq7utg05rc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3" w:anchor="heading=h.2qiphnaajlz8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81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3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4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46" w:anchor="heading=h.dso9ibhkjs6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48" w:anchor="heading=h.3eqmdaqj9yr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FO 2</w:t>
            </w:r>
          </w:p>
          <w:p w:rsidR="00695277" w:rsidRDefault="00695277" w:rsidP="00784331">
            <w:pPr>
              <w:tabs>
                <w:tab w:val="left" w:pos="110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49" w:anchor="heading=h.eikpetwlhd3a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hormaech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2" w:anchor="heading=h.q152803zde1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FO 2</w:t>
            </w:r>
          </w:p>
          <w:p w:rsidR="00695277" w:rsidRDefault="00695277" w:rsidP="00784331">
            <w:pPr>
              <w:tabs>
                <w:tab w:val="left" w:pos="109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53" w:anchor="heading=h.isq7utg05rc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55" w:anchor="heading=h.rlopleg70bxt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cloacae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7" w:anchor="heading=h.qi7ia0rtvvq5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C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0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58" w:anchor="heading=h.4znm6cahu39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nosocomial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5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60" w:anchor="heading=h.4jw3tw6ifglv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baumann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2" w:anchor="heading=h.9s9770wlk6ia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right" w:pos="141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1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63" w:anchor="heading=h.c2dtl1cwnf9u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65" w:anchor="heading=h.vy1sv4xln4me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7" w:anchor="heading=h.6l4mdwq5197c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5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O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10-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68" w:anchor="heading=h.gn3u3y3zj02h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oxytoc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6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70" w:anchor="heading=h.4431yageyom2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oxytoc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2" w:anchor="heading=h.7l1k0fquvbv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2G 10-2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73" w:anchor="heading=h.f8q3ahrg5sz9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erogene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75" w:anchor="heading=h.3gf548pf2su7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erogene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9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7" w:anchor="heading=h.p3k5t5r4o23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4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2G 10-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78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7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80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2" w:anchor="heading=h.tco3cmbzt0i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O3 10-1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83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6" w:anchor="heading=h.77duwrd6myku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MCI</w:t>
            </w:r>
          </w:p>
          <w:p w:rsidR="00695277" w:rsidRDefault="00695277" w:rsidP="00784331">
            <w:pPr>
              <w:tabs>
                <w:tab w:val="left" w:pos="107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87" w:anchor="heading=h.dso9ibhkjs6s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8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89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1" w:anchor="heading=h.mea7kox5yhhe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7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3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92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3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94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6" w:anchor="heading=h.poasctze33ff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I3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97" w:anchor="heading=h.rl5p95jezrkg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nosocomial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49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499" w:anchor="heading=h.4znm6cahu39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nosocomialis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8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1" w:anchor="heading=h.m6i3cr9opqg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5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02" w:anchor="heading=h.uqvuv1c7v39l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3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4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04" w:anchor="heading=h.mkqiybcq5rn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sbur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6" w:anchor="heading=h.aafb94tf3vj0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G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07" w:anchor="heading=h.k30nnnax91uw"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scherichia c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0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0" w:anchor="heading=h.9fem06im3w6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G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11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13" w:anchor="heading=h.xac4jnesf49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5" w:anchor="heading=h.vtbxflim06eg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D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CI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18" w:anchor="heading=h.u2vfjn273am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19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46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21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4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3" w:anchor="heading=h.i7h7nqh48bs6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9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2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4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26" w:anchor="heading=h.qc77odrrq8h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4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28" w:anchor="heading=h.bazsi9ipjf9r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G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29" w:anchor="heading=h.khi7bzefr7rf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s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3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31" w:anchor="heading=h.9lg2f2oem36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Acinet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soli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28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3" w:anchor="heading=h.v9vw2mww4s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4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34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6" w:anchor="heading=h.lv2y2m4tg1e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83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37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1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3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0" w:anchor="heading=h.83pg46lyjshs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6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306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F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41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43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13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5" w:anchor="heading=h.95tc223gdb2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7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6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4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48" w:anchor="heading=h.fa7oc62zs0eq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8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69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49" w:anchor="heading=h.rbu64r2ipdl6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3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6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2" w:anchor="heading=h.ated9f67pgs2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9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08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53" w:anchor="heading=h.7xzgpnbtsfgm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variicola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55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5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7" w:anchor="heading=h.pddq6vniojb9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0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281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F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58" w:anchor="heading=h.7f69eol1axqu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59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60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2" w:anchor="heading=h.r4ifh3cqu0nn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I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ak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3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braaki</w:t>
            </w:r>
            <w:proofErr w:type="spellEnd"/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4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5" w:anchor="heading=h.n5pxluhneq38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E12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) (C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GC 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peaks found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7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0.00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68" w:anchor="heading=h.73kq9nlr358z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1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GC C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69" w:anchor="heading=h.y28a4iafwixn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obe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0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9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71" w:anchor="heading=h.47uyf78r30y5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Enterobacter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roggenkampii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2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3" w:anchor="heading=h.37g6fnobrbyt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2</w:t>
              </w:r>
            </w:hyperlink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CI  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4" w:anchor="heading=h.l1l90gy1pvck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3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++) 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184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O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75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2.05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77" w:anchor="heading=h.qc77odrrq8h3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8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94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79" w:anchor="heading=h.nakwwthoaj01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4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3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O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B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80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1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7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2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7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3" w:anchor="heading=h.gnh9r58oprwv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F5</w:t>
              </w:r>
            </w:hyperlink>
            <w:r w:rsidR="0069527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+) (B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0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A</w:t>
            </w:r>
          </w:p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standard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r:id="rId584" w:anchor="heading=h.snknyjj68yuc"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Klebsiella</w:t>
              </w:r>
              <w:proofErr w:type="spellEnd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 xml:space="preserve"> </w:t>
              </w:r>
              <w:proofErr w:type="spellStart"/>
              <w:r w:rsidR="00695277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pneumoniae</w:t>
              </w:r>
              <w:proofErr w:type="spellEnd"/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5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78</w:t>
              </w:r>
            </w:hyperlink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 Organism Identification Possible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695277" w:rsidRDefault="00AE619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86" w:anchor="heading=h.fx984lxbj9qx">
              <w:r w:rsidR="00695277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1.51</w:t>
              </w:r>
            </w:hyperlink>
          </w:p>
        </w:tc>
      </w:tr>
      <w:tr w:rsidR="00695277" w:rsidTr="00784331"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6 (+++)(A)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tabs>
                <w:tab w:val="left" w:pos="100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FO 10-1</w:t>
            </w:r>
          </w:p>
          <w:p w:rsidR="00695277" w:rsidRDefault="00695277" w:rsidP="00784331">
            <w:pPr>
              <w:tabs>
                <w:tab w:val="left" w:pos="1007"/>
              </w:tabs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A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Salmonell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almonel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p.</w:t>
            </w:r>
          </w:p>
        </w:tc>
        <w:tc>
          <w:tcPr>
            <w:tcW w:w="2160" w:type="dxa"/>
            <w:shd w:val="clear" w:color="auto" w:fill="FFFFFF"/>
          </w:tcPr>
          <w:p w:rsidR="00695277" w:rsidRDefault="00695277" w:rsidP="0078433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</w:tr>
    </w:tbl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69527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</w:sect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695277" w:rsidRDefault="00695277" w:rsidP="0069527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695277" w:rsidRDefault="00695277" w:rsidP="00695277">
      <w:pPr>
        <w:spacing w:line="360" w:lineRule="auto"/>
        <w:ind w:left="-86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95277" w:rsidRDefault="00695277" w:rsidP="00695277">
      <w:pPr>
        <w:spacing w:line="360" w:lineRule="auto"/>
        <w:ind w:left="-86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95277" w:rsidRDefault="00695277" w:rsidP="00695277">
      <w:pPr>
        <w:spacing w:line="360" w:lineRule="auto"/>
        <w:ind w:left="-86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95277" w:rsidRDefault="00695277" w:rsidP="00695277">
      <w:pPr>
        <w:spacing w:line="360" w:lineRule="auto"/>
        <w:ind w:left="-86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95277" w:rsidRDefault="00695277" w:rsidP="00695277">
      <w:pPr>
        <w:spacing w:line="360" w:lineRule="auto"/>
        <w:ind w:left="-864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143350" w:rsidRDefault="00143350"/>
    <w:sectPr w:rsidR="00143350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m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66340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>
    <w:nsid w:val="06ED5850"/>
    <w:multiLevelType w:val="multilevel"/>
    <w:tmpl w:val="FFFFFFFF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840" w:hanging="360"/>
      </w:pPr>
      <w:rPr>
        <w:u w:val="none"/>
      </w:rPr>
    </w:lvl>
  </w:abstractNum>
  <w:abstractNum w:abstractNumId="2">
    <w:nsid w:val="08E27D8E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3">
    <w:nsid w:val="0CE02D3A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">
    <w:nsid w:val="0D250201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5">
    <w:nsid w:val="0F27105A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6">
    <w:nsid w:val="14942F9A"/>
    <w:multiLevelType w:val="multilevel"/>
    <w:tmpl w:val="FFFFFFFF"/>
    <w:lvl w:ilvl="0">
      <w:start w:val="4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7">
    <w:nsid w:val="1ABE13B6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8">
    <w:nsid w:val="1CCD1F69"/>
    <w:multiLevelType w:val="multilevel"/>
    <w:tmpl w:val="FFFFFFFF"/>
    <w:lvl w:ilvl="0">
      <w:start w:val="1"/>
      <w:numFmt w:val="bullet"/>
      <w:lvlText w:val="●"/>
      <w:lvlJc w:val="left"/>
      <w:pPr>
        <w:ind w:left="108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80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52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96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68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612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840" w:hanging="360"/>
      </w:pPr>
      <w:rPr>
        <w:strike w:val="0"/>
        <w:u w:val="none"/>
      </w:rPr>
    </w:lvl>
  </w:abstractNum>
  <w:abstractNum w:abstractNumId="9">
    <w:nsid w:val="1ED75C4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10">
    <w:nsid w:val="1F8864D4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1">
    <w:nsid w:val="21AD2126"/>
    <w:multiLevelType w:val="multilevel"/>
    <w:tmpl w:val="FFFFFFFF"/>
    <w:lvl w:ilvl="0">
      <w:start w:val="2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u w:val="none"/>
      </w:rPr>
    </w:lvl>
  </w:abstractNum>
  <w:abstractNum w:abstractNumId="12">
    <w:nsid w:val="2545035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3">
    <w:nsid w:val="264A10D5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14">
    <w:nsid w:val="26D865A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15">
    <w:nsid w:val="2AF81747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16">
    <w:nsid w:val="2DCF26B0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17">
    <w:nsid w:val="308066D5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18">
    <w:nsid w:val="30EC084D"/>
    <w:multiLevelType w:val="multilevel"/>
    <w:tmpl w:val="FFFFFFFF"/>
    <w:lvl w:ilvl="0">
      <w:start w:val="1"/>
      <w:numFmt w:val="bullet"/>
      <w:lvlText w:val="●"/>
      <w:lvlJc w:val="left"/>
      <w:pPr>
        <w:ind w:left="108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80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52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96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68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612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840" w:hanging="360"/>
      </w:pPr>
      <w:rPr>
        <w:strike w:val="0"/>
        <w:u w:val="none"/>
      </w:rPr>
    </w:lvl>
  </w:abstractNum>
  <w:abstractNum w:abstractNumId="19">
    <w:nsid w:val="3AA34FA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20">
    <w:nsid w:val="3C00105F"/>
    <w:multiLevelType w:val="multilevel"/>
    <w:tmpl w:val="FFFFFFFF"/>
    <w:lvl w:ilvl="0">
      <w:start w:val="1"/>
      <w:numFmt w:val="bullet"/>
      <w:lvlText w:val="●"/>
      <w:lvlJc w:val="left"/>
      <w:pPr>
        <w:ind w:left="108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80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52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24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96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68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40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12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840" w:hanging="360"/>
      </w:pPr>
      <w:rPr>
        <w:u w:val="none"/>
      </w:rPr>
    </w:lvl>
  </w:abstractNum>
  <w:abstractNum w:abstractNumId="21">
    <w:nsid w:val="3CB35D2A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22">
    <w:nsid w:val="3EB85328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>
    <w:nsid w:val="41B56D93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4">
    <w:nsid w:val="41F23552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25">
    <w:nsid w:val="43EF63F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26">
    <w:nsid w:val="45481C98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27">
    <w:nsid w:val="486E7A82"/>
    <w:multiLevelType w:val="multilevel"/>
    <w:tmpl w:val="FFFFFFFF"/>
    <w:lvl w:ilvl="0">
      <w:start w:val="4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28">
    <w:nsid w:val="4A35071E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29">
    <w:nsid w:val="4BCD45E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30">
    <w:nsid w:val="503A0732"/>
    <w:multiLevelType w:val="multilevel"/>
    <w:tmpl w:val="FFFFFFFF"/>
    <w:lvl w:ilvl="0">
      <w:start w:val="2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abstractNum w:abstractNumId="31">
    <w:nsid w:val="515B56F7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2">
    <w:nsid w:val="517F2AE2"/>
    <w:multiLevelType w:val="multilevel"/>
    <w:tmpl w:val="FFFFFFFF"/>
    <w:lvl w:ilvl="0">
      <w:start w:val="4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33">
    <w:nsid w:val="53D5640B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34">
    <w:nsid w:val="54BD2B10"/>
    <w:multiLevelType w:val="multilevel"/>
    <w:tmpl w:val="DE0C32E8"/>
    <w:lvl w:ilvl="0">
      <w:start w:val="1"/>
      <w:numFmt w:val="lowerLetter"/>
      <w:lvlText w:val="%1."/>
      <w:lvlJc w:val="left"/>
      <w:pPr>
        <w:ind w:left="720" w:hanging="360"/>
      </w:pPr>
      <w:rPr>
        <w:strike w:val="0"/>
        <w:u w:val="none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strike w:val="0"/>
        <w:u w:val="none"/>
      </w:rPr>
    </w:lvl>
  </w:abstractNum>
  <w:abstractNum w:abstractNumId="35">
    <w:nsid w:val="56734C46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36">
    <w:nsid w:val="5D6416BA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37">
    <w:nsid w:val="65442B5C"/>
    <w:multiLevelType w:val="multilevel"/>
    <w:tmpl w:val="FFFFFFFF"/>
    <w:lvl w:ilvl="0">
      <w:start w:val="4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38">
    <w:nsid w:val="6C170BE0"/>
    <w:multiLevelType w:val="multilevel"/>
    <w:tmpl w:val="FFFFFFFF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u w:val="none"/>
      </w:rPr>
    </w:lvl>
  </w:abstractNum>
  <w:abstractNum w:abstractNumId="39">
    <w:nsid w:val="6E5D285C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0">
    <w:nsid w:val="71981D55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u w:val="none"/>
      </w:rPr>
    </w:lvl>
  </w:abstractNum>
  <w:abstractNum w:abstractNumId="41">
    <w:nsid w:val="778A4B1D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strike w:val="0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strike w:val="0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strike w:val="0"/>
        <w:u w:val="none"/>
      </w:rPr>
    </w:lvl>
  </w:abstractNum>
  <w:abstractNum w:abstractNumId="42">
    <w:nsid w:val="77BF3EDF"/>
    <w:multiLevelType w:val="multilevel"/>
    <w:tmpl w:val="FFFFFFFF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43">
    <w:nsid w:val="78540398"/>
    <w:multiLevelType w:val="multilevel"/>
    <w:tmpl w:val="FFFFFFFF"/>
    <w:lvl w:ilvl="0">
      <w:start w:val="2"/>
      <w:numFmt w:val="lowerLetter"/>
      <w:lvlText w:val="%1."/>
      <w:lvlJc w:val="left"/>
      <w:pPr>
        <w:ind w:left="72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216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432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480" w:hanging="300"/>
      </w:pPr>
      <w:rPr>
        <w:strike w:val="0"/>
        <w:u w:val="none"/>
      </w:rPr>
    </w:lvl>
  </w:abstractNum>
  <w:abstractNum w:abstractNumId="44">
    <w:nsid w:val="79951A0C"/>
    <w:multiLevelType w:val="multilevel"/>
    <w:tmpl w:val="FFFFFFFF"/>
    <w:lvl w:ilvl="0">
      <w:start w:val="3"/>
      <w:numFmt w:val="decimal"/>
      <w:lvlText w:val="%1."/>
      <w:lvlJc w:val="left"/>
      <w:pPr>
        <w:ind w:left="360" w:hanging="360"/>
      </w:pPr>
      <w:rPr>
        <w:strike w:val="0"/>
        <w:u w:val="none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trike w:val="0"/>
        <w:u w:val="none"/>
      </w:rPr>
    </w:lvl>
    <w:lvl w:ilvl="2">
      <w:start w:val="1"/>
      <w:numFmt w:val="lowerRoman"/>
      <w:lvlText w:val="%3."/>
      <w:lvlJc w:val="left"/>
      <w:pPr>
        <w:ind w:left="1800" w:hanging="300"/>
      </w:pPr>
      <w:rPr>
        <w:strike w:val="0"/>
        <w:u w:val="none"/>
      </w:rPr>
    </w:lvl>
    <w:lvl w:ilvl="3">
      <w:start w:val="1"/>
      <w:numFmt w:val="decimal"/>
      <w:lvlText w:val="%4."/>
      <w:lvlJc w:val="left"/>
      <w:pPr>
        <w:ind w:left="2520" w:hanging="360"/>
      </w:pPr>
      <w:rPr>
        <w:strike w:val="0"/>
        <w:u w:val="none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strike w:val="0"/>
        <w:u w:val="none"/>
      </w:rPr>
    </w:lvl>
    <w:lvl w:ilvl="5">
      <w:start w:val="1"/>
      <w:numFmt w:val="lowerRoman"/>
      <w:lvlText w:val="%6."/>
      <w:lvlJc w:val="left"/>
      <w:pPr>
        <w:ind w:left="3960" w:hanging="300"/>
      </w:pPr>
      <w:rPr>
        <w:strike w:val="0"/>
        <w:u w:val="none"/>
      </w:rPr>
    </w:lvl>
    <w:lvl w:ilvl="6">
      <w:start w:val="1"/>
      <w:numFmt w:val="decimal"/>
      <w:lvlText w:val="%7."/>
      <w:lvlJc w:val="left"/>
      <w:pPr>
        <w:ind w:left="4680" w:hanging="360"/>
      </w:pPr>
      <w:rPr>
        <w:strike w:val="0"/>
        <w:u w:val="none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strike w:val="0"/>
        <w:u w:val="none"/>
      </w:rPr>
    </w:lvl>
    <w:lvl w:ilvl="8">
      <w:start w:val="1"/>
      <w:numFmt w:val="lowerRoman"/>
      <w:lvlText w:val="%9."/>
      <w:lvlJc w:val="left"/>
      <w:pPr>
        <w:ind w:left="6120" w:hanging="300"/>
      </w:pPr>
      <w:rPr>
        <w:strike w:val="0"/>
        <w:u w:val="none"/>
      </w:rPr>
    </w:lvl>
  </w:abstractNum>
  <w:num w:numId="1">
    <w:abstractNumId w:val="22"/>
  </w:num>
  <w:num w:numId="2">
    <w:abstractNumId w:val="43"/>
  </w:num>
  <w:num w:numId="3">
    <w:abstractNumId w:val="16"/>
  </w:num>
  <w:num w:numId="4">
    <w:abstractNumId w:val="29"/>
  </w:num>
  <w:num w:numId="5">
    <w:abstractNumId w:val="5"/>
  </w:num>
  <w:num w:numId="6">
    <w:abstractNumId w:val="9"/>
  </w:num>
  <w:num w:numId="7">
    <w:abstractNumId w:val="15"/>
  </w:num>
  <w:num w:numId="8">
    <w:abstractNumId w:val="4"/>
  </w:num>
  <w:num w:numId="9">
    <w:abstractNumId w:val="6"/>
  </w:num>
  <w:num w:numId="10">
    <w:abstractNumId w:val="8"/>
  </w:num>
  <w:num w:numId="11">
    <w:abstractNumId w:val="2"/>
  </w:num>
  <w:num w:numId="12">
    <w:abstractNumId w:val="34"/>
  </w:num>
  <w:num w:numId="13">
    <w:abstractNumId w:val="26"/>
  </w:num>
  <w:num w:numId="14">
    <w:abstractNumId w:val="25"/>
  </w:num>
  <w:num w:numId="15">
    <w:abstractNumId w:val="19"/>
  </w:num>
  <w:num w:numId="16">
    <w:abstractNumId w:val="41"/>
  </w:num>
  <w:num w:numId="17">
    <w:abstractNumId w:val="17"/>
  </w:num>
  <w:num w:numId="18">
    <w:abstractNumId w:val="28"/>
  </w:num>
  <w:num w:numId="19">
    <w:abstractNumId w:val="30"/>
  </w:num>
  <w:num w:numId="20">
    <w:abstractNumId w:val="14"/>
  </w:num>
  <w:num w:numId="21">
    <w:abstractNumId w:val="44"/>
  </w:num>
  <w:num w:numId="22">
    <w:abstractNumId w:val="18"/>
  </w:num>
  <w:num w:numId="23">
    <w:abstractNumId w:val="27"/>
  </w:num>
  <w:num w:numId="24">
    <w:abstractNumId w:val="3"/>
  </w:num>
  <w:num w:numId="25">
    <w:abstractNumId w:val="0"/>
  </w:num>
  <w:num w:numId="26">
    <w:abstractNumId w:val="1"/>
  </w:num>
  <w:num w:numId="27">
    <w:abstractNumId w:val="24"/>
  </w:num>
  <w:num w:numId="28">
    <w:abstractNumId w:val="38"/>
  </w:num>
  <w:num w:numId="29">
    <w:abstractNumId w:val="36"/>
  </w:num>
  <w:num w:numId="30">
    <w:abstractNumId w:val="40"/>
  </w:num>
  <w:num w:numId="31">
    <w:abstractNumId w:val="10"/>
  </w:num>
  <w:num w:numId="32">
    <w:abstractNumId w:val="11"/>
  </w:num>
  <w:num w:numId="33">
    <w:abstractNumId w:val="20"/>
  </w:num>
  <w:num w:numId="34">
    <w:abstractNumId w:val="12"/>
  </w:num>
  <w:num w:numId="35">
    <w:abstractNumId w:val="42"/>
  </w:num>
  <w:num w:numId="36">
    <w:abstractNumId w:val="31"/>
  </w:num>
  <w:num w:numId="37">
    <w:abstractNumId w:val="7"/>
  </w:num>
  <w:num w:numId="38">
    <w:abstractNumId w:val="39"/>
  </w:num>
  <w:num w:numId="39">
    <w:abstractNumId w:val="33"/>
  </w:num>
  <w:num w:numId="40">
    <w:abstractNumId w:val="23"/>
  </w:num>
  <w:num w:numId="41">
    <w:abstractNumId w:val="13"/>
  </w:num>
  <w:num w:numId="42">
    <w:abstractNumId w:val="35"/>
  </w:num>
  <w:num w:numId="43">
    <w:abstractNumId w:val="32"/>
  </w:num>
  <w:num w:numId="44">
    <w:abstractNumId w:val="21"/>
  </w:num>
  <w:num w:numId="45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277"/>
    <w:rsid w:val="00083152"/>
    <w:rsid w:val="000A6267"/>
    <w:rsid w:val="00143350"/>
    <w:rsid w:val="0031550D"/>
    <w:rsid w:val="003F1625"/>
    <w:rsid w:val="00580924"/>
    <w:rsid w:val="00695277"/>
    <w:rsid w:val="008311CA"/>
    <w:rsid w:val="00AE6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462C2C-FF87-43C2-9823-9BE8D307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277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277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95277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277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277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277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277"/>
    <w:pPr>
      <w:keepNext/>
      <w:keepLines/>
      <w:spacing w:before="240" w:after="80"/>
      <w:outlineLvl w:val="5"/>
    </w:pPr>
    <w:rPr>
      <w:i/>
      <w:iCs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277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695277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277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277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277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277"/>
    <w:rPr>
      <w:rFonts w:ascii="Arial" w:eastAsia="Arial" w:hAnsi="Arial" w:cs="Arial"/>
      <w:i/>
      <w:iCs/>
      <w:color w:val="666666"/>
      <w:lang w:val="en"/>
    </w:rPr>
  </w:style>
  <w:style w:type="table" w:customStyle="1" w:styleId="TableNormal0">
    <w:name w:val="TableNormal"/>
    <w:rsid w:val="00695277"/>
    <w:pPr>
      <w:spacing w:after="0" w:line="276" w:lineRule="auto"/>
    </w:pPr>
    <w:rPr>
      <w:rFonts w:ascii="Arial" w:eastAsia="Arial" w:hAnsi="Arial" w:cs="Arial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95277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95277"/>
    <w:rPr>
      <w:rFonts w:ascii="Arial" w:eastAsia="Arial" w:hAnsi="Arial" w:cs="Arial"/>
      <w:sz w:val="52"/>
      <w:szCs w:val="5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695277"/>
  </w:style>
  <w:style w:type="character" w:styleId="Hyperlink">
    <w:name w:val="Hyperlink"/>
    <w:basedOn w:val="DefaultParagraphFont"/>
    <w:uiPriority w:val="99"/>
    <w:unhideWhenUsed/>
    <w:rsid w:val="006952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95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277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277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27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277"/>
    <w:rPr>
      <w:rFonts w:ascii="Segoe UI" w:eastAsia="Arial" w:hAnsi="Segoe UI" w:cs="Segoe UI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695277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aption">
    <w:name w:val="caption"/>
    <w:basedOn w:val="Normal"/>
    <w:next w:val="Normal"/>
    <w:uiPriority w:val="35"/>
    <w:unhideWhenUsed/>
    <w:qFormat/>
    <w:rsid w:val="00695277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277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95277"/>
    <w:rPr>
      <w:rFonts w:ascii="Arial" w:eastAsia="Arial" w:hAnsi="Arial" w:cs="Arial"/>
      <w:color w:val="666666"/>
      <w:sz w:val="30"/>
      <w:szCs w:val="3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docs.google.com/document/d/1flDt2vKlwQ_82cwowFYN6X6sJmXbqcUe/edit" TargetMode="External"/><Relationship Id="rId299" Type="http://schemas.openxmlformats.org/officeDocument/2006/relationships/hyperlink" Target="https://docs.google.com/document/d/1flDt2vKlwQ_82cwowFYN6X6sJmXbqcUe/edit" TargetMode="External"/><Relationship Id="rId21" Type="http://schemas.openxmlformats.org/officeDocument/2006/relationships/hyperlink" Target="https://docs.google.com/document/d/1flDt2vKlwQ_82cwowFYN6X6sJmXbqcUe/edit" TargetMode="External"/><Relationship Id="rId63" Type="http://schemas.openxmlformats.org/officeDocument/2006/relationships/hyperlink" Target="https://docs.google.com/document/d/1flDt2vKlwQ_82cwowFYN6X6sJmXbqcUe/edit" TargetMode="External"/><Relationship Id="rId159" Type="http://schemas.openxmlformats.org/officeDocument/2006/relationships/hyperlink" Target="https://docs.google.com/document/d/1flDt2vKlwQ_82cwowFYN6X6sJmXbqcUe/edit" TargetMode="External"/><Relationship Id="rId324" Type="http://schemas.openxmlformats.org/officeDocument/2006/relationships/hyperlink" Target="https://docs.google.com/document/d/1flDt2vKlwQ_82cwowFYN6X6sJmXbqcUe/edit" TargetMode="External"/><Relationship Id="rId366" Type="http://schemas.openxmlformats.org/officeDocument/2006/relationships/hyperlink" Target="https://docs.google.com/document/d/13sR9l8TvqBdnMS5XbT1vdYjt-tTESQPp/edit" TargetMode="External"/><Relationship Id="rId531" Type="http://schemas.openxmlformats.org/officeDocument/2006/relationships/hyperlink" Target="https://docs.google.com/document/d/13sR9l8TvqBdnMS5XbT1vdYjt-tTESQPp/edit" TargetMode="External"/><Relationship Id="rId573" Type="http://schemas.openxmlformats.org/officeDocument/2006/relationships/hyperlink" Target="https://docs.google.com/document/d/13sR9l8TvqBdnMS5XbT1vdYjt-tTESQPp/edit" TargetMode="External"/><Relationship Id="rId170" Type="http://schemas.openxmlformats.org/officeDocument/2006/relationships/hyperlink" Target="https://docs.google.com/document/d/1flDt2vKlwQ_82cwowFYN6X6sJmXbqcUe/edit" TargetMode="External"/><Relationship Id="rId226" Type="http://schemas.openxmlformats.org/officeDocument/2006/relationships/hyperlink" Target="https://docs.google.com/document/d/1flDt2vKlwQ_82cwowFYN6X6sJmXbqcUe/edit" TargetMode="External"/><Relationship Id="rId433" Type="http://schemas.openxmlformats.org/officeDocument/2006/relationships/hyperlink" Target="https://docs.google.com/document/d/13sR9l8TvqBdnMS5XbT1vdYjt-tTESQPp/edit" TargetMode="External"/><Relationship Id="rId268" Type="http://schemas.openxmlformats.org/officeDocument/2006/relationships/hyperlink" Target="https://docs.google.com/document/d/1flDt2vKlwQ_82cwowFYN6X6sJmXbqcUe/edit" TargetMode="External"/><Relationship Id="rId475" Type="http://schemas.openxmlformats.org/officeDocument/2006/relationships/hyperlink" Target="https://docs.google.com/document/d/13sR9l8TvqBdnMS5XbT1vdYjt-tTESQPp/edit" TargetMode="External"/><Relationship Id="rId32" Type="http://schemas.openxmlformats.org/officeDocument/2006/relationships/hyperlink" Target="https://docs.google.com/document/d/1flDt2vKlwQ_82cwowFYN6X6sJmXbqcUe/edit" TargetMode="External"/><Relationship Id="rId74" Type="http://schemas.openxmlformats.org/officeDocument/2006/relationships/hyperlink" Target="https://docs.google.com/document/d/1flDt2vKlwQ_82cwowFYN6X6sJmXbqcUe/edit" TargetMode="External"/><Relationship Id="rId128" Type="http://schemas.openxmlformats.org/officeDocument/2006/relationships/hyperlink" Target="https://docs.google.com/document/d/1flDt2vKlwQ_82cwowFYN6X6sJmXbqcUe/edit" TargetMode="External"/><Relationship Id="rId335" Type="http://schemas.openxmlformats.org/officeDocument/2006/relationships/hyperlink" Target="https://docs.google.com/document/d/13sR9l8TvqBdnMS5XbT1vdYjt-tTESQPp/edit" TargetMode="External"/><Relationship Id="rId377" Type="http://schemas.openxmlformats.org/officeDocument/2006/relationships/hyperlink" Target="https://docs.google.com/document/d/13sR9l8TvqBdnMS5XbT1vdYjt-tTESQPp/edit" TargetMode="External"/><Relationship Id="rId500" Type="http://schemas.openxmlformats.org/officeDocument/2006/relationships/hyperlink" Target="https://docs.google.com/document/d/13sR9l8TvqBdnMS5XbT1vdYjt-tTESQPp/edit" TargetMode="External"/><Relationship Id="rId542" Type="http://schemas.openxmlformats.org/officeDocument/2006/relationships/hyperlink" Target="https://docs.google.com/document/d/13sR9l8TvqBdnMS5XbT1vdYjt-tTESQPp/edit" TargetMode="External"/><Relationship Id="rId584" Type="http://schemas.openxmlformats.org/officeDocument/2006/relationships/hyperlink" Target="https://docs.google.com/document/d/13sR9l8TvqBdnMS5XbT1vdYjt-tTESQPp/edit" TargetMode="External"/><Relationship Id="rId5" Type="http://schemas.openxmlformats.org/officeDocument/2006/relationships/hyperlink" Target="https://docs.google.com/document/d/1flDt2vKlwQ_82cwowFYN6X6sJmXbqcUe/edit" TargetMode="External"/><Relationship Id="rId181" Type="http://schemas.openxmlformats.org/officeDocument/2006/relationships/hyperlink" Target="https://docs.google.com/document/d/1flDt2vKlwQ_82cwowFYN6X6sJmXbqcUe/edit" TargetMode="External"/><Relationship Id="rId237" Type="http://schemas.openxmlformats.org/officeDocument/2006/relationships/hyperlink" Target="https://docs.google.com/document/d/1flDt2vKlwQ_82cwowFYN6X6sJmXbqcUe/edit" TargetMode="External"/><Relationship Id="rId402" Type="http://schemas.openxmlformats.org/officeDocument/2006/relationships/hyperlink" Target="https://docs.google.com/document/d/13sR9l8TvqBdnMS5XbT1vdYjt-tTESQPp/edit" TargetMode="External"/><Relationship Id="rId279" Type="http://schemas.openxmlformats.org/officeDocument/2006/relationships/hyperlink" Target="https://docs.google.com/document/d/1flDt2vKlwQ_82cwowFYN6X6sJmXbqcUe/edit" TargetMode="External"/><Relationship Id="rId444" Type="http://schemas.openxmlformats.org/officeDocument/2006/relationships/hyperlink" Target="https://docs.google.com/document/d/13sR9l8TvqBdnMS5XbT1vdYjt-tTESQPp/edit" TargetMode="External"/><Relationship Id="rId486" Type="http://schemas.openxmlformats.org/officeDocument/2006/relationships/hyperlink" Target="https://docs.google.com/document/d/13sR9l8TvqBdnMS5XbT1vdYjt-tTESQPp/edit" TargetMode="External"/><Relationship Id="rId43" Type="http://schemas.openxmlformats.org/officeDocument/2006/relationships/hyperlink" Target="https://docs.google.com/document/d/1flDt2vKlwQ_82cwowFYN6X6sJmXbqcUe/edit" TargetMode="External"/><Relationship Id="rId139" Type="http://schemas.openxmlformats.org/officeDocument/2006/relationships/hyperlink" Target="https://docs.google.com/document/d/1flDt2vKlwQ_82cwowFYN6X6sJmXbqcUe/edit" TargetMode="External"/><Relationship Id="rId290" Type="http://schemas.openxmlformats.org/officeDocument/2006/relationships/hyperlink" Target="https://docs.google.com/document/d/1flDt2vKlwQ_82cwowFYN6X6sJmXbqcUe/edit" TargetMode="External"/><Relationship Id="rId304" Type="http://schemas.openxmlformats.org/officeDocument/2006/relationships/hyperlink" Target="https://docs.google.com/document/d/1flDt2vKlwQ_82cwowFYN6X6sJmXbqcUe/edit" TargetMode="External"/><Relationship Id="rId346" Type="http://schemas.openxmlformats.org/officeDocument/2006/relationships/hyperlink" Target="https://docs.google.com/document/d/13sR9l8TvqBdnMS5XbT1vdYjt-tTESQPp/edit" TargetMode="External"/><Relationship Id="rId388" Type="http://schemas.openxmlformats.org/officeDocument/2006/relationships/hyperlink" Target="https://docs.google.com/document/d/13sR9l8TvqBdnMS5XbT1vdYjt-tTESQPp/edit" TargetMode="External"/><Relationship Id="rId511" Type="http://schemas.openxmlformats.org/officeDocument/2006/relationships/hyperlink" Target="https://docs.google.com/document/d/13sR9l8TvqBdnMS5XbT1vdYjt-tTESQPp/edit" TargetMode="External"/><Relationship Id="rId553" Type="http://schemas.openxmlformats.org/officeDocument/2006/relationships/hyperlink" Target="https://docs.google.com/document/d/13sR9l8TvqBdnMS5XbT1vdYjt-tTESQPp/edit" TargetMode="External"/><Relationship Id="rId85" Type="http://schemas.openxmlformats.org/officeDocument/2006/relationships/hyperlink" Target="https://docs.google.com/document/d/1flDt2vKlwQ_82cwowFYN6X6sJmXbqcUe/edit" TargetMode="External"/><Relationship Id="rId150" Type="http://schemas.openxmlformats.org/officeDocument/2006/relationships/hyperlink" Target="https://docs.google.com/document/d/1flDt2vKlwQ_82cwowFYN6X6sJmXbqcUe/edit" TargetMode="External"/><Relationship Id="rId192" Type="http://schemas.openxmlformats.org/officeDocument/2006/relationships/hyperlink" Target="https://docs.google.com/document/d/1flDt2vKlwQ_82cwowFYN6X6sJmXbqcUe/edit" TargetMode="External"/><Relationship Id="rId206" Type="http://schemas.openxmlformats.org/officeDocument/2006/relationships/hyperlink" Target="https://docs.google.com/document/d/1flDt2vKlwQ_82cwowFYN6X6sJmXbqcUe/edit" TargetMode="External"/><Relationship Id="rId413" Type="http://schemas.openxmlformats.org/officeDocument/2006/relationships/hyperlink" Target="https://docs.google.com/document/d/13sR9l8TvqBdnMS5XbT1vdYjt-tTESQPp/edit" TargetMode="External"/><Relationship Id="rId248" Type="http://schemas.openxmlformats.org/officeDocument/2006/relationships/hyperlink" Target="https://docs.google.com/document/d/1flDt2vKlwQ_82cwowFYN6X6sJmXbqcUe/edit" TargetMode="External"/><Relationship Id="rId455" Type="http://schemas.openxmlformats.org/officeDocument/2006/relationships/hyperlink" Target="https://docs.google.com/document/d/13sR9l8TvqBdnMS5XbT1vdYjt-tTESQPp/edit" TargetMode="External"/><Relationship Id="rId497" Type="http://schemas.openxmlformats.org/officeDocument/2006/relationships/hyperlink" Target="https://docs.google.com/document/d/13sR9l8TvqBdnMS5XbT1vdYjt-tTESQPp/edit" TargetMode="External"/><Relationship Id="rId12" Type="http://schemas.openxmlformats.org/officeDocument/2006/relationships/hyperlink" Target="https://docs.google.com/document/d/1flDt2vKlwQ_82cwowFYN6X6sJmXbqcUe/edit" TargetMode="External"/><Relationship Id="rId108" Type="http://schemas.openxmlformats.org/officeDocument/2006/relationships/hyperlink" Target="https://docs.google.com/document/d/1flDt2vKlwQ_82cwowFYN6X6sJmXbqcUe/edit" TargetMode="External"/><Relationship Id="rId315" Type="http://schemas.openxmlformats.org/officeDocument/2006/relationships/hyperlink" Target="https://docs.google.com/document/d/1flDt2vKlwQ_82cwowFYN6X6sJmXbqcUe/edit" TargetMode="External"/><Relationship Id="rId357" Type="http://schemas.openxmlformats.org/officeDocument/2006/relationships/hyperlink" Target="https://docs.google.com/document/d/13sR9l8TvqBdnMS5XbT1vdYjt-tTESQPp/edit" TargetMode="External"/><Relationship Id="rId522" Type="http://schemas.openxmlformats.org/officeDocument/2006/relationships/hyperlink" Target="https://docs.google.com/document/d/13sR9l8TvqBdnMS5XbT1vdYjt-tTESQPp/edit" TargetMode="External"/><Relationship Id="rId54" Type="http://schemas.openxmlformats.org/officeDocument/2006/relationships/hyperlink" Target="https://docs.google.com/document/d/1flDt2vKlwQ_82cwowFYN6X6sJmXbqcUe/edit" TargetMode="External"/><Relationship Id="rId96" Type="http://schemas.openxmlformats.org/officeDocument/2006/relationships/hyperlink" Target="https://docs.google.com/document/d/1flDt2vKlwQ_82cwowFYN6X6sJmXbqcUe/edit" TargetMode="External"/><Relationship Id="rId161" Type="http://schemas.openxmlformats.org/officeDocument/2006/relationships/hyperlink" Target="https://docs.google.com/document/d/1flDt2vKlwQ_82cwowFYN6X6sJmXbqcUe/edit" TargetMode="External"/><Relationship Id="rId217" Type="http://schemas.openxmlformats.org/officeDocument/2006/relationships/hyperlink" Target="https://docs.google.com/document/d/1flDt2vKlwQ_82cwowFYN6X6sJmXbqcUe/edit" TargetMode="External"/><Relationship Id="rId399" Type="http://schemas.openxmlformats.org/officeDocument/2006/relationships/hyperlink" Target="https://docs.google.com/document/d/13sR9l8TvqBdnMS5XbT1vdYjt-tTESQPp/edit" TargetMode="External"/><Relationship Id="rId564" Type="http://schemas.openxmlformats.org/officeDocument/2006/relationships/hyperlink" Target="https://docs.google.com/document/d/13sR9l8TvqBdnMS5XbT1vdYjt-tTESQPp/edit" TargetMode="External"/><Relationship Id="rId259" Type="http://schemas.openxmlformats.org/officeDocument/2006/relationships/hyperlink" Target="https://docs.google.com/document/d/1flDt2vKlwQ_82cwowFYN6X6sJmXbqcUe/edit" TargetMode="External"/><Relationship Id="rId424" Type="http://schemas.openxmlformats.org/officeDocument/2006/relationships/hyperlink" Target="https://docs.google.com/document/d/13sR9l8TvqBdnMS5XbT1vdYjt-tTESQPp/edit" TargetMode="External"/><Relationship Id="rId466" Type="http://schemas.openxmlformats.org/officeDocument/2006/relationships/hyperlink" Target="https://docs.google.com/document/d/13sR9l8TvqBdnMS5XbT1vdYjt-tTESQPp/edit" TargetMode="External"/><Relationship Id="rId23" Type="http://schemas.openxmlformats.org/officeDocument/2006/relationships/hyperlink" Target="https://docs.google.com/document/d/1flDt2vKlwQ_82cwowFYN6X6sJmXbqcUe/edit" TargetMode="External"/><Relationship Id="rId119" Type="http://schemas.openxmlformats.org/officeDocument/2006/relationships/hyperlink" Target="https://docs.google.com/document/d/1flDt2vKlwQ_82cwowFYN6X6sJmXbqcUe/edit" TargetMode="External"/><Relationship Id="rId270" Type="http://schemas.openxmlformats.org/officeDocument/2006/relationships/hyperlink" Target="https://docs.google.com/document/d/1flDt2vKlwQ_82cwowFYN6X6sJmXbqcUe/edit" TargetMode="External"/><Relationship Id="rId326" Type="http://schemas.openxmlformats.org/officeDocument/2006/relationships/hyperlink" Target="https://docs.google.com/document/d/13sR9l8TvqBdnMS5XbT1vdYjt-tTESQPp/edit" TargetMode="External"/><Relationship Id="rId533" Type="http://schemas.openxmlformats.org/officeDocument/2006/relationships/hyperlink" Target="https://docs.google.com/document/d/13sR9l8TvqBdnMS5XbT1vdYjt-tTESQPp/edit" TargetMode="External"/><Relationship Id="rId65" Type="http://schemas.openxmlformats.org/officeDocument/2006/relationships/hyperlink" Target="https://docs.google.com/document/d/1flDt2vKlwQ_82cwowFYN6X6sJmXbqcUe/edit" TargetMode="External"/><Relationship Id="rId130" Type="http://schemas.openxmlformats.org/officeDocument/2006/relationships/hyperlink" Target="https://docs.google.com/document/d/1flDt2vKlwQ_82cwowFYN6X6sJmXbqcUe/edit" TargetMode="External"/><Relationship Id="rId368" Type="http://schemas.openxmlformats.org/officeDocument/2006/relationships/hyperlink" Target="https://docs.google.com/document/d/13sR9l8TvqBdnMS5XbT1vdYjt-tTESQPp/edit" TargetMode="External"/><Relationship Id="rId575" Type="http://schemas.openxmlformats.org/officeDocument/2006/relationships/hyperlink" Target="https://docs.google.com/document/d/13sR9l8TvqBdnMS5XbT1vdYjt-tTESQPp/edit" TargetMode="External"/><Relationship Id="rId172" Type="http://schemas.openxmlformats.org/officeDocument/2006/relationships/hyperlink" Target="https://docs.google.com/document/d/1flDt2vKlwQ_82cwowFYN6X6sJmXbqcUe/edit" TargetMode="External"/><Relationship Id="rId228" Type="http://schemas.openxmlformats.org/officeDocument/2006/relationships/hyperlink" Target="https://docs.google.com/document/d/1flDt2vKlwQ_82cwowFYN6X6sJmXbqcUe/edit" TargetMode="External"/><Relationship Id="rId435" Type="http://schemas.openxmlformats.org/officeDocument/2006/relationships/hyperlink" Target="https://docs.google.com/document/d/13sR9l8TvqBdnMS5XbT1vdYjt-tTESQPp/edit" TargetMode="External"/><Relationship Id="rId477" Type="http://schemas.openxmlformats.org/officeDocument/2006/relationships/hyperlink" Target="https://docs.google.com/document/d/13sR9l8TvqBdnMS5XbT1vdYjt-tTESQPp/edit" TargetMode="External"/><Relationship Id="rId281" Type="http://schemas.openxmlformats.org/officeDocument/2006/relationships/hyperlink" Target="https://docs.google.com/document/d/1flDt2vKlwQ_82cwowFYN6X6sJmXbqcUe/edit" TargetMode="External"/><Relationship Id="rId337" Type="http://schemas.openxmlformats.org/officeDocument/2006/relationships/hyperlink" Target="https://docs.google.com/document/d/13sR9l8TvqBdnMS5XbT1vdYjt-tTESQPp/edit" TargetMode="External"/><Relationship Id="rId502" Type="http://schemas.openxmlformats.org/officeDocument/2006/relationships/hyperlink" Target="https://docs.google.com/document/d/13sR9l8TvqBdnMS5XbT1vdYjt-tTESQPp/edit" TargetMode="External"/><Relationship Id="rId34" Type="http://schemas.openxmlformats.org/officeDocument/2006/relationships/hyperlink" Target="https://docs.google.com/document/d/1flDt2vKlwQ_82cwowFYN6X6sJmXbqcUe/edit" TargetMode="External"/><Relationship Id="rId76" Type="http://schemas.openxmlformats.org/officeDocument/2006/relationships/hyperlink" Target="https://docs.google.com/document/d/1flDt2vKlwQ_82cwowFYN6X6sJmXbqcUe/edit" TargetMode="External"/><Relationship Id="rId141" Type="http://schemas.openxmlformats.org/officeDocument/2006/relationships/hyperlink" Target="https://docs.google.com/document/d/1flDt2vKlwQ_82cwowFYN6X6sJmXbqcUe/edit" TargetMode="External"/><Relationship Id="rId379" Type="http://schemas.openxmlformats.org/officeDocument/2006/relationships/hyperlink" Target="https://docs.google.com/document/d/13sR9l8TvqBdnMS5XbT1vdYjt-tTESQPp/edit" TargetMode="External"/><Relationship Id="rId544" Type="http://schemas.openxmlformats.org/officeDocument/2006/relationships/hyperlink" Target="https://docs.google.com/document/d/13sR9l8TvqBdnMS5XbT1vdYjt-tTESQPp/edit" TargetMode="External"/><Relationship Id="rId586" Type="http://schemas.openxmlformats.org/officeDocument/2006/relationships/hyperlink" Target="https://docs.google.com/document/d/13sR9l8TvqBdnMS5XbT1vdYjt-tTESQPp/edit" TargetMode="External"/><Relationship Id="rId7" Type="http://schemas.openxmlformats.org/officeDocument/2006/relationships/hyperlink" Target="https://docs.google.com/document/d/1flDt2vKlwQ_82cwowFYN6X6sJmXbqcUe/edit" TargetMode="External"/><Relationship Id="rId183" Type="http://schemas.openxmlformats.org/officeDocument/2006/relationships/hyperlink" Target="https://docs.google.com/document/d/1flDt2vKlwQ_82cwowFYN6X6sJmXbqcUe/edit" TargetMode="External"/><Relationship Id="rId239" Type="http://schemas.openxmlformats.org/officeDocument/2006/relationships/hyperlink" Target="https://docs.google.com/document/d/1flDt2vKlwQ_82cwowFYN6X6sJmXbqcUe/edit" TargetMode="External"/><Relationship Id="rId390" Type="http://schemas.openxmlformats.org/officeDocument/2006/relationships/hyperlink" Target="https://docs.google.com/document/d/13sR9l8TvqBdnMS5XbT1vdYjt-tTESQPp/edit" TargetMode="External"/><Relationship Id="rId404" Type="http://schemas.openxmlformats.org/officeDocument/2006/relationships/hyperlink" Target="https://docs.google.com/document/d/13sR9l8TvqBdnMS5XbT1vdYjt-tTESQPp/edit" TargetMode="External"/><Relationship Id="rId446" Type="http://schemas.openxmlformats.org/officeDocument/2006/relationships/hyperlink" Target="https://docs.google.com/document/d/13sR9l8TvqBdnMS5XbT1vdYjt-tTESQPp/edit" TargetMode="External"/><Relationship Id="rId250" Type="http://schemas.openxmlformats.org/officeDocument/2006/relationships/hyperlink" Target="https://docs.google.com/document/d/1flDt2vKlwQ_82cwowFYN6X6sJmXbqcUe/edit" TargetMode="External"/><Relationship Id="rId292" Type="http://schemas.openxmlformats.org/officeDocument/2006/relationships/hyperlink" Target="https://docs.google.com/document/d/1flDt2vKlwQ_82cwowFYN6X6sJmXbqcUe/edit" TargetMode="External"/><Relationship Id="rId306" Type="http://schemas.openxmlformats.org/officeDocument/2006/relationships/hyperlink" Target="https://docs.google.com/document/d/1flDt2vKlwQ_82cwowFYN6X6sJmXbqcUe/edit" TargetMode="External"/><Relationship Id="rId488" Type="http://schemas.openxmlformats.org/officeDocument/2006/relationships/hyperlink" Target="https://docs.google.com/document/d/13sR9l8TvqBdnMS5XbT1vdYjt-tTESQPp/edit" TargetMode="External"/><Relationship Id="rId45" Type="http://schemas.openxmlformats.org/officeDocument/2006/relationships/hyperlink" Target="https://docs.google.com/document/d/1flDt2vKlwQ_82cwowFYN6X6sJmXbqcUe/edit" TargetMode="External"/><Relationship Id="rId87" Type="http://schemas.openxmlformats.org/officeDocument/2006/relationships/hyperlink" Target="https://docs.google.com/document/d/1flDt2vKlwQ_82cwowFYN6X6sJmXbqcUe/edit" TargetMode="External"/><Relationship Id="rId110" Type="http://schemas.openxmlformats.org/officeDocument/2006/relationships/hyperlink" Target="https://docs.google.com/document/d/1flDt2vKlwQ_82cwowFYN6X6sJmXbqcUe/edit" TargetMode="External"/><Relationship Id="rId348" Type="http://schemas.openxmlformats.org/officeDocument/2006/relationships/hyperlink" Target="https://docs.google.com/document/d/13sR9l8TvqBdnMS5XbT1vdYjt-tTESQPp/edit" TargetMode="External"/><Relationship Id="rId513" Type="http://schemas.openxmlformats.org/officeDocument/2006/relationships/hyperlink" Target="https://docs.google.com/document/d/13sR9l8TvqBdnMS5XbT1vdYjt-tTESQPp/edit" TargetMode="External"/><Relationship Id="rId555" Type="http://schemas.openxmlformats.org/officeDocument/2006/relationships/hyperlink" Target="https://docs.google.com/document/d/13sR9l8TvqBdnMS5XbT1vdYjt-tTESQPp/edit" TargetMode="External"/><Relationship Id="rId152" Type="http://schemas.openxmlformats.org/officeDocument/2006/relationships/hyperlink" Target="https://docs.google.com/document/d/1flDt2vKlwQ_82cwowFYN6X6sJmXbqcUe/edit" TargetMode="External"/><Relationship Id="rId194" Type="http://schemas.openxmlformats.org/officeDocument/2006/relationships/hyperlink" Target="https://docs.google.com/document/d/1flDt2vKlwQ_82cwowFYN6X6sJmXbqcUe/edit" TargetMode="External"/><Relationship Id="rId208" Type="http://schemas.openxmlformats.org/officeDocument/2006/relationships/hyperlink" Target="https://docs.google.com/document/d/1flDt2vKlwQ_82cwowFYN6X6sJmXbqcUe/edit" TargetMode="External"/><Relationship Id="rId415" Type="http://schemas.openxmlformats.org/officeDocument/2006/relationships/hyperlink" Target="https://docs.google.com/document/d/13sR9l8TvqBdnMS5XbT1vdYjt-tTESQPp/edit" TargetMode="External"/><Relationship Id="rId457" Type="http://schemas.openxmlformats.org/officeDocument/2006/relationships/hyperlink" Target="https://docs.google.com/document/d/13sR9l8TvqBdnMS5XbT1vdYjt-tTESQPp/edit" TargetMode="External"/><Relationship Id="rId261" Type="http://schemas.openxmlformats.org/officeDocument/2006/relationships/hyperlink" Target="https://docs.google.com/document/d/1flDt2vKlwQ_82cwowFYN6X6sJmXbqcUe/edit" TargetMode="External"/><Relationship Id="rId499" Type="http://schemas.openxmlformats.org/officeDocument/2006/relationships/hyperlink" Target="https://docs.google.com/document/d/13sR9l8TvqBdnMS5XbT1vdYjt-tTESQPp/edit" TargetMode="External"/><Relationship Id="rId14" Type="http://schemas.openxmlformats.org/officeDocument/2006/relationships/hyperlink" Target="https://docs.google.com/document/d/1flDt2vKlwQ_82cwowFYN6X6sJmXbqcUe/edit" TargetMode="External"/><Relationship Id="rId56" Type="http://schemas.openxmlformats.org/officeDocument/2006/relationships/hyperlink" Target="https://docs.google.com/document/d/1flDt2vKlwQ_82cwowFYN6X6sJmXbqcUe/edit" TargetMode="External"/><Relationship Id="rId317" Type="http://schemas.openxmlformats.org/officeDocument/2006/relationships/hyperlink" Target="https://docs.google.com/document/d/1flDt2vKlwQ_82cwowFYN6X6sJmXbqcUe/edit" TargetMode="External"/><Relationship Id="rId359" Type="http://schemas.openxmlformats.org/officeDocument/2006/relationships/hyperlink" Target="https://docs.google.com/document/d/13sR9l8TvqBdnMS5XbT1vdYjt-tTESQPp/edit" TargetMode="External"/><Relationship Id="rId524" Type="http://schemas.openxmlformats.org/officeDocument/2006/relationships/hyperlink" Target="https://docs.google.com/document/d/13sR9l8TvqBdnMS5XbT1vdYjt-tTESQPp/edit" TargetMode="External"/><Relationship Id="rId566" Type="http://schemas.openxmlformats.org/officeDocument/2006/relationships/hyperlink" Target="https://docs.google.com/document/d/13sR9l8TvqBdnMS5XbT1vdYjt-tTESQPp/edit" TargetMode="External"/><Relationship Id="rId98" Type="http://schemas.openxmlformats.org/officeDocument/2006/relationships/hyperlink" Target="https://docs.google.com/document/d/1flDt2vKlwQ_82cwowFYN6X6sJmXbqcUe/edit" TargetMode="External"/><Relationship Id="rId121" Type="http://schemas.openxmlformats.org/officeDocument/2006/relationships/hyperlink" Target="https://docs.google.com/document/d/1flDt2vKlwQ_82cwowFYN6X6sJmXbqcUe/edit" TargetMode="External"/><Relationship Id="rId163" Type="http://schemas.openxmlformats.org/officeDocument/2006/relationships/hyperlink" Target="https://docs.google.com/document/d/1flDt2vKlwQ_82cwowFYN6X6sJmXbqcUe/edit" TargetMode="External"/><Relationship Id="rId219" Type="http://schemas.openxmlformats.org/officeDocument/2006/relationships/hyperlink" Target="https://docs.google.com/document/d/1flDt2vKlwQ_82cwowFYN6X6sJmXbqcUe/edit" TargetMode="External"/><Relationship Id="rId370" Type="http://schemas.openxmlformats.org/officeDocument/2006/relationships/hyperlink" Target="https://docs.google.com/document/d/13sR9l8TvqBdnMS5XbT1vdYjt-tTESQPp/edit" TargetMode="External"/><Relationship Id="rId426" Type="http://schemas.openxmlformats.org/officeDocument/2006/relationships/hyperlink" Target="https://docs.google.com/document/d/13sR9l8TvqBdnMS5XbT1vdYjt-tTESQPp/edit" TargetMode="External"/><Relationship Id="rId230" Type="http://schemas.openxmlformats.org/officeDocument/2006/relationships/hyperlink" Target="https://docs.google.com/document/d/1flDt2vKlwQ_82cwowFYN6X6sJmXbqcUe/edit" TargetMode="External"/><Relationship Id="rId468" Type="http://schemas.openxmlformats.org/officeDocument/2006/relationships/hyperlink" Target="https://docs.google.com/document/d/13sR9l8TvqBdnMS5XbT1vdYjt-tTESQPp/edit" TargetMode="External"/><Relationship Id="rId25" Type="http://schemas.openxmlformats.org/officeDocument/2006/relationships/hyperlink" Target="https://docs.google.com/document/d/1flDt2vKlwQ_82cwowFYN6X6sJmXbqcUe/edit" TargetMode="External"/><Relationship Id="rId67" Type="http://schemas.openxmlformats.org/officeDocument/2006/relationships/hyperlink" Target="https://docs.google.com/document/d/1flDt2vKlwQ_82cwowFYN6X6sJmXbqcUe/edit" TargetMode="External"/><Relationship Id="rId272" Type="http://schemas.openxmlformats.org/officeDocument/2006/relationships/hyperlink" Target="https://docs.google.com/document/d/1flDt2vKlwQ_82cwowFYN6X6sJmXbqcUe/edit" TargetMode="External"/><Relationship Id="rId328" Type="http://schemas.openxmlformats.org/officeDocument/2006/relationships/hyperlink" Target="https://docs.google.com/document/d/13sR9l8TvqBdnMS5XbT1vdYjt-tTESQPp/edit" TargetMode="External"/><Relationship Id="rId535" Type="http://schemas.openxmlformats.org/officeDocument/2006/relationships/hyperlink" Target="https://docs.google.com/document/d/13sR9l8TvqBdnMS5XbT1vdYjt-tTESQPp/edit" TargetMode="External"/><Relationship Id="rId577" Type="http://schemas.openxmlformats.org/officeDocument/2006/relationships/hyperlink" Target="https://docs.google.com/document/d/13sR9l8TvqBdnMS5XbT1vdYjt-tTESQPp/edit" TargetMode="External"/><Relationship Id="rId132" Type="http://schemas.openxmlformats.org/officeDocument/2006/relationships/hyperlink" Target="https://docs.google.com/document/d/1flDt2vKlwQ_82cwowFYN6X6sJmXbqcUe/edit" TargetMode="External"/><Relationship Id="rId174" Type="http://schemas.openxmlformats.org/officeDocument/2006/relationships/hyperlink" Target="https://docs.google.com/document/d/1flDt2vKlwQ_82cwowFYN6X6sJmXbqcUe/edit" TargetMode="External"/><Relationship Id="rId381" Type="http://schemas.openxmlformats.org/officeDocument/2006/relationships/hyperlink" Target="https://docs.google.com/document/d/13sR9l8TvqBdnMS5XbT1vdYjt-tTESQPp/edit" TargetMode="External"/><Relationship Id="rId241" Type="http://schemas.openxmlformats.org/officeDocument/2006/relationships/hyperlink" Target="https://docs.google.com/document/d/1flDt2vKlwQ_82cwowFYN6X6sJmXbqcUe/edit" TargetMode="External"/><Relationship Id="rId437" Type="http://schemas.openxmlformats.org/officeDocument/2006/relationships/hyperlink" Target="https://docs.google.com/document/d/13sR9l8TvqBdnMS5XbT1vdYjt-tTESQPp/edit" TargetMode="External"/><Relationship Id="rId479" Type="http://schemas.openxmlformats.org/officeDocument/2006/relationships/hyperlink" Target="https://docs.google.com/document/d/13sR9l8TvqBdnMS5XbT1vdYjt-tTESQPp/edit" TargetMode="External"/><Relationship Id="rId36" Type="http://schemas.openxmlformats.org/officeDocument/2006/relationships/hyperlink" Target="https://docs.google.com/document/d/1flDt2vKlwQ_82cwowFYN6X6sJmXbqcUe/edit" TargetMode="External"/><Relationship Id="rId283" Type="http://schemas.openxmlformats.org/officeDocument/2006/relationships/hyperlink" Target="https://docs.google.com/document/d/1flDt2vKlwQ_82cwowFYN6X6sJmXbqcUe/edit" TargetMode="External"/><Relationship Id="rId339" Type="http://schemas.openxmlformats.org/officeDocument/2006/relationships/hyperlink" Target="https://docs.google.com/document/d/13sR9l8TvqBdnMS5XbT1vdYjt-tTESQPp/edit" TargetMode="External"/><Relationship Id="rId490" Type="http://schemas.openxmlformats.org/officeDocument/2006/relationships/hyperlink" Target="https://docs.google.com/document/d/13sR9l8TvqBdnMS5XbT1vdYjt-tTESQPp/edit" TargetMode="External"/><Relationship Id="rId504" Type="http://schemas.openxmlformats.org/officeDocument/2006/relationships/hyperlink" Target="https://docs.google.com/document/d/13sR9l8TvqBdnMS5XbT1vdYjt-tTESQPp/edit" TargetMode="External"/><Relationship Id="rId546" Type="http://schemas.openxmlformats.org/officeDocument/2006/relationships/hyperlink" Target="https://docs.google.com/document/d/13sR9l8TvqBdnMS5XbT1vdYjt-tTESQPp/edit" TargetMode="External"/><Relationship Id="rId78" Type="http://schemas.openxmlformats.org/officeDocument/2006/relationships/hyperlink" Target="https://docs.google.com/document/d/1flDt2vKlwQ_82cwowFYN6X6sJmXbqcUe/edit" TargetMode="External"/><Relationship Id="rId101" Type="http://schemas.openxmlformats.org/officeDocument/2006/relationships/hyperlink" Target="https://docs.google.com/document/d/1flDt2vKlwQ_82cwowFYN6X6sJmXbqcUe/edit" TargetMode="External"/><Relationship Id="rId143" Type="http://schemas.openxmlformats.org/officeDocument/2006/relationships/hyperlink" Target="https://docs.google.com/document/d/1flDt2vKlwQ_82cwowFYN6X6sJmXbqcUe/edit" TargetMode="External"/><Relationship Id="rId185" Type="http://schemas.openxmlformats.org/officeDocument/2006/relationships/hyperlink" Target="https://docs.google.com/document/d/1flDt2vKlwQ_82cwowFYN6X6sJmXbqcUe/edit" TargetMode="External"/><Relationship Id="rId350" Type="http://schemas.openxmlformats.org/officeDocument/2006/relationships/hyperlink" Target="https://docs.google.com/document/d/13sR9l8TvqBdnMS5XbT1vdYjt-tTESQPp/edit" TargetMode="External"/><Relationship Id="rId406" Type="http://schemas.openxmlformats.org/officeDocument/2006/relationships/hyperlink" Target="https://docs.google.com/document/d/13sR9l8TvqBdnMS5XbT1vdYjt-tTESQPp/edit" TargetMode="External"/><Relationship Id="rId588" Type="http://schemas.openxmlformats.org/officeDocument/2006/relationships/theme" Target="theme/theme1.xml"/><Relationship Id="rId9" Type="http://schemas.openxmlformats.org/officeDocument/2006/relationships/hyperlink" Target="https://docs.google.com/document/d/1flDt2vKlwQ_82cwowFYN6X6sJmXbqcUe/edit" TargetMode="External"/><Relationship Id="rId210" Type="http://schemas.openxmlformats.org/officeDocument/2006/relationships/hyperlink" Target="https://docs.google.com/document/d/1flDt2vKlwQ_82cwowFYN6X6sJmXbqcUe/edit" TargetMode="External"/><Relationship Id="rId392" Type="http://schemas.openxmlformats.org/officeDocument/2006/relationships/hyperlink" Target="https://docs.google.com/document/d/13sR9l8TvqBdnMS5XbT1vdYjt-tTESQPp/edit" TargetMode="External"/><Relationship Id="rId448" Type="http://schemas.openxmlformats.org/officeDocument/2006/relationships/hyperlink" Target="https://docs.google.com/document/d/13sR9l8TvqBdnMS5XbT1vdYjt-tTESQPp/edit" TargetMode="External"/><Relationship Id="rId252" Type="http://schemas.openxmlformats.org/officeDocument/2006/relationships/hyperlink" Target="https://docs.google.com/document/d/1flDt2vKlwQ_82cwowFYN6X6sJmXbqcUe/edit" TargetMode="External"/><Relationship Id="rId294" Type="http://schemas.openxmlformats.org/officeDocument/2006/relationships/hyperlink" Target="https://docs.google.com/document/d/1flDt2vKlwQ_82cwowFYN6X6sJmXbqcUe/edit" TargetMode="External"/><Relationship Id="rId308" Type="http://schemas.openxmlformats.org/officeDocument/2006/relationships/hyperlink" Target="https://docs.google.com/document/d/1flDt2vKlwQ_82cwowFYN6X6sJmXbqcUe/edit" TargetMode="External"/><Relationship Id="rId515" Type="http://schemas.openxmlformats.org/officeDocument/2006/relationships/hyperlink" Target="https://docs.google.com/document/d/13sR9l8TvqBdnMS5XbT1vdYjt-tTESQPp/edit" TargetMode="External"/><Relationship Id="rId47" Type="http://schemas.openxmlformats.org/officeDocument/2006/relationships/hyperlink" Target="https://docs.google.com/document/d/1flDt2vKlwQ_82cwowFYN6X6sJmXbqcUe/edit" TargetMode="External"/><Relationship Id="rId89" Type="http://schemas.openxmlformats.org/officeDocument/2006/relationships/hyperlink" Target="https://docs.google.com/document/d/1flDt2vKlwQ_82cwowFYN6X6sJmXbqcUe/edit" TargetMode="External"/><Relationship Id="rId112" Type="http://schemas.openxmlformats.org/officeDocument/2006/relationships/hyperlink" Target="https://docs.google.com/document/d/1flDt2vKlwQ_82cwowFYN6X6sJmXbqcUe/edit" TargetMode="External"/><Relationship Id="rId154" Type="http://schemas.openxmlformats.org/officeDocument/2006/relationships/hyperlink" Target="https://docs.google.com/document/d/1flDt2vKlwQ_82cwowFYN6X6sJmXbqcUe/edit" TargetMode="External"/><Relationship Id="rId361" Type="http://schemas.openxmlformats.org/officeDocument/2006/relationships/hyperlink" Target="https://docs.google.com/document/d/13sR9l8TvqBdnMS5XbT1vdYjt-tTESQPp/edit" TargetMode="External"/><Relationship Id="rId557" Type="http://schemas.openxmlformats.org/officeDocument/2006/relationships/hyperlink" Target="https://docs.google.com/document/d/13sR9l8TvqBdnMS5XbT1vdYjt-tTESQPp/edit" TargetMode="External"/><Relationship Id="rId196" Type="http://schemas.openxmlformats.org/officeDocument/2006/relationships/hyperlink" Target="https://docs.google.com/document/d/1flDt2vKlwQ_82cwowFYN6X6sJmXbqcUe/edit" TargetMode="External"/><Relationship Id="rId200" Type="http://schemas.openxmlformats.org/officeDocument/2006/relationships/hyperlink" Target="https://docs.google.com/document/d/1flDt2vKlwQ_82cwowFYN6X6sJmXbqcUe/edit" TargetMode="External"/><Relationship Id="rId382" Type="http://schemas.openxmlformats.org/officeDocument/2006/relationships/hyperlink" Target="https://docs.google.com/document/d/13sR9l8TvqBdnMS5XbT1vdYjt-tTESQPp/edit" TargetMode="External"/><Relationship Id="rId417" Type="http://schemas.openxmlformats.org/officeDocument/2006/relationships/hyperlink" Target="https://docs.google.com/document/d/13sR9l8TvqBdnMS5XbT1vdYjt-tTESQPp/edit" TargetMode="External"/><Relationship Id="rId438" Type="http://schemas.openxmlformats.org/officeDocument/2006/relationships/hyperlink" Target="https://docs.google.com/document/d/13sR9l8TvqBdnMS5XbT1vdYjt-tTESQPp/edit" TargetMode="External"/><Relationship Id="rId459" Type="http://schemas.openxmlformats.org/officeDocument/2006/relationships/hyperlink" Target="https://docs.google.com/document/d/13sR9l8TvqBdnMS5XbT1vdYjt-tTESQPp/edit" TargetMode="External"/><Relationship Id="rId16" Type="http://schemas.openxmlformats.org/officeDocument/2006/relationships/hyperlink" Target="https://docs.google.com/document/d/1flDt2vKlwQ_82cwowFYN6X6sJmXbqcUe/edit" TargetMode="External"/><Relationship Id="rId221" Type="http://schemas.openxmlformats.org/officeDocument/2006/relationships/hyperlink" Target="https://docs.google.com/document/d/1flDt2vKlwQ_82cwowFYN6X6sJmXbqcUe/edit" TargetMode="External"/><Relationship Id="rId242" Type="http://schemas.openxmlformats.org/officeDocument/2006/relationships/hyperlink" Target="https://docs.google.com/document/d/1flDt2vKlwQ_82cwowFYN6X6sJmXbqcUe/edit" TargetMode="External"/><Relationship Id="rId263" Type="http://schemas.openxmlformats.org/officeDocument/2006/relationships/hyperlink" Target="https://docs.google.com/document/d/1flDt2vKlwQ_82cwowFYN6X6sJmXbqcUe/edit" TargetMode="External"/><Relationship Id="rId284" Type="http://schemas.openxmlformats.org/officeDocument/2006/relationships/hyperlink" Target="https://docs.google.com/document/d/1flDt2vKlwQ_82cwowFYN6X6sJmXbqcUe/edit" TargetMode="External"/><Relationship Id="rId319" Type="http://schemas.openxmlformats.org/officeDocument/2006/relationships/hyperlink" Target="https://docs.google.com/document/d/1flDt2vKlwQ_82cwowFYN6X6sJmXbqcUe/edit" TargetMode="External"/><Relationship Id="rId470" Type="http://schemas.openxmlformats.org/officeDocument/2006/relationships/hyperlink" Target="https://docs.google.com/document/d/13sR9l8TvqBdnMS5XbT1vdYjt-tTESQPp/edit" TargetMode="External"/><Relationship Id="rId491" Type="http://schemas.openxmlformats.org/officeDocument/2006/relationships/hyperlink" Target="https://docs.google.com/document/d/13sR9l8TvqBdnMS5XbT1vdYjt-tTESQPp/edit" TargetMode="External"/><Relationship Id="rId505" Type="http://schemas.openxmlformats.org/officeDocument/2006/relationships/hyperlink" Target="https://docs.google.com/document/d/13sR9l8TvqBdnMS5XbT1vdYjt-tTESQPp/edit" TargetMode="External"/><Relationship Id="rId526" Type="http://schemas.openxmlformats.org/officeDocument/2006/relationships/hyperlink" Target="https://docs.google.com/document/d/13sR9l8TvqBdnMS5XbT1vdYjt-tTESQPp/edit" TargetMode="External"/><Relationship Id="rId37" Type="http://schemas.openxmlformats.org/officeDocument/2006/relationships/hyperlink" Target="https://docs.google.com/document/d/1flDt2vKlwQ_82cwowFYN6X6sJmXbqcUe/edit" TargetMode="External"/><Relationship Id="rId58" Type="http://schemas.openxmlformats.org/officeDocument/2006/relationships/hyperlink" Target="https://docs.google.com/document/d/1flDt2vKlwQ_82cwowFYN6X6sJmXbqcUe/edit" TargetMode="External"/><Relationship Id="rId79" Type="http://schemas.openxmlformats.org/officeDocument/2006/relationships/hyperlink" Target="https://docs.google.com/document/d/1flDt2vKlwQ_82cwowFYN6X6sJmXbqcUe/edit" TargetMode="External"/><Relationship Id="rId102" Type="http://schemas.openxmlformats.org/officeDocument/2006/relationships/hyperlink" Target="https://docs.google.com/document/d/1flDt2vKlwQ_82cwowFYN6X6sJmXbqcUe/edit" TargetMode="External"/><Relationship Id="rId123" Type="http://schemas.openxmlformats.org/officeDocument/2006/relationships/hyperlink" Target="https://docs.google.com/document/d/1flDt2vKlwQ_82cwowFYN6X6sJmXbqcUe/edit" TargetMode="External"/><Relationship Id="rId144" Type="http://schemas.openxmlformats.org/officeDocument/2006/relationships/hyperlink" Target="https://docs.google.com/document/d/1flDt2vKlwQ_82cwowFYN6X6sJmXbqcUe/edit" TargetMode="External"/><Relationship Id="rId330" Type="http://schemas.openxmlformats.org/officeDocument/2006/relationships/hyperlink" Target="https://docs.google.com/document/d/13sR9l8TvqBdnMS5XbT1vdYjt-tTESQPp/edit" TargetMode="External"/><Relationship Id="rId547" Type="http://schemas.openxmlformats.org/officeDocument/2006/relationships/hyperlink" Target="https://docs.google.com/document/d/13sR9l8TvqBdnMS5XbT1vdYjt-tTESQPp/edit" TargetMode="External"/><Relationship Id="rId568" Type="http://schemas.openxmlformats.org/officeDocument/2006/relationships/hyperlink" Target="https://docs.google.com/document/d/13sR9l8TvqBdnMS5XbT1vdYjt-tTESQPp/edit" TargetMode="External"/><Relationship Id="rId90" Type="http://schemas.openxmlformats.org/officeDocument/2006/relationships/hyperlink" Target="https://docs.google.com/document/d/1flDt2vKlwQ_82cwowFYN6X6sJmXbqcUe/edit" TargetMode="External"/><Relationship Id="rId165" Type="http://schemas.openxmlformats.org/officeDocument/2006/relationships/hyperlink" Target="https://docs.google.com/document/d/1flDt2vKlwQ_82cwowFYN6X6sJmXbqcUe/edit" TargetMode="External"/><Relationship Id="rId186" Type="http://schemas.openxmlformats.org/officeDocument/2006/relationships/hyperlink" Target="https://docs.google.com/document/d/1flDt2vKlwQ_82cwowFYN6X6sJmXbqcUe/edit" TargetMode="External"/><Relationship Id="rId351" Type="http://schemas.openxmlformats.org/officeDocument/2006/relationships/hyperlink" Target="https://docs.google.com/document/d/13sR9l8TvqBdnMS5XbT1vdYjt-tTESQPp/edit" TargetMode="External"/><Relationship Id="rId372" Type="http://schemas.openxmlformats.org/officeDocument/2006/relationships/hyperlink" Target="https://docs.google.com/document/d/13sR9l8TvqBdnMS5XbT1vdYjt-tTESQPp/edit" TargetMode="External"/><Relationship Id="rId393" Type="http://schemas.openxmlformats.org/officeDocument/2006/relationships/hyperlink" Target="https://docs.google.com/document/d/13sR9l8TvqBdnMS5XbT1vdYjt-tTESQPp/edit" TargetMode="External"/><Relationship Id="rId407" Type="http://schemas.openxmlformats.org/officeDocument/2006/relationships/hyperlink" Target="https://docs.google.com/document/d/13sR9l8TvqBdnMS5XbT1vdYjt-tTESQPp/edit" TargetMode="External"/><Relationship Id="rId428" Type="http://schemas.openxmlformats.org/officeDocument/2006/relationships/hyperlink" Target="https://docs.google.com/document/d/13sR9l8TvqBdnMS5XbT1vdYjt-tTESQPp/edit" TargetMode="External"/><Relationship Id="rId449" Type="http://schemas.openxmlformats.org/officeDocument/2006/relationships/hyperlink" Target="https://docs.google.com/document/d/13sR9l8TvqBdnMS5XbT1vdYjt-tTESQPp/edit" TargetMode="External"/><Relationship Id="rId211" Type="http://schemas.openxmlformats.org/officeDocument/2006/relationships/hyperlink" Target="https://docs.google.com/document/d/1flDt2vKlwQ_82cwowFYN6X6sJmXbqcUe/edit" TargetMode="External"/><Relationship Id="rId232" Type="http://schemas.openxmlformats.org/officeDocument/2006/relationships/hyperlink" Target="https://docs.google.com/document/d/1flDt2vKlwQ_82cwowFYN6X6sJmXbqcUe/edit" TargetMode="External"/><Relationship Id="rId253" Type="http://schemas.openxmlformats.org/officeDocument/2006/relationships/hyperlink" Target="https://docs.google.com/document/d/1flDt2vKlwQ_82cwowFYN6X6sJmXbqcUe/edit" TargetMode="External"/><Relationship Id="rId274" Type="http://schemas.openxmlformats.org/officeDocument/2006/relationships/hyperlink" Target="https://docs.google.com/document/d/1flDt2vKlwQ_82cwowFYN6X6sJmXbqcUe/edit" TargetMode="External"/><Relationship Id="rId295" Type="http://schemas.openxmlformats.org/officeDocument/2006/relationships/hyperlink" Target="https://docs.google.com/document/d/1flDt2vKlwQ_82cwowFYN6X6sJmXbqcUe/edit" TargetMode="External"/><Relationship Id="rId309" Type="http://schemas.openxmlformats.org/officeDocument/2006/relationships/hyperlink" Target="https://docs.google.com/document/d/1flDt2vKlwQ_82cwowFYN6X6sJmXbqcUe/edit" TargetMode="External"/><Relationship Id="rId460" Type="http://schemas.openxmlformats.org/officeDocument/2006/relationships/hyperlink" Target="https://docs.google.com/document/d/13sR9l8TvqBdnMS5XbT1vdYjt-tTESQPp/edit" TargetMode="External"/><Relationship Id="rId481" Type="http://schemas.openxmlformats.org/officeDocument/2006/relationships/hyperlink" Target="https://docs.google.com/document/d/13sR9l8TvqBdnMS5XbT1vdYjt-tTESQPp/edit" TargetMode="External"/><Relationship Id="rId516" Type="http://schemas.openxmlformats.org/officeDocument/2006/relationships/hyperlink" Target="https://docs.google.com/document/d/13sR9l8TvqBdnMS5XbT1vdYjt-tTESQPp/edit" TargetMode="External"/><Relationship Id="rId27" Type="http://schemas.openxmlformats.org/officeDocument/2006/relationships/hyperlink" Target="https://docs.google.com/document/d/1flDt2vKlwQ_82cwowFYN6X6sJmXbqcUe/edit" TargetMode="External"/><Relationship Id="rId48" Type="http://schemas.openxmlformats.org/officeDocument/2006/relationships/hyperlink" Target="https://docs.google.com/document/d/1flDt2vKlwQ_82cwowFYN6X6sJmXbqcUe/edit" TargetMode="External"/><Relationship Id="rId69" Type="http://schemas.openxmlformats.org/officeDocument/2006/relationships/hyperlink" Target="https://docs.google.com/document/d/1flDt2vKlwQ_82cwowFYN6X6sJmXbqcUe/edit" TargetMode="External"/><Relationship Id="rId113" Type="http://schemas.openxmlformats.org/officeDocument/2006/relationships/hyperlink" Target="https://docs.google.com/document/d/1flDt2vKlwQ_82cwowFYN6X6sJmXbqcUe/edit" TargetMode="External"/><Relationship Id="rId134" Type="http://schemas.openxmlformats.org/officeDocument/2006/relationships/hyperlink" Target="https://docs.google.com/document/d/1flDt2vKlwQ_82cwowFYN6X6sJmXbqcUe/edit" TargetMode="External"/><Relationship Id="rId320" Type="http://schemas.openxmlformats.org/officeDocument/2006/relationships/hyperlink" Target="https://docs.google.com/document/d/1flDt2vKlwQ_82cwowFYN6X6sJmXbqcUe/edit" TargetMode="External"/><Relationship Id="rId537" Type="http://schemas.openxmlformats.org/officeDocument/2006/relationships/hyperlink" Target="https://docs.google.com/document/d/13sR9l8TvqBdnMS5XbT1vdYjt-tTESQPp/edit" TargetMode="External"/><Relationship Id="rId558" Type="http://schemas.openxmlformats.org/officeDocument/2006/relationships/hyperlink" Target="https://docs.google.com/document/d/13sR9l8TvqBdnMS5XbT1vdYjt-tTESQPp/edit" TargetMode="External"/><Relationship Id="rId579" Type="http://schemas.openxmlformats.org/officeDocument/2006/relationships/hyperlink" Target="https://docs.google.com/document/d/13sR9l8TvqBdnMS5XbT1vdYjt-tTESQPp/edit" TargetMode="External"/><Relationship Id="rId80" Type="http://schemas.openxmlformats.org/officeDocument/2006/relationships/hyperlink" Target="https://docs.google.com/document/d/1flDt2vKlwQ_82cwowFYN6X6sJmXbqcUe/edit" TargetMode="External"/><Relationship Id="rId155" Type="http://schemas.openxmlformats.org/officeDocument/2006/relationships/hyperlink" Target="https://docs.google.com/document/d/1flDt2vKlwQ_82cwowFYN6X6sJmXbqcUe/edit" TargetMode="External"/><Relationship Id="rId176" Type="http://schemas.openxmlformats.org/officeDocument/2006/relationships/hyperlink" Target="https://docs.google.com/document/d/1flDt2vKlwQ_82cwowFYN6X6sJmXbqcUe/edit" TargetMode="External"/><Relationship Id="rId197" Type="http://schemas.openxmlformats.org/officeDocument/2006/relationships/hyperlink" Target="https://docs.google.com/document/d/1flDt2vKlwQ_82cwowFYN6X6sJmXbqcUe/edit" TargetMode="External"/><Relationship Id="rId341" Type="http://schemas.openxmlformats.org/officeDocument/2006/relationships/hyperlink" Target="https://docs.google.com/document/d/13sR9l8TvqBdnMS5XbT1vdYjt-tTESQPp/edit" TargetMode="External"/><Relationship Id="rId362" Type="http://schemas.openxmlformats.org/officeDocument/2006/relationships/hyperlink" Target="https://docs.google.com/document/d/13sR9l8TvqBdnMS5XbT1vdYjt-tTESQPp/edit" TargetMode="External"/><Relationship Id="rId383" Type="http://schemas.openxmlformats.org/officeDocument/2006/relationships/hyperlink" Target="https://docs.google.com/document/d/13sR9l8TvqBdnMS5XbT1vdYjt-tTESQPp/edit" TargetMode="External"/><Relationship Id="rId418" Type="http://schemas.openxmlformats.org/officeDocument/2006/relationships/hyperlink" Target="https://docs.google.com/document/d/13sR9l8TvqBdnMS5XbT1vdYjt-tTESQPp/edit" TargetMode="External"/><Relationship Id="rId439" Type="http://schemas.openxmlformats.org/officeDocument/2006/relationships/hyperlink" Target="https://docs.google.com/document/d/13sR9l8TvqBdnMS5XbT1vdYjt-tTESQPp/edit" TargetMode="External"/><Relationship Id="rId201" Type="http://schemas.openxmlformats.org/officeDocument/2006/relationships/hyperlink" Target="https://docs.google.com/document/d/1flDt2vKlwQ_82cwowFYN6X6sJmXbqcUe/edit" TargetMode="External"/><Relationship Id="rId222" Type="http://schemas.openxmlformats.org/officeDocument/2006/relationships/hyperlink" Target="https://docs.google.com/document/d/1flDt2vKlwQ_82cwowFYN6X6sJmXbqcUe/edit" TargetMode="External"/><Relationship Id="rId243" Type="http://schemas.openxmlformats.org/officeDocument/2006/relationships/hyperlink" Target="https://docs.google.com/document/d/1flDt2vKlwQ_82cwowFYN6X6sJmXbqcUe/edit" TargetMode="External"/><Relationship Id="rId264" Type="http://schemas.openxmlformats.org/officeDocument/2006/relationships/hyperlink" Target="https://docs.google.com/document/d/1flDt2vKlwQ_82cwowFYN6X6sJmXbqcUe/edit" TargetMode="External"/><Relationship Id="rId285" Type="http://schemas.openxmlformats.org/officeDocument/2006/relationships/hyperlink" Target="https://docs.google.com/document/d/1flDt2vKlwQ_82cwowFYN6X6sJmXbqcUe/edit" TargetMode="External"/><Relationship Id="rId450" Type="http://schemas.openxmlformats.org/officeDocument/2006/relationships/hyperlink" Target="https://docs.google.com/document/d/13sR9l8TvqBdnMS5XbT1vdYjt-tTESQPp/edit" TargetMode="External"/><Relationship Id="rId471" Type="http://schemas.openxmlformats.org/officeDocument/2006/relationships/hyperlink" Target="https://docs.google.com/document/d/13sR9l8TvqBdnMS5XbT1vdYjt-tTESQPp/edit" TargetMode="External"/><Relationship Id="rId506" Type="http://schemas.openxmlformats.org/officeDocument/2006/relationships/hyperlink" Target="https://docs.google.com/document/d/13sR9l8TvqBdnMS5XbT1vdYjt-tTESQPp/edit" TargetMode="External"/><Relationship Id="rId17" Type="http://schemas.openxmlformats.org/officeDocument/2006/relationships/hyperlink" Target="https://docs.google.com/document/d/1flDt2vKlwQ_82cwowFYN6X6sJmXbqcUe/edit" TargetMode="External"/><Relationship Id="rId38" Type="http://schemas.openxmlformats.org/officeDocument/2006/relationships/hyperlink" Target="https://docs.google.com/document/d/1flDt2vKlwQ_82cwowFYN6X6sJmXbqcUe/edit" TargetMode="External"/><Relationship Id="rId59" Type="http://schemas.openxmlformats.org/officeDocument/2006/relationships/hyperlink" Target="https://docs.google.com/document/d/1flDt2vKlwQ_82cwowFYN6X6sJmXbqcUe/edit" TargetMode="External"/><Relationship Id="rId103" Type="http://schemas.openxmlformats.org/officeDocument/2006/relationships/hyperlink" Target="https://docs.google.com/document/d/1flDt2vKlwQ_82cwowFYN6X6sJmXbqcUe/edit" TargetMode="External"/><Relationship Id="rId124" Type="http://schemas.openxmlformats.org/officeDocument/2006/relationships/hyperlink" Target="https://docs.google.com/document/d/1flDt2vKlwQ_82cwowFYN6X6sJmXbqcUe/edit" TargetMode="External"/><Relationship Id="rId310" Type="http://schemas.openxmlformats.org/officeDocument/2006/relationships/hyperlink" Target="https://docs.google.com/document/d/1flDt2vKlwQ_82cwowFYN6X6sJmXbqcUe/edit" TargetMode="External"/><Relationship Id="rId492" Type="http://schemas.openxmlformats.org/officeDocument/2006/relationships/hyperlink" Target="https://docs.google.com/document/d/13sR9l8TvqBdnMS5XbT1vdYjt-tTESQPp/edit" TargetMode="External"/><Relationship Id="rId527" Type="http://schemas.openxmlformats.org/officeDocument/2006/relationships/hyperlink" Target="https://docs.google.com/document/d/13sR9l8TvqBdnMS5XbT1vdYjt-tTESQPp/edit" TargetMode="External"/><Relationship Id="rId548" Type="http://schemas.openxmlformats.org/officeDocument/2006/relationships/hyperlink" Target="https://docs.google.com/document/d/13sR9l8TvqBdnMS5XbT1vdYjt-tTESQPp/edit" TargetMode="External"/><Relationship Id="rId569" Type="http://schemas.openxmlformats.org/officeDocument/2006/relationships/hyperlink" Target="https://docs.google.com/document/d/13sR9l8TvqBdnMS5XbT1vdYjt-tTESQPp/edit" TargetMode="External"/><Relationship Id="rId70" Type="http://schemas.openxmlformats.org/officeDocument/2006/relationships/hyperlink" Target="https://docs.google.com/document/d/1flDt2vKlwQ_82cwowFYN6X6sJmXbqcUe/edit" TargetMode="External"/><Relationship Id="rId91" Type="http://schemas.openxmlformats.org/officeDocument/2006/relationships/hyperlink" Target="https://docs.google.com/document/d/1flDt2vKlwQ_82cwowFYN6X6sJmXbqcUe/edit" TargetMode="External"/><Relationship Id="rId145" Type="http://schemas.openxmlformats.org/officeDocument/2006/relationships/hyperlink" Target="https://docs.google.com/document/d/1flDt2vKlwQ_82cwowFYN6X6sJmXbqcUe/edit" TargetMode="External"/><Relationship Id="rId166" Type="http://schemas.openxmlformats.org/officeDocument/2006/relationships/hyperlink" Target="https://docs.google.com/document/d/1flDt2vKlwQ_82cwowFYN6X6sJmXbqcUe/edit" TargetMode="External"/><Relationship Id="rId187" Type="http://schemas.openxmlformats.org/officeDocument/2006/relationships/hyperlink" Target="https://docs.google.com/document/d/1flDt2vKlwQ_82cwowFYN6X6sJmXbqcUe/edit" TargetMode="External"/><Relationship Id="rId331" Type="http://schemas.openxmlformats.org/officeDocument/2006/relationships/hyperlink" Target="https://docs.google.com/document/d/13sR9l8TvqBdnMS5XbT1vdYjt-tTESQPp/edit" TargetMode="External"/><Relationship Id="rId352" Type="http://schemas.openxmlformats.org/officeDocument/2006/relationships/hyperlink" Target="https://docs.google.com/document/d/13sR9l8TvqBdnMS5XbT1vdYjt-tTESQPp/edit" TargetMode="External"/><Relationship Id="rId373" Type="http://schemas.openxmlformats.org/officeDocument/2006/relationships/hyperlink" Target="https://docs.google.com/document/d/13sR9l8TvqBdnMS5XbT1vdYjt-tTESQPp/edit" TargetMode="External"/><Relationship Id="rId394" Type="http://schemas.openxmlformats.org/officeDocument/2006/relationships/hyperlink" Target="https://docs.google.com/document/d/13sR9l8TvqBdnMS5XbT1vdYjt-tTESQPp/edit" TargetMode="External"/><Relationship Id="rId408" Type="http://schemas.openxmlformats.org/officeDocument/2006/relationships/hyperlink" Target="https://docs.google.com/document/d/13sR9l8TvqBdnMS5XbT1vdYjt-tTESQPp/edit" TargetMode="External"/><Relationship Id="rId429" Type="http://schemas.openxmlformats.org/officeDocument/2006/relationships/hyperlink" Target="https://docs.google.com/document/d/13sR9l8TvqBdnMS5XbT1vdYjt-tTESQPp/edit" TargetMode="External"/><Relationship Id="rId580" Type="http://schemas.openxmlformats.org/officeDocument/2006/relationships/hyperlink" Target="https://docs.google.com/document/d/13sR9l8TvqBdnMS5XbT1vdYjt-tTESQPp/edit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docs.google.com/document/d/1flDt2vKlwQ_82cwowFYN6X6sJmXbqcUe/edit" TargetMode="External"/><Relationship Id="rId233" Type="http://schemas.openxmlformats.org/officeDocument/2006/relationships/hyperlink" Target="https://docs.google.com/document/d/1flDt2vKlwQ_82cwowFYN6X6sJmXbqcUe/edit" TargetMode="External"/><Relationship Id="rId254" Type="http://schemas.openxmlformats.org/officeDocument/2006/relationships/hyperlink" Target="https://docs.google.com/document/d/1flDt2vKlwQ_82cwowFYN6X6sJmXbqcUe/edit" TargetMode="External"/><Relationship Id="rId440" Type="http://schemas.openxmlformats.org/officeDocument/2006/relationships/hyperlink" Target="https://docs.google.com/document/d/13sR9l8TvqBdnMS5XbT1vdYjt-tTESQPp/edit" TargetMode="External"/><Relationship Id="rId28" Type="http://schemas.openxmlformats.org/officeDocument/2006/relationships/hyperlink" Target="https://docs.google.com/document/d/1flDt2vKlwQ_82cwowFYN6X6sJmXbqcUe/edit" TargetMode="External"/><Relationship Id="rId49" Type="http://schemas.openxmlformats.org/officeDocument/2006/relationships/hyperlink" Target="https://docs.google.com/document/d/1flDt2vKlwQ_82cwowFYN6X6sJmXbqcUe/edit" TargetMode="External"/><Relationship Id="rId114" Type="http://schemas.openxmlformats.org/officeDocument/2006/relationships/hyperlink" Target="https://docs.google.com/document/d/1flDt2vKlwQ_82cwowFYN6X6sJmXbqcUe/edit" TargetMode="External"/><Relationship Id="rId275" Type="http://schemas.openxmlformats.org/officeDocument/2006/relationships/hyperlink" Target="https://docs.google.com/document/d/1flDt2vKlwQ_82cwowFYN6X6sJmXbqcUe/edit" TargetMode="External"/><Relationship Id="rId296" Type="http://schemas.openxmlformats.org/officeDocument/2006/relationships/hyperlink" Target="https://docs.google.com/document/d/1flDt2vKlwQ_82cwowFYN6X6sJmXbqcUe/edit" TargetMode="External"/><Relationship Id="rId300" Type="http://schemas.openxmlformats.org/officeDocument/2006/relationships/hyperlink" Target="https://docs.google.com/document/d/1flDt2vKlwQ_82cwowFYN6X6sJmXbqcUe/edit" TargetMode="External"/><Relationship Id="rId461" Type="http://schemas.openxmlformats.org/officeDocument/2006/relationships/hyperlink" Target="https://docs.google.com/document/d/13sR9l8TvqBdnMS5XbT1vdYjt-tTESQPp/edit" TargetMode="External"/><Relationship Id="rId482" Type="http://schemas.openxmlformats.org/officeDocument/2006/relationships/hyperlink" Target="https://docs.google.com/document/d/13sR9l8TvqBdnMS5XbT1vdYjt-tTESQPp/edit" TargetMode="External"/><Relationship Id="rId517" Type="http://schemas.openxmlformats.org/officeDocument/2006/relationships/hyperlink" Target="https://docs.google.com/document/d/13sR9l8TvqBdnMS5XbT1vdYjt-tTESQPp/edit" TargetMode="External"/><Relationship Id="rId538" Type="http://schemas.openxmlformats.org/officeDocument/2006/relationships/hyperlink" Target="https://docs.google.com/document/d/13sR9l8TvqBdnMS5XbT1vdYjt-tTESQPp/edit" TargetMode="External"/><Relationship Id="rId559" Type="http://schemas.openxmlformats.org/officeDocument/2006/relationships/hyperlink" Target="https://docs.google.com/document/d/13sR9l8TvqBdnMS5XbT1vdYjt-tTESQPp/edit" TargetMode="External"/><Relationship Id="rId60" Type="http://schemas.openxmlformats.org/officeDocument/2006/relationships/hyperlink" Target="https://docs.google.com/document/d/1flDt2vKlwQ_82cwowFYN6X6sJmXbqcUe/edit" TargetMode="External"/><Relationship Id="rId81" Type="http://schemas.openxmlformats.org/officeDocument/2006/relationships/hyperlink" Target="https://docs.google.com/document/d/1flDt2vKlwQ_82cwowFYN6X6sJmXbqcUe/edit" TargetMode="External"/><Relationship Id="rId135" Type="http://schemas.openxmlformats.org/officeDocument/2006/relationships/hyperlink" Target="https://docs.google.com/document/d/1flDt2vKlwQ_82cwowFYN6X6sJmXbqcUe/edit" TargetMode="External"/><Relationship Id="rId156" Type="http://schemas.openxmlformats.org/officeDocument/2006/relationships/hyperlink" Target="https://docs.google.com/document/d/1flDt2vKlwQ_82cwowFYN6X6sJmXbqcUe/edit" TargetMode="External"/><Relationship Id="rId177" Type="http://schemas.openxmlformats.org/officeDocument/2006/relationships/hyperlink" Target="https://docs.google.com/document/d/1flDt2vKlwQ_82cwowFYN6X6sJmXbqcUe/edit" TargetMode="External"/><Relationship Id="rId198" Type="http://schemas.openxmlformats.org/officeDocument/2006/relationships/hyperlink" Target="https://docs.google.com/document/d/1flDt2vKlwQ_82cwowFYN6X6sJmXbqcUe/edit" TargetMode="External"/><Relationship Id="rId321" Type="http://schemas.openxmlformats.org/officeDocument/2006/relationships/hyperlink" Target="https://docs.google.com/document/d/1flDt2vKlwQ_82cwowFYN6X6sJmXbqcUe/edit" TargetMode="External"/><Relationship Id="rId342" Type="http://schemas.openxmlformats.org/officeDocument/2006/relationships/hyperlink" Target="https://docs.google.com/document/d/13sR9l8TvqBdnMS5XbT1vdYjt-tTESQPp/edit" TargetMode="External"/><Relationship Id="rId363" Type="http://schemas.openxmlformats.org/officeDocument/2006/relationships/hyperlink" Target="https://docs.google.com/document/d/13sR9l8TvqBdnMS5XbT1vdYjt-tTESQPp/edit" TargetMode="External"/><Relationship Id="rId384" Type="http://schemas.openxmlformats.org/officeDocument/2006/relationships/hyperlink" Target="https://docs.google.com/document/d/13sR9l8TvqBdnMS5XbT1vdYjt-tTESQPp/edit" TargetMode="External"/><Relationship Id="rId419" Type="http://schemas.openxmlformats.org/officeDocument/2006/relationships/hyperlink" Target="https://docs.google.com/document/d/13sR9l8TvqBdnMS5XbT1vdYjt-tTESQPp/edit" TargetMode="External"/><Relationship Id="rId570" Type="http://schemas.openxmlformats.org/officeDocument/2006/relationships/hyperlink" Target="https://docs.google.com/document/d/13sR9l8TvqBdnMS5XbT1vdYjt-tTESQPp/edit" TargetMode="External"/><Relationship Id="rId202" Type="http://schemas.openxmlformats.org/officeDocument/2006/relationships/hyperlink" Target="https://docs.google.com/document/d/1flDt2vKlwQ_82cwowFYN6X6sJmXbqcUe/edit" TargetMode="External"/><Relationship Id="rId223" Type="http://schemas.openxmlformats.org/officeDocument/2006/relationships/hyperlink" Target="https://docs.google.com/document/d/1flDt2vKlwQ_82cwowFYN6X6sJmXbqcUe/edit" TargetMode="External"/><Relationship Id="rId244" Type="http://schemas.openxmlformats.org/officeDocument/2006/relationships/hyperlink" Target="https://docs.google.com/document/d/1flDt2vKlwQ_82cwowFYN6X6sJmXbqcUe/edit" TargetMode="External"/><Relationship Id="rId430" Type="http://schemas.openxmlformats.org/officeDocument/2006/relationships/hyperlink" Target="https://docs.google.com/document/d/13sR9l8TvqBdnMS5XbT1vdYjt-tTESQPp/edit" TargetMode="External"/><Relationship Id="rId18" Type="http://schemas.openxmlformats.org/officeDocument/2006/relationships/hyperlink" Target="https://docs.google.com/document/d/1flDt2vKlwQ_82cwowFYN6X6sJmXbqcUe/edit" TargetMode="External"/><Relationship Id="rId39" Type="http://schemas.openxmlformats.org/officeDocument/2006/relationships/hyperlink" Target="https://docs.google.com/document/d/1flDt2vKlwQ_82cwowFYN6X6sJmXbqcUe/edit" TargetMode="External"/><Relationship Id="rId265" Type="http://schemas.openxmlformats.org/officeDocument/2006/relationships/hyperlink" Target="https://docs.google.com/document/d/1flDt2vKlwQ_82cwowFYN6X6sJmXbqcUe/edit" TargetMode="External"/><Relationship Id="rId286" Type="http://schemas.openxmlformats.org/officeDocument/2006/relationships/hyperlink" Target="https://docs.google.com/document/d/1flDt2vKlwQ_82cwowFYN6X6sJmXbqcUe/edit" TargetMode="External"/><Relationship Id="rId451" Type="http://schemas.openxmlformats.org/officeDocument/2006/relationships/hyperlink" Target="https://docs.google.com/document/d/13sR9l8TvqBdnMS5XbT1vdYjt-tTESQPp/edit" TargetMode="External"/><Relationship Id="rId472" Type="http://schemas.openxmlformats.org/officeDocument/2006/relationships/hyperlink" Target="https://docs.google.com/document/d/13sR9l8TvqBdnMS5XbT1vdYjt-tTESQPp/edit" TargetMode="External"/><Relationship Id="rId493" Type="http://schemas.openxmlformats.org/officeDocument/2006/relationships/hyperlink" Target="https://docs.google.com/document/d/13sR9l8TvqBdnMS5XbT1vdYjt-tTESQPp/edit" TargetMode="External"/><Relationship Id="rId507" Type="http://schemas.openxmlformats.org/officeDocument/2006/relationships/hyperlink" Target="https://docs.google.com/document/d/13sR9l8TvqBdnMS5XbT1vdYjt-tTESQPp/edit" TargetMode="External"/><Relationship Id="rId528" Type="http://schemas.openxmlformats.org/officeDocument/2006/relationships/hyperlink" Target="https://docs.google.com/document/d/13sR9l8TvqBdnMS5XbT1vdYjt-tTESQPp/edit" TargetMode="External"/><Relationship Id="rId549" Type="http://schemas.openxmlformats.org/officeDocument/2006/relationships/hyperlink" Target="https://docs.google.com/document/d/13sR9l8TvqBdnMS5XbT1vdYjt-tTESQPp/edit" TargetMode="External"/><Relationship Id="rId50" Type="http://schemas.openxmlformats.org/officeDocument/2006/relationships/hyperlink" Target="https://docs.google.com/document/d/1flDt2vKlwQ_82cwowFYN6X6sJmXbqcUe/edit" TargetMode="External"/><Relationship Id="rId104" Type="http://schemas.openxmlformats.org/officeDocument/2006/relationships/hyperlink" Target="https://docs.google.com/document/d/1flDt2vKlwQ_82cwowFYN6X6sJmXbqcUe/edit" TargetMode="External"/><Relationship Id="rId125" Type="http://schemas.openxmlformats.org/officeDocument/2006/relationships/hyperlink" Target="https://docs.google.com/document/d/1flDt2vKlwQ_82cwowFYN6X6sJmXbqcUe/edit" TargetMode="External"/><Relationship Id="rId146" Type="http://schemas.openxmlformats.org/officeDocument/2006/relationships/hyperlink" Target="https://docs.google.com/document/d/1flDt2vKlwQ_82cwowFYN6X6sJmXbqcUe/edit" TargetMode="External"/><Relationship Id="rId167" Type="http://schemas.openxmlformats.org/officeDocument/2006/relationships/hyperlink" Target="https://docs.google.com/document/d/1flDt2vKlwQ_82cwowFYN6X6sJmXbqcUe/edit" TargetMode="External"/><Relationship Id="rId188" Type="http://schemas.openxmlformats.org/officeDocument/2006/relationships/hyperlink" Target="https://docs.google.com/document/d/1flDt2vKlwQ_82cwowFYN6X6sJmXbqcUe/edit" TargetMode="External"/><Relationship Id="rId311" Type="http://schemas.openxmlformats.org/officeDocument/2006/relationships/hyperlink" Target="https://docs.google.com/document/d/1flDt2vKlwQ_82cwowFYN6X6sJmXbqcUe/edit" TargetMode="External"/><Relationship Id="rId332" Type="http://schemas.openxmlformats.org/officeDocument/2006/relationships/hyperlink" Target="https://docs.google.com/document/d/13sR9l8TvqBdnMS5XbT1vdYjt-tTESQPp/edit" TargetMode="External"/><Relationship Id="rId353" Type="http://schemas.openxmlformats.org/officeDocument/2006/relationships/hyperlink" Target="https://docs.google.com/document/d/13sR9l8TvqBdnMS5XbT1vdYjt-tTESQPp/edit" TargetMode="External"/><Relationship Id="rId374" Type="http://schemas.openxmlformats.org/officeDocument/2006/relationships/hyperlink" Target="https://docs.google.com/document/d/13sR9l8TvqBdnMS5XbT1vdYjt-tTESQPp/edit" TargetMode="External"/><Relationship Id="rId395" Type="http://schemas.openxmlformats.org/officeDocument/2006/relationships/hyperlink" Target="https://docs.google.com/document/d/13sR9l8TvqBdnMS5XbT1vdYjt-tTESQPp/edit" TargetMode="External"/><Relationship Id="rId409" Type="http://schemas.openxmlformats.org/officeDocument/2006/relationships/hyperlink" Target="https://docs.google.com/document/d/13sR9l8TvqBdnMS5XbT1vdYjt-tTESQPp/edit" TargetMode="External"/><Relationship Id="rId560" Type="http://schemas.openxmlformats.org/officeDocument/2006/relationships/hyperlink" Target="https://docs.google.com/document/d/13sR9l8TvqBdnMS5XbT1vdYjt-tTESQPp/edit" TargetMode="External"/><Relationship Id="rId581" Type="http://schemas.openxmlformats.org/officeDocument/2006/relationships/hyperlink" Target="https://docs.google.com/document/d/13sR9l8TvqBdnMS5XbT1vdYjt-tTESQPp/edit" TargetMode="External"/><Relationship Id="rId71" Type="http://schemas.openxmlformats.org/officeDocument/2006/relationships/hyperlink" Target="https://docs.google.com/document/d/1flDt2vKlwQ_82cwowFYN6X6sJmXbqcUe/edit" TargetMode="External"/><Relationship Id="rId92" Type="http://schemas.openxmlformats.org/officeDocument/2006/relationships/hyperlink" Target="https://docs.google.com/document/d/1flDt2vKlwQ_82cwowFYN6X6sJmXbqcUe/edit" TargetMode="External"/><Relationship Id="rId213" Type="http://schemas.openxmlformats.org/officeDocument/2006/relationships/hyperlink" Target="https://docs.google.com/document/d/1flDt2vKlwQ_82cwowFYN6X6sJmXbqcUe/edit" TargetMode="External"/><Relationship Id="rId234" Type="http://schemas.openxmlformats.org/officeDocument/2006/relationships/hyperlink" Target="https://docs.google.com/document/d/1flDt2vKlwQ_82cwowFYN6X6sJmXbqcUe/edit" TargetMode="External"/><Relationship Id="rId420" Type="http://schemas.openxmlformats.org/officeDocument/2006/relationships/hyperlink" Target="https://docs.google.com/document/d/13sR9l8TvqBdnMS5XbT1vdYjt-tTESQPp/edit" TargetMode="External"/><Relationship Id="rId2" Type="http://schemas.openxmlformats.org/officeDocument/2006/relationships/styles" Target="styles.xml"/><Relationship Id="rId29" Type="http://schemas.openxmlformats.org/officeDocument/2006/relationships/hyperlink" Target="https://docs.google.com/document/d/1flDt2vKlwQ_82cwowFYN6X6sJmXbqcUe/edit" TargetMode="External"/><Relationship Id="rId255" Type="http://schemas.openxmlformats.org/officeDocument/2006/relationships/hyperlink" Target="https://docs.google.com/document/d/1flDt2vKlwQ_82cwowFYN6X6sJmXbqcUe/edit" TargetMode="External"/><Relationship Id="rId276" Type="http://schemas.openxmlformats.org/officeDocument/2006/relationships/hyperlink" Target="https://docs.google.com/document/d/1flDt2vKlwQ_82cwowFYN6X6sJmXbqcUe/edit" TargetMode="External"/><Relationship Id="rId297" Type="http://schemas.openxmlformats.org/officeDocument/2006/relationships/hyperlink" Target="https://docs.google.com/document/d/1flDt2vKlwQ_82cwowFYN6X6sJmXbqcUe/edit" TargetMode="External"/><Relationship Id="rId441" Type="http://schemas.openxmlformats.org/officeDocument/2006/relationships/hyperlink" Target="https://docs.google.com/document/d/13sR9l8TvqBdnMS5XbT1vdYjt-tTESQPp/edit" TargetMode="External"/><Relationship Id="rId462" Type="http://schemas.openxmlformats.org/officeDocument/2006/relationships/hyperlink" Target="https://docs.google.com/document/d/13sR9l8TvqBdnMS5XbT1vdYjt-tTESQPp/edit" TargetMode="External"/><Relationship Id="rId483" Type="http://schemas.openxmlformats.org/officeDocument/2006/relationships/hyperlink" Target="https://docs.google.com/document/d/13sR9l8TvqBdnMS5XbT1vdYjt-tTESQPp/edit" TargetMode="External"/><Relationship Id="rId518" Type="http://schemas.openxmlformats.org/officeDocument/2006/relationships/hyperlink" Target="https://docs.google.com/document/d/13sR9l8TvqBdnMS5XbT1vdYjt-tTESQPp/edit" TargetMode="External"/><Relationship Id="rId539" Type="http://schemas.openxmlformats.org/officeDocument/2006/relationships/hyperlink" Target="https://docs.google.com/document/d/13sR9l8TvqBdnMS5XbT1vdYjt-tTESQPp/edit" TargetMode="External"/><Relationship Id="rId40" Type="http://schemas.openxmlformats.org/officeDocument/2006/relationships/hyperlink" Target="https://docs.google.com/document/d/1flDt2vKlwQ_82cwowFYN6X6sJmXbqcUe/edit" TargetMode="External"/><Relationship Id="rId115" Type="http://schemas.openxmlformats.org/officeDocument/2006/relationships/hyperlink" Target="https://docs.google.com/document/d/1flDt2vKlwQ_82cwowFYN6X6sJmXbqcUe/edit" TargetMode="External"/><Relationship Id="rId136" Type="http://schemas.openxmlformats.org/officeDocument/2006/relationships/hyperlink" Target="https://docs.google.com/document/d/1flDt2vKlwQ_82cwowFYN6X6sJmXbqcUe/edit" TargetMode="External"/><Relationship Id="rId157" Type="http://schemas.openxmlformats.org/officeDocument/2006/relationships/hyperlink" Target="https://docs.google.com/document/d/1flDt2vKlwQ_82cwowFYN6X6sJmXbqcUe/edit" TargetMode="External"/><Relationship Id="rId178" Type="http://schemas.openxmlformats.org/officeDocument/2006/relationships/hyperlink" Target="https://docs.google.com/document/d/1flDt2vKlwQ_82cwowFYN6X6sJmXbqcUe/edit" TargetMode="External"/><Relationship Id="rId301" Type="http://schemas.openxmlformats.org/officeDocument/2006/relationships/hyperlink" Target="https://docs.google.com/document/d/1flDt2vKlwQ_82cwowFYN6X6sJmXbqcUe/edit" TargetMode="External"/><Relationship Id="rId322" Type="http://schemas.openxmlformats.org/officeDocument/2006/relationships/hyperlink" Target="https://docs.google.com/document/d/1flDt2vKlwQ_82cwowFYN6X6sJmXbqcUe/edit" TargetMode="External"/><Relationship Id="rId343" Type="http://schemas.openxmlformats.org/officeDocument/2006/relationships/hyperlink" Target="https://docs.google.com/document/d/13sR9l8TvqBdnMS5XbT1vdYjt-tTESQPp/edit" TargetMode="External"/><Relationship Id="rId364" Type="http://schemas.openxmlformats.org/officeDocument/2006/relationships/hyperlink" Target="https://docs.google.com/document/d/13sR9l8TvqBdnMS5XbT1vdYjt-tTESQPp/edit" TargetMode="External"/><Relationship Id="rId550" Type="http://schemas.openxmlformats.org/officeDocument/2006/relationships/hyperlink" Target="https://docs.google.com/document/d/13sR9l8TvqBdnMS5XbT1vdYjt-tTESQPp/edit" TargetMode="External"/><Relationship Id="rId61" Type="http://schemas.openxmlformats.org/officeDocument/2006/relationships/hyperlink" Target="https://docs.google.com/document/d/1flDt2vKlwQ_82cwowFYN6X6sJmXbqcUe/edit" TargetMode="External"/><Relationship Id="rId82" Type="http://schemas.openxmlformats.org/officeDocument/2006/relationships/hyperlink" Target="https://docs.google.com/document/d/1flDt2vKlwQ_82cwowFYN6X6sJmXbqcUe/edit" TargetMode="External"/><Relationship Id="rId199" Type="http://schemas.openxmlformats.org/officeDocument/2006/relationships/hyperlink" Target="https://docs.google.com/document/d/1flDt2vKlwQ_82cwowFYN6X6sJmXbqcUe/edit" TargetMode="External"/><Relationship Id="rId203" Type="http://schemas.openxmlformats.org/officeDocument/2006/relationships/hyperlink" Target="https://docs.google.com/document/d/1flDt2vKlwQ_82cwowFYN6X6sJmXbqcUe/edit" TargetMode="External"/><Relationship Id="rId385" Type="http://schemas.openxmlformats.org/officeDocument/2006/relationships/hyperlink" Target="https://docs.google.com/document/d/13sR9l8TvqBdnMS5XbT1vdYjt-tTESQPp/edit" TargetMode="External"/><Relationship Id="rId571" Type="http://schemas.openxmlformats.org/officeDocument/2006/relationships/hyperlink" Target="https://docs.google.com/document/d/13sR9l8TvqBdnMS5XbT1vdYjt-tTESQPp/edit" TargetMode="External"/><Relationship Id="rId19" Type="http://schemas.openxmlformats.org/officeDocument/2006/relationships/hyperlink" Target="https://docs.google.com/document/d/1flDt2vKlwQ_82cwowFYN6X6sJmXbqcUe/edit" TargetMode="External"/><Relationship Id="rId224" Type="http://schemas.openxmlformats.org/officeDocument/2006/relationships/hyperlink" Target="https://docs.google.com/document/d/1flDt2vKlwQ_82cwowFYN6X6sJmXbqcUe/edit" TargetMode="External"/><Relationship Id="rId245" Type="http://schemas.openxmlformats.org/officeDocument/2006/relationships/hyperlink" Target="https://docs.google.com/document/d/1flDt2vKlwQ_82cwowFYN6X6sJmXbqcUe/edit" TargetMode="External"/><Relationship Id="rId266" Type="http://schemas.openxmlformats.org/officeDocument/2006/relationships/hyperlink" Target="https://docs.google.com/document/d/1flDt2vKlwQ_82cwowFYN6X6sJmXbqcUe/edit" TargetMode="External"/><Relationship Id="rId287" Type="http://schemas.openxmlformats.org/officeDocument/2006/relationships/hyperlink" Target="https://docs.google.com/document/d/1flDt2vKlwQ_82cwowFYN6X6sJmXbqcUe/edit" TargetMode="External"/><Relationship Id="rId410" Type="http://schemas.openxmlformats.org/officeDocument/2006/relationships/hyperlink" Target="https://docs.google.com/document/d/13sR9l8TvqBdnMS5XbT1vdYjt-tTESQPp/edit" TargetMode="External"/><Relationship Id="rId431" Type="http://schemas.openxmlformats.org/officeDocument/2006/relationships/hyperlink" Target="https://docs.google.com/document/d/13sR9l8TvqBdnMS5XbT1vdYjt-tTESQPp/edit" TargetMode="External"/><Relationship Id="rId452" Type="http://schemas.openxmlformats.org/officeDocument/2006/relationships/hyperlink" Target="https://docs.google.com/document/d/13sR9l8TvqBdnMS5XbT1vdYjt-tTESQPp/edit" TargetMode="External"/><Relationship Id="rId473" Type="http://schemas.openxmlformats.org/officeDocument/2006/relationships/hyperlink" Target="https://docs.google.com/document/d/13sR9l8TvqBdnMS5XbT1vdYjt-tTESQPp/edit" TargetMode="External"/><Relationship Id="rId494" Type="http://schemas.openxmlformats.org/officeDocument/2006/relationships/hyperlink" Target="https://docs.google.com/document/d/13sR9l8TvqBdnMS5XbT1vdYjt-tTESQPp/edit" TargetMode="External"/><Relationship Id="rId508" Type="http://schemas.openxmlformats.org/officeDocument/2006/relationships/hyperlink" Target="https://docs.google.com/document/d/13sR9l8TvqBdnMS5XbT1vdYjt-tTESQPp/edit" TargetMode="External"/><Relationship Id="rId529" Type="http://schemas.openxmlformats.org/officeDocument/2006/relationships/hyperlink" Target="https://docs.google.com/document/d/13sR9l8TvqBdnMS5XbT1vdYjt-tTESQPp/edit" TargetMode="External"/><Relationship Id="rId30" Type="http://schemas.openxmlformats.org/officeDocument/2006/relationships/hyperlink" Target="https://docs.google.com/document/d/1flDt2vKlwQ_82cwowFYN6X6sJmXbqcUe/edit" TargetMode="External"/><Relationship Id="rId105" Type="http://schemas.openxmlformats.org/officeDocument/2006/relationships/hyperlink" Target="https://docs.google.com/document/d/1flDt2vKlwQ_82cwowFYN6X6sJmXbqcUe/edit" TargetMode="External"/><Relationship Id="rId126" Type="http://schemas.openxmlformats.org/officeDocument/2006/relationships/hyperlink" Target="https://docs.google.com/document/d/1flDt2vKlwQ_82cwowFYN6X6sJmXbqcUe/edit" TargetMode="External"/><Relationship Id="rId147" Type="http://schemas.openxmlformats.org/officeDocument/2006/relationships/hyperlink" Target="https://docs.google.com/document/d/1flDt2vKlwQ_82cwowFYN6X6sJmXbqcUe/edit" TargetMode="External"/><Relationship Id="rId168" Type="http://schemas.openxmlformats.org/officeDocument/2006/relationships/hyperlink" Target="https://docs.google.com/document/d/1flDt2vKlwQ_82cwowFYN6X6sJmXbqcUe/edit" TargetMode="External"/><Relationship Id="rId312" Type="http://schemas.openxmlformats.org/officeDocument/2006/relationships/hyperlink" Target="https://docs.google.com/document/d/1flDt2vKlwQ_82cwowFYN6X6sJmXbqcUe/edit" TargetMode="External"/><Relationship Id="rId333" Type="http://schemas.openxmlformats.org/officeDocument/2006/relationships/hyperlink" Target="https://docs.google.com/document/d/13sR9l8TvqBdnMS5XbT1vdYjt-tTESQPp/edit" TargetMode="External"/><Relationship Id="rId354" Type="http://schemas.openxmlformats.org/officeDocument/2006/relationships/hyperlink" Target="https://docs.google.com/document/d/13sR9l8TvqBdnMS5XbT1vdYjt-tTESQPp/edit" TargetMode="External"/><Relationship Id="rId540" Type="http://schemas.openxmlformats.org/officeDocument/2006/relationships/hyperlink" Target="https://docs.google.com/document/d/13sR9l8TvqBdnMS5XbT1vdYjt-tTESQPp/edit" TargetMode="External"/><Relationship Id="rId51" Type="http://schemas.openxmlformats.org/officeDocument/2006/relationships/hyperlink" Target="https://docs.google.com/document/d/1flDt2vKlwQ_82cwowFYN6X6sJmXbqcUe/edit" TargetMode="External"/><Relationship Id="rId72" Type="http://schemas.openxmlformats.org/officeDocument/2006/relationships/hyperlink" Target="https://docs.google.com/document/d/1flDt2vKlwQ_82cwowFYN6X6sJmXbqcUe/edit" TargetMode="External"/><Relationship Id="rId93" Type="http://schemas.openxmlformats.org/officeDocument/2006/relationships/hyperlink" Target="https://docs.google.com/document/d/1flDt2vKlwQ_82cwowFYN6X6sJmXbqcUe/edit" TargetMode="External"/><Relationship Id="rId189" Type="http://schemas.openxmlformats.org/officeDocument/2006/relationships/hyperlink" Target="https://docs.google.com/document/d/1flDt2vKlwQ_82cwowFYN6X6sJmXbqcUe/edit" TargetMode="External"/><Relationship Id="rId375" Type="http://schemas.openxmlformats.org/officeDocument/2006/relationships/hyperlink" Target="https://docs.google.com/document/d/13sR9l8TvqBdnMS5XbT1vdYjt-tTESQPp/edit" TargetMode="External"/><Relationship Id="rId396" Type="http://schemas.openxmlformats.org/officeDocument/2006/relationships/hyperlink" Target="https://docs.google.com/document/d/13sR9l8TvqBdnMS5XbT1vdYjt-tTESQPp/edit" TargetMode="External"/><Relationship Id="rId561" Type="http://schemas.openxmlformats.org/officeDocument/2006/relationships/hyperlink" Target="https://docs.google.com/document/d/13sR9l8TvqBdnMS5XbT1vdYjt-tTESQPp/edit" TargetMode="External"/><Relationship Id="rId582" Type="http://schemas.openxmlformats.org/officeDocument/2006/relationships/hyperlink" Target="https://docs.google.com/document/d/13sR9l8TvqBdnMS5XbT1vdYjt-tTESQPp/edit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docs.google.com/document/d/1flDt2vKlwQ_82cwowFYN6X6sJmXbqcUe/edit" TargetMode="External"/><Relationship Id="rId235" Type="http://schemas.openxmlformats.org/officeDocument/2006/relationships/hyperlink" Target="https://docs.google.com/document/d/1flDt2vKlwQ_82cwowFYN6X6sJmXbqcUe/edit" TargetMode="External"/><Relationship Id="rId256" Type="http://schemas.openxmlformats.org/officeDocument/2006/relationships/hyperlink" Target="https://docs.google.com/document/d/1flDt2vKlwQ_82cwowFYN6X6sJmXbqcUe/edit" TargetMode="External"/><Relationship Id="rId277" Type="http://schemas.openxmlformats.org/officeDocument/2006/relationships/hyperlink" Target="https://docs.google.com/document/d/1flDt2vKlwQ_82cwowFYN6X6sJmXbqcUe/edit" TargetMode="External"/><Relationship Id="rId298" Type="http://schemas.openxmlformats.org/officeDocument/2006/relationships/hyperlink" Target="https://docs.google.com/document/d/1flDt2vKlwQ_82cwowFYN6X6sJmXbqcUe/edit" TargetMode="External"/><Relationship Id="rId400" Type="http://schemas.openxmlformats.org/officeDocument/2006/relationships/hyperlink" Target="https://docs.google.com/document/d/13sR9l8TvqBdnMS5XbT1vdYjt-tTESQPp/edit" TargetMode="External"/><Relationship Id="rId421" Type="http://schemas.openxmlformats.org/officeDocument/2006/relationships/hyperlink" Target="https://docs.google.com/document/d/13sR9l8TvqBdnMS5XbT1vdYjt-tTESQPp/edit" TargetMode="External"/><Relationship Id="rId442" Type="http://schemas.openxmlformats.org/officeDocument/2006/relationships/hyperlink" Target="https://docs.google.com/document/d/13sR9l8TvqBdnMS5XbT1vdYjt-tTESQPp/edit" TargetMode="External"/><Relationship Id="rId463" Type="http://schemas.openxmlformats.org/officeDocument/2006/relationships/hyperlink" Target="https://docs.google.com/document/d/13sR9l8TvqBdnMS5XbT1vdYjt-tTESQPp/edit" TargetMode="External"/><Relationship Id="rId484" Type="http://schemas.openxmlformats.org/officeDocument/2006/relationships/hyperlink" Target="https://docs.google.com/document/d/13sR9l8TvqBdnMS5XbT1vdYjt-tTESQPp/edit" TargetMode="External"/><Relationship Id="rId519" Type="http://schemas.openxmlformats.org/officeDocument/2006/relationships/hyperlink" Target="https://docs.google.com/document/d/13sR9l8TvqBdnMS5XbT1vdYjt-tTESQPp/edit" TargetMode="External"/><Relationship Id="rId116" Type="http://schemas.openxmlformats.org/officeDocument/2006/relationships/hyperlink" Target="https://docs.google.com/document/d/1flDt2vKlwQ_82cwowFYN6X6sJmXbqcUe/edit" TargetMode="External"/><Relationship Id="rId137" Type="http://schemas.openxmlformats.org/officeDocument/2006/relationships/hyperlink" Target="https://docs.google.com/document/d/1flDt2vKlwQ_82cwowFYN6X6sJmXbqcUe/edit" TargetMode="External"/><Relationship Id="rId158" Type="http://schemas.openxmlformats.org/officeDocument/2006/relationships/hyperlink" Target="https://docs.google.com/document/d/1flDt2vKlwQ_82cwowFYN6X6sJmXbqcUe/edit" TargetMode="External"/><Relationship Id="rId302" Type="http://schemas.openxmlformats.org/officeDocument/2006/relationships/hyperlink" Target="https://docs.google.com/document/d/1flDt2vKlwQ_82cwowFYN6X6sJmXbqcUe/edit" TargetMode="External"/><Relationship Id="rId323" Type="http://schemas.openxmlformats.org/officeDocument/2006/relationships/hyperlink" Target="https://docs.google.com/document/d/1flDt2vKlwQ_82cwowFYN6X6sJmXbqcUe/edit" TargetMode="External"/><Relationship Id="rId344" Type="http://schemas.openxmlformats.org/officeDocument/2006/relationships/hyperlink" Target="https://docs.google.com/document/d/13sR9l8TvqBdnMS5XbT1vdYjt-tTESQPp/edit" TargetMode="External"/><Relationship Id="rId530" Type="http://schemas.openxmlformats.org/officeDocument/2006/relationships/hyperlink" Target="https://docs.google.com/document/d/13sR9l8TvqBdnMS5XbT1vdYjt-tTESQPp/edit" TargetMode="External"/><Relationship Id="rId20" Type="http://schemas.openxmlformats.org/officeDocument/2006/relationships/hyperlink" Target="https://docs.google.com/document/d/1flDt2vKlwQ_82cwowFYN6X6sJmXbqcUe/edit" TargetMode="External"/><Relationship Id="rId41" Type="http://schemas.openxmlformats.org/officeDocument/2006/relationships/hyperlink" Target="https://docs.google.com/document/d/1flDt2vKlwQ_82cwowFYN6X6sJmXbqcUe/edit" TargetMode="External"/><Relationship Id="rId62" Type="http://schemas.openxmlformats.org/officeDocument/2006/relationships/hyperlink" Target="https://docs.google.com/document/d/1flDt2vKlwQ_82cwowFYN6X6sJmXbqcUe/edit" TargetMode="External"/><Relationship Id="rId83" Type="http://schemas.openxmlformats.org/officeDocument/2006/relationships/hyperlink" Target="https://docs.google.com/document/d/1flDt2vKlwQ_82cwowFYN6X6sJmXbqcUe/edit" TargetMode="External"/><Relationship Id="rId179" Type="http://schemas.openxmlformats.org/officeDocument/2006/relationships/hyperlink" Target="https://docs.google.com/document/d/1flDt2vKlwQ_82cwowFYN6X6sJmXbqcUe/edit" TargetMode="External"/><Relationship Id="rId365" Type="http://schemas.openxmlformats.org/officeDocument/2006/relationships/hyperlink" Target="https://docs.google.com/document/d/13sR9l8TvqBdnMS5XbT1vdYjt-tTESQPp/edit" TargetMode="External"/><Relationship Id="rId386" Type="http://schemas.openxmlformats.org/officeDocument/2006/relationships/hyperlink" Target="https://docs.google.com/document/d/13sR9l8TvqBdnMS5XbT1vdYjt-tTESQPp/edit" TargetMode="External"/><Relationship Id="rId551" Type="http://schemas.openxmlformats.org/officeDocument/2006/relationships/hyperlink" Target="https://docs.google.com/document/d/13sR9l8TvqBdnMS5XbT1vdYjt-tTESQPp/edit" TargetMode="External"/><Relationship Id="rId572" Type="http://schemas.openxmlformats.org/officeDocument/2006/relationships/hyperlink" Target="https://docs.google.com/document/d/13sR9l8TvqBdnMS5XbT1vdYjt-tTESQPp/edit" TargetMode="External"/><Relationship Id="rId190" Type="http://schemas.openxmlformats.org/officeDocument/2006/relationships/hyperlink" Target="https://docs.google.com/document/d/1flDt2vKlwQ_82cwowFYN6X6sJmXbqcUe/edit" TargetMode="External"/><Relationship Id="rId204" Type="http://schemas.openxmlformats.org/officeDocument/2006/relationships/hyperlink" Target="https://docs.google.com/document/d/1flDt2vKlwQ_82cwowFYN6X6sJmXbqcUe/edit" TargetMode="External"/><Relationship Id="rId225" Type="http://schemas.openxmlformats.org/officeDocument/2006/relationships/hyperlink" Target="https://docs.google.com/document/d/1flDt2vKlwQ_82cwowFYN6X6sJmXbqcUe/edit" TargetMode="External"/><Relationship Id="rId246" Type="http://schemas.openxmlformats.org/officeDocument/2006/relationships/hyperlink" Target="https://docs.google.com/document/d/1flDt2vKlwQ_82cwowFYN6X6sJmXbqcUe/edit" TargetMode="External"/><Relationship Id="rId267" Type="http://schemas.openxmlformats.org/officeDocument/2006/relationships/hyperlink" Target="https://docs.google.com/document/d/1flDt2vKlwQ_82cwowFYN6X6sJmXbqcUe/edit" TargetMode="External"/><Relationship Id="rId288" Type="http://schemas.openxmlformats.org/officeDocument/2006/relationships/hyperlink" Target="https://docs.google.com/document/d/1flDt2vKlwQ_82cwowFYN6X6sJmXbqcUe/edit" TargetMode="External"/><Relationship Id="rId411" Type="http://schemas.openxmlformats.org/officeDocument/2006/relationships/hyperlink" Target="https://docs.google.com/document/d/13sR9l8TvqBdnMS5XbT1vdYjt-tTESQPp/edit" TargetMode="External"/><Relationship Id="rId432" Type="http://schemas.openxmlformats.org/officeDocument/2006/relationships/hyperlink" Target="https://docs.google.com/document/d/13sR9l8TvqBdnMS5XbT1vdYjt-tTESQPp/edit" TargetMode="External"/><Relationship Id="rId453" Type="http://schemas.openxmlformats.org/officeDocument/2006/relationships/hyperlink" Target="https://docs.google.com/document/d/13sR9l8TvqBdnMS5XbT1vdYjt-tTESQPp/edit" TargetMode="External"/><Relationship Id="rId474" Type="http://schemas.openxmlformats.org/officeDocument/2006/relationships/hyperlink" Target="https://docs.google.com/document/d/13sR9l8TvqBdnMS5XbT1vdYjt-tTESQPp/edit" TargetMode="External"/><Relationship Id="rId509" Type="http://schemas.openxmlformats.org/officeDocument/2006/relationships/hyperlink" Target="https://docs.google.com/document/d/13sR9l8TvqBdnMS5XbT1vdYjt-tTESQPp/edit" TargetMode="External"/><Relationship Id="rId106" Type="http://schemas.openxmlformats.org/officeDocument/2006/relationships/hyperlink" Target="https://docs.google.com/document/d/1flDt2vKlwQ_82cwowFYN6X6sJmXbqcUe/edit" TargetMode="External"/><Relationship Id="rId127" Type="http://schemas.openxmlformats.org/officeDocument/2006/relationships/hyperlink" Target="https://docs.google.com/document/d/1flDt2vKlwQ_82cwowFYN6X6sJmXbqcUe/edit" TargetMode="External"/><Relationship Id="rId313" Type="http://schemas.openxmlformats.org/officeDocument/2006/relationships/hyperlink" Target="https://docs.google.com/document/d/1flDt2vKlwQ_82cwowFYN6X6sJmXbqcUe/edit" TargetMode="External"/><Relationship Id="rId495" Type="http://schemas.openxmlformats.org/officeDocument/2006/relationships/hyperlink" Target="https://docs.google.com/document/d/13sR9l8TvqBdnMS5XbT1vdYjt-tTESQPp/edit" TargetMode="External"/><Relationship Id="rId10" Type="http://schemas.openxmlformats.org/officeDocument/2006/relationships/hyperlink" Target="https://docs.google.com/document/d/1flDt2vKlwQ_82cwowFYN6X6sJmXbqcUe/edit" TargetMode="External"/><Relationship Id="rId31" Type="http://schemas.openxmlformats.org/officeDocument/2006/relationships/hyperlink" Target="https://docs.google.com/document/d/1flDt2vKlwQ_82cwowFYN6X6sJmXbqcUe/edit" TargetMode="External"/><Relationship Id="rId52" Type="http://schemas.openxmlformats.org/officeDocument/2006/relationships/hyperlink" Target="https://docs.google.com/document/d/1flDt2vKlwQ_82cwowFYN6X6sJmXbqcUe/edit" TargetMode="External"/><Relationship Id="rId73" Type="http://schemas.openxmlformats.org/officeDocument/2006/relationships/hyperlink" Target="https://docs.google.com/document/d/1flDt2vKlwQ_82cwowFYN6X6sJmXbqcUe/edit" TargetMode="External"/><Relationship Id="rId94" Type="http://schemas.openxmlformats.org/officeDocument/2006/relationships/hyperlink" Target="https://docs.google.com/document/d/1flDt2vKlwQ_82cwowFYN6X6sJmXbqcUe/edit" TargetMode="External"/><Relationship Id="rId148" Type="http://schemas.openxmlformats.org/officeDocument/2006/relationships/hyperlink" Target="https://docs.google.com/document/d/1flDt2vKlwQ_82cwowFYN6X6sJmXbqcUe/edit" TargetMode="External"/><Relationship Id="rId169" Type="http://schemas.openxmlformats.org/officeDocument/2006/relationships/hyperlink" Target="https://docs.google.com/document/d/1flDt2vKlwQ_82cwowFYN6X6sJmXbqcUe/edit" TargetMode="External"/><Relationship Id="rId334" Type="http://schemas.openxmlformats.org/officeDocument/2006/relationships/hyperlink" Target="https://docs.google.com/document/d/13sR9l8TvqBdnMS5XbT1vdYjt-tTESQPp/edit" TargetMode="External"/><Relationship Id="rId355" Type="http://schemas.openxmlformats.org/officeDocument/2006/relationships/hyperlink" Target="https://docs.google.com/document/d/13sR9l8TvqBdnMS5XbT1vdYjt-tTESQPp/edit" TargetMode="External"/><Relationship Id="rId376" Type="http://schemas.openxmlformats.org/officeDocument/2006/relationships/hyperlink" Target="https://docs.google.com/document/d/13sR9l8TvqBdnMS5XbT1vdYjt-tTESQPp/edit" TargetMode="External"/><Relationship Id="rId397" Type="http://schemas.openxmlformats.org/officeDocument/2006/relationships/hyperlink" Target="https://docs.google.com/document/d/13sR9l8TvqBdnMS5XbT1vdYjt-tTESQPp/edit" TargetMode="External"/><Relationship Id="rId520" Type="http://schemas.openxmlformats.org/officeDocument/2006/relationships/hyperlink" Target="https://docs.google.com/document/d/13sR9l8TvqBdnMS5XbT1vdYjt-tTESQPp/edit" TargetMode="External"/><Relationship Id="rId541" Type="http://schemas.openxmlformats.org/officeDocument/2006/relationships/hyperlink" Target="https://docs.google.com/document/d/13sR9l8TvqBdnMS5XbT1vdYjt-tTESQPp/edit" TargetMode="External"/><Relationship Id="rId562" Type="http://schemas.openxmlformats.org/officeDocument/2006/relationships/hyperlink" Target="https://docs.google.com/document/d/13sR9l8TvqBdnMS5XbT1vdYjt-tTESQPp/edit" TargetMode="External"/><Relationship Id="rId583" Type="http://schemas.openxmlformats.org/officeDocument/2006/relationships/hyperlink" Target="https://docs.google.com/document/d/13sR9l8TvqBdnMS5XbT1vdYjt-tTESQPp/edit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s://docs.google.com/document/d/1flDt2vKlwQ_82cwowFYN6X6sJmXbqcUe/edit" TargetMode="External"/><Relationship Id="rId215" Type="http://schemas.openxmlformats.org/officeDocument/2006/relationships/hyperlink" Target="https://docs.google.com/document/d/1flDt2vKlwQ_82cwowFYN6X6sJmXbqcUe/edit" TargetMode="External"/><Relationship Id="rId236" Type="http://schemas.openxmlformats.org/officeDocument/2006/relationships/hyperlink" Target="https://docs.google.com/document/d/1flDt2vKlwQ_82cwowFYN6X6sJmXbqcUe/edit" TargetMode="External"/><Relationship Id="rId257" Type="http://schemas.openxmlformats.org/officeDocument/2006/relationships/hyperlink" Target="https://docs.google.com/document/d/1flDt2vKlwQ_82cwowFYN6X6sJmXbqcUe/edit" TargetMode="External"/><Relationship Id="rId278" Type="http://schemas.openxmlformats.org/officeDocument/2006/relationships/hyperlink" Target="https://docs.google.com/document/d/1flDt2vKlwQ_82cwowFYN6X6sJmXbqcUe/edit" TargetMode="External"/><Relationship Id="rId401" Type="http://schemas.openxmlformats.org/officeDocument/2006/relationships/hyperlink" Target="https://docs.google.com/document/d/13sR9l8TvqBdnMS5XbT1vdYjt-tTESQPp/edit" TargetMode="External"/><Relationship Id="rId422" Type="http://schemas.openxmlformats.org/officeDocument/2006/relationships/hyperlink" Target="https://docs.google.com/document/d/13sR9l8TvqBdnMS5XbT1vdYjt-tTESQPp/edit" TargetMode="External"/><Relationship Id="rId443" Type="http://schemas.openxmlformats.org/officeDocument/2006/relationships/hyperlink" Target="https://docs.google.com/document/d/13sR9l8TvqBdnMS5XbT1vdYjt-tTESQPp/edit" TargetMode="External"/><Relationship Id="rId464" Type="http://schemas.openxmlformats.org/officeDocument/2006/relationships/hyperlink" Target="https://docs.google.com/document/d/13sR9l8TvqBdnMS5XbT1vdYjt-tTESQPp/edit" TargetMode="External"/><Relationship Id="rId303" Type="http://schemas.openxmlformats.org/officeDocument/2006/relationships/hyperlink" Target="https://docs.google.com/document/d/1flDt2vKlwQ_82cwowFYN6X6sJmXbqcUe/edit" TargetMode="External"/><Relationship Id="rId485" Type="http://schemas.openxmlformats.org/officeDocument/2006/relationships/hyperlink" Target="https://docs.google.com/document/d/13sR9l8TvqBdnMS5XbT1vdYjt-tTESQPp/edit" TargetMode="External"/><Relationship Id="rId42" Type="http://schemas.openxmlformats.org/officeDocument/2006/relationships/hyperlink" Target="https://docs.google.com/document/d/1flDt2vKlwQ_82cwowFYN6X6sJmXbqcUe/edit" TargetMode="External"/><Relationship Id="rId84" Type="http://schemas.openxmlformats.org/officeDocument/2006/relationships/hyperlink" Target="https://docs.google.com/document/d/1flDt2vKlwQ_82cwowFYN6X6sJmXbqcUe/edit" TargetMode="External"/><Relationship Id="rId138" Type="http://schemas.openxmlformats.org/officeDocument/2006/relationships/hyperlink" Target="https://docs.google.com/document/d/1flDt2vKlwQ_82cwowFYN6X6sJmXbqcUe/edit" TargetMode="External"/><Relationship Id="rId345" Type="http://schemas.openxmlformats.org/officeDocument/2006/relationships/hyperlink" Target="https://docs.google.com/document/d/13sR9l8TvqBdnMS5XbT1vdYjt-tTESQPp/edit" TargetMode="External"/><Relationship Id="rId387" Type="http://schemas.openxmlformats.org/officeDocument/2006/relationships/hyperlink" Target="https://docs.google.com/document/d/13sR9l8TvqBdnMS5XbT1vdYjt-tTESQPp/edit" TargetMode="External"/><Relationship Id="rId510" Type="http://schemas.openxmlformats.org/officeDocument/2006/relationships/hyperlink" Target="https://docs.google.com/document/d/13sR9l8TvqBdnMS5XbT1vdYjt-tTESQPp/edit" TargetMode="External"/><Relationship Id="rId552" Type="http://schemas.openxmlformats.org/officeDocument/2006/relationships/hyperlink" Target="https://docs.google.com/document/d/13sR9l8TvqBdnMS5XbT1vdYjt-tTESQPp/edit" TargetMode="External"/><Relationship Id="rId191" Type="http://schemas.openxmlformats.org/officeDocument/2006/relationships/hyperlink" Target="https://docs.google.com/document/d/1flDt2vKlwQ_82cwowFYN6X6sJmXbqcUe/edit" TargetMode="External"/><Relationship Id="rId205" Type="http://schemas.openxmlformats.org/officeDocument/2006/relationships/hyperlink" Target="https://docs.google.com/document/d/1flDt2vKlwQ_82cwowFYN6X6sJmXbqcUe/edit" TargetMode="External"/><Relationship Id="rId247" Type="http://schemas.openxmlformats.org/officeDocument/2006/relationships/hyperlink" Target="https://docs.google.com/document/d/1flDt2vKlwQ_82cwowFYN6X6sJmXbqcUe/edit" TargetMode="External"/><Relationship Id="rId412" Type="http://schemas.openxmlformats.org/officeDocument/2006/relationships/hyperlink" Target="https://docs.google.com/document/d/13sR9l8TvqBdnMS5XbT1vdYjt-tTESQPp/edit" TargetMode="External"/><Relationship Id="rId107" Type="http://schemas.openxmlformats.org/officeDocument/2006/relationships/hyperlink" Target="https://docs.google.com/document/d/1flDt2vKlwQ_82cwowFYN6X6sJmXbqcUe/edit" TargetMode="External"/><Relationship Id="rId289" Type="http://schemas.openxmlformats.org/officeDocument/2006/relationships/hyperlink" Target="https://docs.google.com/document/d/1flDt2vKlwQ_82cwowFYN6X6sJmXbqcUe/edit" TargetMode="External"/><Relationship Id="rId454" Type="http://schemas.openxmlformats.org/officeDocument/2006/relationships/hyperlink" Target="https://docs.google.com/document/d/13sR9l8TvqBdnMS5XbT1vdYjt-tTESQPp/edit" TargetMode="External"/><Relationship Id="rId496" Type="http://schemas.openxmlformats.org/officeDocument/2006/relationships/hyperlink" Target="https://docs.google.com/document/d/13sR9l8TvqBdnMS5XbT1vdYjt-tTESQPp/edit" TargetMode="External"/><Relationship Id="rId11" Type="http://schemas.openxmlformats.org/officeDocument/2006/relationships/hyperlink" Target="https://docs.google.com/document/d/1flDt2vKlwQ_82cwowFYN6X6sJmXbqcUe/edit" TargetMode="External"/><Relationship Id="rId53" Type="http://schemas.openxmlformats.org/officeDocument/2006/relationships/hyperlink" Target="https://docs.google.com/document/d/1flDt2vKlwQ_82cwowFYN6X6sJmXbqcUe/edit" TargetMode="External"/><Relationship Id="rId149" Type="http://schemas.openxmlformats.org/officeDocument/2006/relationships/hyperlink" Target="https://docs.google.com/document/d/1flDt2vKlwQ_82cwowFYN6X6sJmXbqcUe/edit" TargetMode="External"/><Relationship Id="rId314" Type="http://schemas.openxmlformats.org/officeDocument/2006/relationships/hyperlink" Target="https://docs.google.com/document/d/1flDt2vKlwQ_82cwowFYN6X6sJmXbqcUe/edit" TargetMode="External"/><Relationship Id="rId356" Type="http://schemas.openxmlformats.org/officeDocument/2006/relationships/hyperlink" Target="https://docs.google.com/document/d/13sR9l8TvqBdnMS5XbT1vdYjt-tTESQPp/edit" TargetMode="External"/><Relationship Id="rId398" Type="http://schemas.openxmlformats.org/officeDocument/2006/relationships/hyperlink" Target="https://docs.google.com/document/d/13sR9l8TvqBdnMS5XbT1vdYjt-tTESQPp/edit" TargetMode="External"/><Relationship Id="rId521" Type="http://schemas.openxmlformats.org/officeDocument/2006/relationships/hyperlink" Target="https://docs.google.com/document/d/13sR9l8TvqBdnMS5XbT1vdYjt-tTESQPp/edit" TargetMode="External"/><Relationship Id="rId563" Type="http://schemas.openxmlformats.org/officeDocument/2006/relationships/hyperlink" Target="https://docs.google.com/document/d/13sR9l8TvqBdnMS5XbT1vdYjt-tTESQPp/edit" TargetMode="External"/><Relationship Id="rId95" Type="http://schemas.openxmlformats.org/officeDocument/2006/relationships/hyperlink" Target="https://docs.google.com/document/d/1flDt2vKlwQ_82cwowFYN6X6sJmXbqcUe/edit" TargetMode="External"/><Relationship Id="rId160" Type="http://schemas.openxmlformats.org/officeDocument/2006/relationships/hyperlink" Target="https://docs.google.com/document/d/1flDt2vKlwQ_82cwowFYN6X6sJmXbqcUe/edit" TargetMode="External"/><Relationship Id="rId216" Type="http://schemas.openxmlformats.org/officeDocument/2006/relationships/hyperlink" Target="https://docs.google.com/document/d/1flDt2vKlwQ_82cwowFYN6X6sJmXbqcUe/edit" TargetMode="External"/><Relationship Id="rId423" Type="http://schemas.openxmlformats.org/officeDocument/2006/relationships/hyperlink" Target="https://docs.google.com/document/d/13sR9l8TvqBdnMS5XbT1vdYjt-tTESQPp/edit" TargetMode="External"/><Relationship Id="rId258" Type="http://schemas.openxmlformats.org/officeDocument/2006/relationships/hyperlink" Target="https://docs.google.com/document/d/1flDt2vKlwQ_82cwowFYN6X6sJmXbqcUe/edit" TargetMode="External"/><Relationship Id="rId465" Type="http://schemas.openxmlformats.org/officeDocument/2006/relationships/hyperlink" Target="https://docs.google.com/document/d/13sR9l8TvqBdnMS5XbT1vdYjt-tTESQPp/edit" TargetMode="External"/><Relationship Id="rId22" Type="http://schemas.openxmlformats.org/officeDocument/2006/relationships/hyperlink" Target="https://docs.google.com/document/d/1flDt2vKlwQ_82cwowFYN6X6sJmXbqcUe/edit" TargetMode="External"/><Relationship Id="rId64" Type="http://schemas.openxmlformats.org/officeDocument/2006/relationships/hyperlink" Target="https://docs.google.com/document/d/1flDt2vKlwQ_82cwowFYN6X6sJmXbqcUe/edit" TargetMode="External"/><Relationship Id="rId118" Type="http://schemas.openxmlformats.org/officeDocument/2006/relationships/hyperlink" Target="https://docs.google.com/document/d/1flDt2vKlwQ_82cwowFYN6X6sJmXbqcUe/edit" TargetMode="External"/><Relationship Id="rId325" Type="http://schemas.openxmlformats.org/officeDocument/2006/relationships/hyperlink" Target="https://docs.google.com/document/d/13sR9l8TvqBdnMS5XbT1vdYjt-tTESQPp/edit" TargetMode="External"/><Relationship Id="rId367" Type="http://schemas.openxmlformats.org/officeDocument/2006/relationships/hyperlink" Target="https://docs.google.com/document/d/13sR9l8TvqBdnMS5XbT1vdYjt-tTESQPp/edit" TargetMode="External"/><Relationship Id="rId532" Type="http://schemas.openxmlformats.org/officeDocument/2006/relationships/hyperlink" Target="https://docs.google.com/document/d/13sR9l8TvqBdnMS5XbT1vdYjt-tTESQPp/edit" TargetMode="External"/><Relationship Id="rId574" Type="http://schemas.openxmlformats.org/officeDocument/2006/relationships/hyperlink" Target="https://docs.google.com/document/d/13sR9l8TvqBdnMS5XbT1vdYjt-tTESQPp/edit" TargetMode="External"/><Relationship Id="rId171" Type="http://schemas.openxmlformats.org/officeDocument/2006/relationships/hyperlink" Target="https://docs.google.com/document/d/1flDt2vKlwQ_82cwowFYN6X6sJmXbqcUe/edit" TargetMode="External"/><Relationship Id="rId227" Type="http://schemas.openxmlformats.org/officeDocument/2006/relationships/hyperlink" Target="https://docs.google.com/document/d/1flDt2vKlwQ_82cwowFYN6X6sJmXbqcUe/edit" TargetMode="External"/><Relationship Id="rId269" Type="http://schemas.openxmlformats.org/officeDocument/2006/relationships/hyperlink" Target="https://docs.google.com/document/d/1flDt2vKlwQ_82cwowFYN6X6sJmXbqcUe/edit" TargetMode="External"/><Relationship Id="rId434" Type="http://schemas.openxmlformats.org/officeDocument/2006/relationships/hyperlink" Target="https://docs.google.com/document/d/13sR9l8TvqBdnMS5XbT1vdYjt-tTESQPp/edit" TargetMode="External"/><Relationship Id="rId476" Type="http://schemas.openxmlformats.org/officeDocument/2006/relationships/hyperlink" Target="https://docs.google.com/document/d/13sR9l8TvqBdnMS5XbT1vdYjt-tTESQPp/edit" TargetMode="External"/><Relationship Id="rId33" Type="http://schemas.openxmlformats.org/officeDocument/2006/relationships/hyperlink" Target="https://docs.google.com/document/d/1flDt2vKlwQ_82cwowFYN6X6sJmXbqcUe/edit" TargetMode="External"/><Relationship Id="rId129" Type="http://schemas.openxmlformats.org/officeDocument/2006/relationships/hyperlink" Target="https://docs.google.com/document/d/1flDt2vKlwQ_82cwowFYN6X6sJmXbqcUe/edit" TargetMode="External"/><Relationship Id="rId280" Type="http://schemas.openxmlformats.org/officeDocument/2006/relationships/hyperlink" Target="https://docs.google.com/document/d/1flDt2vKlwQ_82cwowFYN6X6sJmXbqcUe/edit" TargetMode="External"/><Relationship Id="rId336" Type="http://schemas.openxmlformats.org/officeDocument/2006/relationships/hyperlink" Target="https://docs.google.com/document/d/13sR9l8TvqBdnMS5XbT1vdYjt-tTESQPp/edit" TargetMode="External"/><Relationship Id="rId501" Type="http://schemas.openxmlformats.org/officeDocument/2006/relationships/hyperlink" Target="https://docs.google.com/document/d/13sR9l8TvqBdnMS5XbT1vdYjt-tTESQPp/edit" TargetMode="External"/><Relationship Id="rId543" Type="http://schemas.openxmlformats.org/officeDocument/2006/relationships/hyperlink" Target="https://docs.google.com/document/d/13sR9l8TvqBdnMS5XbT1vdYjt-tTESQPp/edit" TargetMode="External"/><Relationship Id="rId75" Type="http://schemas.openxmlformats.org/officeDocument/2006/relationships/hyperlink" Target="https://docs.google.com/document/d/1flDt2vKlwQ_82cwowFYN6X6sJmXbqcUe/edit" TargetMode="External"/><Relationship Id="rId140" Type="http://schemas.openxmlformats.org/officeDocument/2006/relationships/hyperlink" Target="https://docs.google.com/document/d/1flDt2vKlwQ_82cwowFYN6X6sJmXbqcUe/edit" TargetMode="External"/><Relationship Id="rId182" Type="http://schemas.openxmlformats.org/officeDocument/2006/relationships/hyperlink" Target="https://docs.google.com/document/d/1flDt2vKlwQ_82cwowFYN6X6sJmXbqcUe/edit" TargetMode="External"/><Relationship Id="rId378" Type="http://schemas.openxmlformats.org/officeDocument/2006/relationships/hyperlink" Target="https://docs.google.com/document/d/13sR9l8TvqBdnMS5XbT1vdYjt-tTESQPp/edit" TargetMode="External"/><Relationship Id="rId403" Type="http://schemas.openxmlformats.org/officeDocument/2006/relationships/hyperlink" Target="https://docs.google.com/document/d/13sR9l8TvqBdnMS5XbT1vdYjt-tTESQPp/edit" TargetMode="External"/><Relationship Id="rId585" Type="http://schemas.openxmlformats.org/officeDocument/2006/relationships/hyperlink" Target="https://docs.google.com/document/d/13sR9l8TvqBdnMS5XbT1vdYjt-tTESQPp/edit" TargetMode="External"/><Relationship Id="rId6" Type="http://schemas.openxmlformats.org/officeDocument/2006/relationships/hyperlink" Target="https://docs.google.com/document/d/1flDt2vKlwQ_82cwowFYN6X6sJmXbqcUe/edit" TargetMode="External"/><Relationship Id="rId238" Type="http://schemas.openxmlformats.org/officeDocument/2006/relationships/hyperlink" Target="https://docs.google.com/document/d/1flDt2vKlwQ_82cwowFYN6X6sJmXbqcUe/edit" TargetMode="External"/><Relationship Id="rId445" Type="http://schemas.openxmlformats.org/officeDocument/2006/relationships/hyperlink" Target="https://docs.google.com/document/d/13sR9l8TvqBdnMS5XbT1vdYjt-tTESQPp/edit" TargetMode="External"/><Relationship Id="rId487" Type="http://schemas.openxmlformats.org/officeDocument/2006/relationships/hyperlink" Target="https://docs.google.com/document/d/13sR9l8TvqBdnMS5XbT1vdYjt-tTESQPp/edit" TargetMode="External"/><Relationship Id="rId291" Type="http://schemas.openxmlformats.org/officeDocument/2006/relationships/hyperlink" Target="https://docs.google.com/document/d/1flDt2vKlwQ_82cwowFYN6X6sJmXbqcUe/edit" TargetMode="External"/><Relationship Id="rId305" Type="http://schemas.openxmlformats.org/officeDocument/2006/relationships/hyperlink" Target="https://docs.google.com/document/d/1flDt2vKlwQ_82cwowFYN6X6sJmXbqcUe/edit" TargetMode="External"/><Relationship Id="rId347" Type="http://schemas.openxmlformats.org/officeDocument/2006/relationships/hyperlink" Target="https://docs.google.com/document/d/13sR9l8TvqBdnMS5XbT1vdYjt-tTESQPp/edit" TargetMode="External"/><Relationship Id="rId512" Type="http://schemas.openxmlformats.org/officeDocument/2006/relationships/hyperlink" Target="https://docs.google.com/document/d/13sR9l8TvqBdnMS5XbT1vdYjt-tTESQPp/edit" TargetMode="External"/><Relationship Id="rId44" Type="http://schemas.openxmlformats.org/officeDocument/2006/relationships/hyperlink" Target="https://docs.google.com/document/d/1flDt2vKlwQ_82cwowFYN6X6sJmXbqcUe/edit" TargetMode="External"/><Relationship Id="rId86" Type="http://schemas.openxmlformats.org/officeDocument/2006/relationships/hyperlink" Target="https://docs.google.com/document/d/1flDt2vKlwQ_82cwowFYN6X6sJmXbqcUe/edit" TargetMode="External"/><Relationship Id="rId151" Type="http://schemas.openxmlformats.org/officeDocument/2006/relationships/hyperlink" Target="https://docs.google.com/document/d/1flDt2vKlwQ_82cwowFYN6X6sJmXbqcUe/edit" TargetMode="External"/><Relationship Id="rId389" Type="http://schemas.openxmlformats.org/officeDocument/2006/relationships/hyperlink" Target="https://docs.google.com/document/d/13sR9l8TvqBdnMS5XbT1vdYjt-tTESQPp/edit" TargetMode="External"/><Relationship Id="rId554" Type="http://schemas.openxmlformats.org/officeDocument/2006/relationships/hyperlink" Target="https://docs.google.com/document/d/13sR9l8TvqBdnMS5XbT1vdYjt-tTESQPp/edit" TargetMode="External"/><Relationship Id="rId193" Type="http://schemas.openxmlformats.org/officeDocument/2006/relationships/hyperlink" Target="https://docs.google.com/document/d/1flDt2vKlwQ_82cwowFYN6X6sJmXbqcUe/edit" TargetMode="External"/><Relationship Id="rId207" Type="http://schemas.openxmlformats.org/officeDocument/2006/relationships/hyperlink" Target="https://docs.google.com/document/d/1flDt2vKlwQ_82cwowFYN6X6sJmXbqcUe/edit" TargetMode="External"/><Relationship Id="rId249" Type="http://schemas.openxmlformats.org/officeDocument/2006/relationships/hyperlink" Target="https://docs.google.com/document/d/1flDt2vKlwQ_82cwowFYN6X6sJmXbqcUe/edit" TargetMode="External"/><Relationship Id="rId414" Type="http://schemas.openxmlformats.org/officeDocument/2006/relationships/hyperlink" Target="https://docs.google.com/document/d/13sR9l8TvqBdnMS5XbT1vdYjt-tTESQPp/edit" TargetMode="External"/><Relationship Id="rId456" Type="http://schemas.openxmlformats.org/officeDocument/2006/relationships/hyperlink" Target="https://docs.google.com/document/d/13sR9l8TvqBdnMS5XbT1vdYjt-tTESQPp/edit" TargetMode="External"/><Relationship Id="rId498" Type="http://schemas.openxmlformats.org/officeDocument/2006/relationships/hyperlink" Target="https://docs.google.com/document/d/13sR9l8TvqBdnMS5XbT1vdYjt-tTESQPp/edit" TargetMode="External"/><Relationship Id="rId13" Type="http://schemas.openxmlformats.org/officeDocument/2006/relationships/hyperlink" Target="https://docs.google.com/document/d/1flDt2vKlwQ_82cwowFYN6X6sJmXbqcUe/edit" TargetMode="External"/><Relationship Id="rId109" Type="http://schemas.openxmlformats.org/officeDocument/2006/relationships/hyperlink" Target="https://docs.google.com/document/d/1flDt2vKlwQ_82cwowFYN6X6sJmXbqcUe/edit" TargetMode="External"/><Relationship Id="rId260" Type="http://schemas.openxmlformats.org/officeDocument/2006/relationships/hyperlink" Target="https://docs.google.com/document/d/1flDt2vKlwQ_82cwowFYN6X6sJmXbqcUe/edit" TargetMode="External"/><Relationship Id="rId316" Type="http://schemas.openxmlformats.org/officeDocument/2006/relationships/hyperlink" Target="https://docs.google.com/document/d/1flDt2vKlwQ_82cwowFYN6X6sJmXbqcUe/edit" TargetMode="External"/><Relationship Id="rId523" Type="http://schemas.openxmlformats.org/officeDocument/2006/relationships/hyperlink" Target="https://docs.google.com/document/d/13sR9l8TvqBdnMS5XbT1vdYjt-tTESQPp/edit" TargetMode="External"/><Relationship Id="rId55" Type="http://schemas.openxmlformats.org/officeDocument/2006/relationships/hyperlink" Target="https://docs.google.com/document/d/1flDt2vKlwQ_82cwowFYN6X6sJmXbqcUe/edit" TargetMode="External"/><Relationship Id="rId97" Type="http://schemas.openxmlformats.org/officeDocument/2006/relationships/hyperlink" Target="https://docs.google.com/document/d/1flDt2vKlwQ_82cwowFYN6X6sJmXbqcUe/edit" TargetMode="External"/><Relationship Id="rId120" Type="http://schemas.openxmlformats.org/officeDocument/2006/relationships/hyperlink" Target="https://docs.google.com/document/d/1flDt2vKlwQ_82cwowFYN6X6sJmXbqcUe/edit" TargetMode="External"/><Relationship Id="rId358" Type="http://schemas.openxmlformats.org/officeDocument/2006/relationships/hyperlink" Target="https://docs.google.com/document/d/13sR9l8TvqBdnMS5XbT1vdYjt-tTESQPp/edit" TargetMode="External"/><Relationship Id="rId565" Type="http://schemas.openxmlformats.org/officeDocument/2006/relationships/hyperlink" Target="https://docs.google.com/document/d/13sR9l8TvqBdnMS5XbT1vdYjt-tTESQPp/edit" TargetMode="External"/><Relationship Id="rId162" Type="http://schemas.openxmlformats.org/officeDocument/2006/relationships/hyperlink" Target="https://docs.google.com/document/d/1flDt2vKlwQ_82cwowFYN6X6sJmXbqcUe/edit" TargetMode="External"/><Relationship Id="rId218" Type="http://schemas.openxmlformats.org/officeDocument/2006/relationships/hyperlink" Target="https://docs.google.com/document/d/1flDt2vKlwQ_82cwowFYN6X6sJmXbqcUe/edit" TargetMode="External"/><Relationship Id="rId425" Type="http://schemas.openxmlformats.org/officeDocument/2006/relationships/hyperlink" Target="https://docs.google.com/document/d/13sR9l8TvqBdnMS5XbT1vdYjt-tTESQPp/edit" TargetMode="External"/><Relationship Id="rId467" Type="http://schemas.openxmlformats.org/officeDocument/2006/relationships/hyperlink" Target="https://docs.google.com/document/d/13sR9l8TvqBdnMS5XbT1vdYjt-tTESQPp/edit" TargetMode="External"/><Relationship Id="rId271" Type="http://schemas.openxmlformats.org/officeDocument/2006/relationships/hyperlink" Target="https://docs.google.com/document/d/1flDt2vKlwQ_82cwowFYN6X6sJmXbqcUe/edit" TargetMode="External"/><Relationship Id="rId24" Type="http://schemas.openxmlformats.org/officeDocument/2006/relationships/hyperlink" Target="https://docs.google.com/document/d/1flDt2vKlwQ_82cwowFYN6X6sJmXbqcUe/edit" TargetMode="External"/><Relationship Id="rId66" Type="http://schemas.openxmlformats.org/officeDocument/2006/relationships/hyperlink" Target="https://docs.google.com/document/d/1flDt2vKlwQ_82cwowFYN6X6sJmXbqcUe/edit" TargetMode="External"/><Relationship Id="rId131" Type="http://schemas.openxmlformats.org/officeDocument/2006/relationships/hyperlink" Target="https://docs.google.com/document/d/1flDt2vKlwQ_82cwowFYN6X6sJmXbqcUe/edit" TargetMode="External"/><Relationship Id="rId327" Type="http://schemas.openxmlformats.org/officeDocument/2006/relationships/hyperlink" Target="https://docs.google.com/document/d/13sR9l8TvqBdnMS5XbT1vdYjt-tTESQPp/edit" TargetMode="External"/><Relationship Id="rId369" Type="http://schemas.openxmlformats.org/officeDocument/2006/relationships/hyperlink" Target="https://docs.google.com/document/d/13sR9l8TvqBdnMS5XbT1vdYjt-tTESQPp/edit" TargetMode="External"/><Relationship Id="rId534" Type="http://schemas.openxmlformats.org/officeDocument/2006/relationships/hyperlink" Target="https://docs.google.com/document/d/13sR9l8TvqBdnMS5XbT1vdYjt-tTESQPp/edit" TargetMode="External"/><Relationship Id="rId576" Type="http://schemas.openxmlformats.org/officeDocument/2006/relationships/hyperlink" Target="https://docs.google.com/document/d/13sR9l8TvqBdnMS5XbT1vdYjt-tTESQPp/edit" TargetMode="External"/><Relationship Id="rId173" Type="http://schemas.openxmlformats.org/officeDocument/2006/relationships/hyperlink" Target="https://docs.google.com/document/d/1flDt2vKlwQ_82cwowFYN6X6sJmXbqcUe/edit" TargetMode="External"/><Relationship Id="rId229" Type="http://schemas.openxmlformats.org/officeDocument/2006/relationships/hyperlink" Target="https://docs.google.com/document/d/1flDt2vKlwQ_82cwowFYN6X6sJmXbqcUe/edit" TargetMode="External"/><Relationship Id="rId380" Type="http://schemas.openxmlformats.org/officeDocument/2006/relationships/hyperlink" Target="https://docs.google.com/document/d/13sR9l8TvqBdnMS5XbT1vdYjt-tTESQPp/edit" TargetMode="External"/><Relationship Id="rId436" Type="http://schemas.openxmlformats.org/officeDocument/2006/relationships/hyperlink" Target="https://docs.google.com/document/d/13sR9l8TvqBdnMS5XbT1vdYjt-tTESQPp/edit" TargetMode="External"/><Relationship Id="rId240" Type="http://schemas.openxmlformats.org/officeDocument/2006/relationships/hyperlink" Target="https://docs.google.com/document/d/1flDt2vKlwQ_82cwowFYN6X6sJmXbqcUe/edit" TargetMode="External"/><Relationship Id="rId478" Type="http://schemas.openxmlformats.org/officeDocument/2006/relationships/hyperlink" Target="https://docs.google.com/document/d/13sR9l8TvqBdnMS5XbT1vdYjt-tTESQPp/edit" TargetMode="External"/><Relationship Id="rId35" Type="http://schemas.openxmlformats.org/officeDocument/2006/relationships/hyperlink" Target="https://docs.google.com/document/d/1flDt2vKlwQ_82cwowFYN6X6sJmXbqcUe/edit" TargetMode="External"/><Relationship Id="rId77" Type="http://schemas.openxmlformats.org/officeDocument/2006/relationships/hyperlink" Target="https://docs.google.com/document/d/1flDt2vKlwQ_82cwowFYN6X6sJmXbqcUe/edit" TargetMode="External"/><Relationship Id="rId100" Type="http://schemas.openxmlformats.org/officeDocument/2006/relationships/hyperlink" Target="https://docs.google.com/document/d/1flDt2vKlwQ_82cwowFYN6X6sJmXbqcUe/edit" TargetMode="External"/><Relationship Id="rId282" Type="http://schemas.openxmlformats.org/officeDocument/2006/relationships/hyperlink" Target="https://docs.google.com/document/d/1flDt2vKlwQ_82cwowFYN6X6sJmXbqcUe/edit" TargetMode="External"/><Relationship Id="rId338" Type="http://schemas.openxmlformats.org/officeDocument/2006/relationships/hyperlink" Target="https://docs.google.com/document/d/13sR9l8TvqBdnMS5XbT1vdYjt-tTESQPp/edit" TargetMode="External"/><Relationship Id="rId503" Type="http://schemas.openxmlformats.org/officeDocument/2006/relationships/hyperlink" Target="https://docs.google.com/document/d/13sR9l8TvqBdnMS5XbT1vdYjt-tTESQPp/edit" TargetMode="External"/><Relationship Id="rId545" Type="http://schemas.openxmlformats.org/officeDocument/2006/relationships/hyperlink" Target="https://docs.google.com/document/d/13sR9l8TvqBdnMS5XbT1vdYjt-tTESQPp/edit" TargetMode="External"/><Relationship Id="rId587" Type="http://schemas.openxmlformats.org/officeDocument/2006/relationships/fontTable" Target="fontTable.xml"/><Relationship Id="rId8" Type="http://schemas.openxmlformats.org/officeDocument/2006/relationships/hyperlink" Target="https://docs.google.com/document/d/1flDt2vKlwQ_82cwowFYN6X6sJmXbqcUe/edit" TargetMode="External"/><Relationship Id="rId142" Type="http://schemas.openxmlformats.org/officeDocument/2006/relationships/hyperlink" Target="https://docs.google.com/document/d/1flDt2vKlwQ_82cwowFYN6X6sJmXbqcUe/edit" TargetMode="External"/><Relationship Id="rId184" Type="http://schemas.openxmlformats.org/officeDocument/2006/relationships/hyperlink" Target="https://docs.google.com/document/d/1flDt2vKlwQ_82cwowFYN6X6sJmXbqcUe/edit" TargetMode="External"/><Relationship Id="rId391" Type="http://schemas.openxmlformats.org/officeDocument/2006/relationships/hyperlink" Target="https://docs.google.com/document/d/13sR9l8TvqBdnMS5XbT1vdYjt-tTESQPp/edit" TargetMode="External"/><Relationship Id="rId405" Type="http://schemas.openxmlformats.org/officeDocument/2006/relationships/hyperlink" Target="https://docs.google.com/document/d/13sR9l8TvqBdnMS5XbT1vdYjt-tTESQPp/edit" TargetMode="External"/><Relationship Id="rId447" Type="http://schemas.openxmlformats.org/officeDocument/2006/relationships/hyperlink" Target="https://docs.google.com/document/d/13sR9l8TvqBdnMS5XbT1vdYjt-tTESQPp/edit" TargetMode="External"/><Relationship Id="rId251" Type="http://schemas.openxmlformats.org/officeDocument/2006/relationships/hyperlink" Target="https://docs.google.com/document/d/1flDt2vKlwQ_82cwowFYN6X6sJmXbqcUe/edit" TargetMode="External"/><Relationship Id="rId489" Type="http://schemas.openxmlformats.org/officeDocument/2006/relationships/hyperlink" Target="https://docs.google.com/document/d/13sR9l8TvqBdnMS5XbT1vdYjt-tTESQPp/edit" TargetMode="External"/><Relationship Id="rId46" Type="http://schemas.openxmlformats.org/officeDocument/2006/relationships/hyperlink" Target="https://docs.google.com/document/d/1flDt2vKlwQ_82cwowFYN6X6sJmXbqcUe/edit" TargetMode="External"/><Relationship Id="rId293" Type="http://schemas.openxmlformats.org/officeDocument/2006/relationships/hyperlink" Target="https://docs.google.com/document/d/1flDt2vKlwQ_82cwowFYN6X6sJmXbqcUe/edit" TargetMode="External"/><Relationship Id="rId307" Type="http://schemas.openxmlformats.org/officeDocument/2006/relationships/hyperlink" Target="https://docs.google.com/document/d/1flDt2vKlwQ_82cwowFYN6X6sJmXbqcUe/edit" TargetMode="External"/><Relationship Id="rId349" Type="http://schemas.openxmlformats.org/officeDocument/2006/relationships/hyperlink" Target="https://docs.google.com/document/d/13sR9l8TvqBdnMS5XbT1vdYjt-tTESQPp/edit" TargetMode="External"/><Relationship Id="rId514" Type="http://schemas.openxmlformats.org/officeDocument/2006/relationships/hyperlink" Target="https://docs.google.com/document/d/13sR9l8TvqBdnMS5XbT1vdYjt-tTESQPp/edit" TargetMode="External"/><Relationship Id="rId556" Type="http://schemas.openxmlformats.org/officeDocument/2006/relationships/hyperlink" Target="https://docs.google.com/document/d/13sR9l8TvqBdnMS5XbT1vdYjt-tTESQPp/edit" TargetMode="External"/><Relationship Id="rId88" Type="http://schemas.openxmlformats.org/officeDocument/2006/relationships/hyperlink" Target="https://docs.google.com/document/d/1flDt2vKlwQ_82cwowFYN6X6sJmXbqcUe/edit" TargetMode="External"/><Relationship Id="rId111" Type="http://schemas.openxmlformats.org/officeDocument/2006/relationships/hyperlink" Target="https://docs.google.com/document/d/1flDt2vKlwQ_82cwowFYN6X6sJmXbqcUe/edit" TargetMode="External"/><Relationship Id="rId153" Type="http://schemas.openxmlformats.org/officeDocument/2006/relationships/hyperlink" Target="https://docs.google.com/document/d/1flDt2vKlwQ_82cwowFYN6X6sJmXbqcUe/edit" TargetMode="External"/><Relationship Id="rId195" Type="http://schemas.openxmlformats.org/officeDocument/2006/relationships/hyperlink" Target="https://docs.google.com/document/d/1flDt2vKlwQ_82cwowFYN6X6sJmXbqcUe/edit" TargetMode="External"/><Relationship Id="rId209" Type="http://schemas.openxmlformats.org/officeDocument/2006/relationships/hyperlink" Target="https://docs.google.com/document/d/1flDt2vKlwQ_82cwowFYN6X6sJmXbqcUe/edit" TargetMode="External"/><Relationship Id="rId360" Type="http://schemas.openxmlformats.org/officeDocument/2006/relationships/hyperlink" Target="https://docs.google.com/document/d/13sR9l8TvqBdnMS5XbT1vdYjt-tTESQPp/edit" TargetMode="External"/><Relationship Id="rId416" Type="http://schemas.openxmlformats.org/officeDocument/2006/relationships/hyperlink" Target="https://docs.google.com/document/d/13sR9l8TvqBdnMS5XbT1vdYjt-tTESQPp/edit" TargetMode="External"/><Relationship Id="rId220" Type="http://schemas.openxmlformats.org/officeDocument/2006/relationships/hyperlink" Target="https://docs.google.com/document/d/1flDt2vKlwQ_82cwowFYN6X6sJmXbqcUe/edit" TargetMode="External"/><Relationship Id="rId458" Type="http://schemas.openxmlformats.org/officeDocument/2006/relationships/hyperlink" Target="https://docs.google.com/document/d/13sR9l8TvqBdnMS5XbT1vdYjt-tTESQPp/edit" TargetMode="External"/><Relationship Id="rId15" Type="http://schemas.openxmlformats.org/officeDocument/2006/relationships/hyperlink" Target="https://docs.google.com/document/d/1flDt2vKlwQ_82cwowFYN6X6sJmXbqcUe/edit" TargetMode="External"/><Relationship Id="rId57" Type="http://schemas.openxmlformats.org/officeDocument/2006/relationships/hyperlink" Target="https://docs.google.com/document/d/1flDt2vKlwQ_82cwowFYN6X6sJmXbqcUe/edit" TargetMode="External"/><Relationship Id="rId262" Type="http://schemas.openxmlformats.org/officeDocument/2006/relationships/hyperlink" Target="https://docs.google.com/document/d/1flDt2vKlwQ_82cwowFYN6X6sJmXbqcUe/edit" TargetMode="External"/><Relationship Id="rId318" Type="http://schemas.openxmlformats.org/officeDocument/2006/relationships/hyperlink" Target="https://docs.google.com/document/d/1flDt2vKlwQ_82cwowFYN6X6sJmXbqcUe/edit" TargetMode="External"/><Relationship Id="rId525" Type="http://schemas.openxmlformats.org/officeDocument/2006/relationships/hyperlink" Target="https://docs.google.com/document/d/13sR9l8TvqBdnMS5XbT1vdYjt-tTESQPp/edit" TargetMode="External"/><Relationship Id="rId567" Type="http://schemas.openxmlformats.org/officeDocument/2006/relationships/hyperlink" Target="https://docs.google.com/document/d/13sR9l8TvqBdnMS5XbT1vdYjt-tTESQPp/edit" TargetMode="External"/><Relationship Id="rId99" Type="http://schemas.openxmlformats.org/officeDocument/2006/relationships/hyperlink" Target="https://docs.google.com/document/d/1flDt2vKlwQ_82cwowFYN6X6sJmXbqcUe/edit" TargetMode="External"/><Relationship Id="rId122" Type="http://schemas.openxmlformats.org/officeDocument/2006/relationships/hyperlink" Target="https://docs.google.com/document/d/1flDt2vKlwQ_82cwowFYN6X6sJmXbqcUe/edit" TargetMode="External"/><Relationship Id="rId164" Type="http://schemas.openxmlformats.org/officeDocument/2006/relationships/hyperlink" Target="https://docs.google.com/document/d/1flDt2vKlwQ_82cwowFYN6X6sJmXbqcUe/edit" TargetMode="External"/><Relationship Id="rId371" Type="http://schemas.openxmlformats.org/officeDocument/2006/relationships/hyperlink" Target="https://docs.google.com/document/d/13sR9l8TvqBdnMS5XbT1vdYjt-tTESQPp/edit" TargetMode="External"/><Relationship Id="rId427" Type="http://schemas.openxmlformats.org/officeDocument/2006/relationships/hyperlink" Target="https://docs.google.com/document/d/13sR9l8TvqBdnMS5XbT1vdYjt-tTESQPp/edit" TargetMode="External"/><Relationship Id="rId469" Type="http://schemas.openxmlformats.org/officeDocument/2006/relationships/hyperlink" Target="https://docs.google.com/document/d/13sR9l8TvqBdnMS5XbT1vdYjt-tTESQPp/edit" TargetMode="External"/><Relationship Id="rId26" Type="http://schemas.openxmlformats.org/officeDocument/2006/relationships/hyperlink" Target="https://docs.google.com/document/d/1flDt2vKlwQ_82cwowFYN6X6sJmXbqcUe/edit" TargetMode="External"/><Relationship Id="rId231" Type="http://schemas.openxmlformats.org/officeDocument/2006/relationships/hyperlink" Target="https://docs.google.com/document/d/1flDt2vKlwQ_82cwowFYN6X6sJmXbqcUe/edit" TargetMode="External"/><Relationship Id="rId273" Type="http://schemas.openxmlformats.org/officeDocument/2006/relationships/hyperlink" Target="https://docs.google.com/document/d/1flDt2vKlwQ_82cwowFYN6X6sJmXbqcUe/edit" TargetMode="External"/><Relationship Id="rId329" Type="http://schemas.openxmlformats.org/officeDocument/2006/relationships/hyperlink" Target="https://docs.google.com/document/d/13sR9l8TvqBdnMS5XbT1vdYjt-tTESQPp/edit" TargetMode="External"/><Relationship Id="rId480" Type="http://schemas.openxmlformats.org/officeDocument/2006/relationships/hyperlink" Target="https://docs.google.com/document/d/13sR9l8TvqBdnMS5XbT1vdYjt-tTESQPp/edit" TargetMode="External"/><Relationship Id="rId536" Type="http://schemas.openxmlformats.org/officeDocument/2006/relationships/hyperlink" Target="https://docs.google.com/document/d/13sR9l8TvqBdnMS5XbT1vdYjt-tTESQPp/edit" TargetMode="External"/><Relationship Id="rId68" Type="http://schemas.openxmlformats.org/officeDocument/2006/relationships/hyperlink" Target="https://docs.google.com/document/d/1flDt2vKlwQ_82cwowFYN6X6sJmXbqcUe/edit" TargetMode="External"/><Relationship Id="rId133" Type="http://schemas.openxmlformats.org/officeDocument/2006/relationships/hyperlink" Target="https://docs.google.com/document/d/1flDt2vKlwQ_82cwowFYN6X6sJmXbqcUe/edit" TargetMode="External"/><Relationship Id="rId175" Type="http://schemas.openxmlformats.org/officeDocument/2006/relationships/hyperlink" Target="https://docs.google.com/document/d/1flDt2vKlwQ_82cwowFYN6X6sJmXbqcUe/edit" TargetMode="External"/><Relationship Id="rId340" Type="http://schemas.openxmlformats.org/officeDocument/2006/relationships/hyperlink" Target="https://docs.google.com/document/d/13sR9l8TvqBdnMS5XbT1vdYjt-tTESQPp/edit" TargetMode="External"/><Relationship Id="rId578" Type="http://schemas.openxmlformats.org/officeDocument/2006/relationships/hyperlink" Target="https://docs.google.com/document/d/13sR9l8TvqBdnMS5XbT1vdYjt-tTESQPp/ed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0</Pages>
  <Words>12971</Words>
  <Characters>73938</Characters>
  <Application>Microsoft Office Word</Application>
  <DocSecurity>0</DocSecurity>
  <Lines>616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6</cp:revision>
  <dcterms:created xsi:type="dcterms:W3CDTF">2026-04-19T07:37:00Z</dcterms:created>
  <dcterms:modified xsi:type="dcterms:W3CDTF">2026-06-03T20:16:00Z</dcterms:modified>
</cp:coreProperties>
</file>